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7E263" w14:textId="3BA4DE5E" w:rsidR="00AA301B" w:rsidRDefault="00AA301B" w:rsidP="00AA301B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b/>
          <w:lang w:val="en-US"/>
        </w:rPr>
      </w:pPr>
    </w:p>
    <w:p w14:paraId="3EF3A114" w14:textId="23774972" w:rsidR="00AA301B" w:rsidRDefault="00AA301B" w:rsidP="00AA301B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b/>
          <w:lang w:val="en-US"/>
        </w:rPr>
      </w:pPr>
    </w:p>
    <w:p w14:paraId="32495156" w14:textId="41C22F8D" w:rsidR="00AA301B" w:rsidRDefault="00AA301B" w:rsidP="00AA301B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b/>
          <w:lang w:val="en-US"/>
        </w:rPr>
      </w:pPr>
    </w:p>
    <w:p w14:paraId="51A70FDC" w14:textId="11184A62" w:rsidR="00AA301B" w:rsidRDefault="00AA301B" w:rsidP="00AA301B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b/>
          <w:lang w:val="en-US"/>
        </w:rPr>
      </w:pPr>
    </w:p>
    <w:p w14:paraId="6BEA54CF" w14:textId="17C486C8" w:rsidR="00AA301B" w:rsidRPr="007450BD" w:rsidRDefault="00AA301B" w:rsidP="00AA301B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b/>
          <w:sz w:val="32"/>
          <w:lang w:val="en-US"/>
        </w:rPr>
      </w:pPr>
    </w:p>
    <w:p w14:paraId="69736A9D" w14:textId="6703276E" w:rsidR="00AA301B" w:rsidRPr="00E55C11" w:rsidRDefault="00AA301B" w:rsidP="00AA301B">
      <w:pPr>
        <w:pStyle w:val="paragraph"/>
        <w:spacing w:before="0" w:beforeAutospacing="0" w:after="0" w:afterAutospacing="0"/>
        <w:jc w:val="center"/>
        <w:textAlignment w:val="baseline"/>
        <w:rPr>
          <w:b/>
          <w:lang w:val="en-US"/>
        </w:rPr>
      </w:pPr>
      <w:r w:rsidRPr="00E55C11">
        <w:rPr>
          <w:b/>
          <w:lang w:val="en-US"/>
        </w:rPr>
        <w:t>Supplementary Appendix</w:t>
      </w:r>
    </w:p>
    <w:p w14:paraId="7F0CA6A3" w14:textId="2361A8D6" w:rsidR="007450BD" w:rsidRDefault="007450BD" w:rsidP="00AA301B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b/>
          <w:sz w:val="32"/>
          <w:lang w:val="en-US"/>
        </w:rPr>
      </w:pPr>
    </w:p>
    <w:p w14:paraId="7496E9B0" w14:textId="353FCBAC" w:rsidR="007450BD" w:rsidRPr="00E55C11" w:rsidRDefault="007450BD" w:rsidP="00AA301B">
      <w:pPr>
        <w:pStyle w:val="paragraph"/>
        <w:spacing w:before="0" w:beforeAutospacing="0" w:after="0" w:afterAutospacing="0"/>
        <w:jc w:val="center"/>
        <w:textAlignment w:val="baseline"/>
        <w:rPr>
          <w:sz w:val="20"/>
          <w:szCs w:val="20"/>
          <w:lang w:val="en-US"/>
        </w:rPr>
      </w:pPr>
      <w:r w:rsidRPr="00E55C11">
        <w:rPr>
          <w:sz w:val="20"/>
          <w:szCs w:val="20"/>
          <w:lang w:val="en-US"/>
        </w:rPr>
        <w:t xml:space="preserve">Supplement to: </w:t>
      </w:r>
    </w:p>
    <w:p w14:paraId="6B7556B4" w14:textId="77777777" w:rsidR="007F5E57" w:rsidRPr="00E55C11" w:rsidRDefault="007F5E57" w:rsidP="00AA301B">
      <w:pPr>
        <w:pStyle w:val="paragraph"/>
        <w:spacing w:before="0" w:beforeAutospacing="0" w:after="0" w:afterAutospacing="0"/>
        <w:jc w:val="center"/>
        <w:textAlignment w:val="baseline"/>
        <w:rPr>
          <w:sz w:val="20"/>
          <w:szCs w:val="20"/>
          <w:lang w:val="en-US"/>
        </w:rPr>
      </w:pPr>
    </w:p>
    <w:p w14:paraId="27AEF21B" w14:textId="77777777" w:rsidR="00B01D2B" w:rsidRDefault="00B01D2B" w:rsidP="00AA301B">
      <w:pPr>
        <w:pStyle w:val="paragraph"/>
        <w:spacing w:before="0" w:beforeAutospacing="0" w:after="0" w:afterAutospacing="0"/>
        <w:jc w:val="center"/>
        <w:textAlignment w:val="baseline"/>
        <w:rPr>
          <w:lang w:val="en-US"/>
        </w:rPr>
      </w:pPr>
      <w:bookmarkStart w:id="0" w:name="_Hlk189229799"/>
      <w:bookmarkStart w:id="1" w:name="_Hlk187410969"/>
      <w:r w:rsidRPr="00815909">
        <w:rPr>
          <w:lang w:val="en-US"/>
        </w:rPr>
        <w:t>Management of non-traumatic abdominal pain in the emergency department</w:t>
      </w:r>
      <w:bookmarkEnd w:id="0"/>
      <w:r>
        <w:rPr>
          <w:lang w:val="en-US"/>
        </w:rPr>
        <w:t xml:space="preserve">: </w:t>
      </w:r>
    </w:p>
    <w:p w14:paraId="55BFAC3F" w14:textId="024D5D2F" w:rsidR="007F5E57" w:rsidRDefault="007E0492" w:rsidP="00AA301B">
      <w:pPr>
        <w:pStyle w:val="paragraph"/>
        <w:spacing w:before="0" w:beforeAutospacing="0" w:after="0" w:afterAutospacing="0"/>
        <w:jc w:val="center"/>
        <w:textAlignment w:val="baseline"/>
        <w:rPr>
          <w:lang w:val="en-US"/>
        </w:rPr>
      </w:pPr>
      <w:r>
        <w:rPr>
          <w:lang w:val="en-US"/>
        </w:rPr>
        <w:t>a</w:t>
      </w:r>
      <w:r w:rsidR="00B01D2B">
        <w:rPr>
          <w:lang w:val="en-US"/>
        </w:rPr>
        <w:t xml:space="preserve"> </w:t>
      </w:r>
      <w:proofErr w:type="spellStart"/>
      <w:r w:rsidR="00B01D2B">
        <w:rPr>
          <w:lang w:val="en-US"/>
        </w:rPr>
        <w:t>multicentr</w:t>
      </w:r>
      <w:r w:rsidR="00CF17FD">
        <w:rPr>
          <w:lang w:val="en-US"/>
        </w:rPr>
        <w:t>e</w:t>
      </w:r>
      <w:bookmarkStart w:id="2" w:name="_GoBack"/>
      <w:bookmarkEnd w:id="2"/>
      <w:proofErr w:type="spellEnd"/>
      <w:r w:rsidR="00B01D2B">
        <w:rPr>
          <w:lang w:val="en-US"/>
        </w:rPr>
        <w:t>, stepped-wedge, cluster-</w:t>
      </w:r>
      <w:proofErr w:type="spellStart"/>
      <w:r w:rsidR="00B01D2B">
        <w:rPr>
          <w:lang w:val="en-US"/>
        </w:rPr>
        <w:t>randomised</w:t>
      </w:r>
      <w:proofErr w:type="spellEnd"/>
      <w:r w:rsidR="00B01D2B">
        <w:rPr>
          <w:lang w:val="en-US"/>
        </w:rPr>
        <w:t xml:space="preserve"> trial</w:t>
      </w:r>
      <w:bookmarkEnd w:id="1"/>
    </w:p>
    <w:p w14:paraId="7A1AD7FE" w14:textId="77777777" w:rsidR="00B01D2B" w:rsidRPr="00E55C11" w:rsidRDefault="00B01D2B" w:rsidP="00AA301B">
      <w:pPr>
        <w:pStyle w:val="paragraph"/>
        <w:spacing w:before="0" w:beforeAutospacing="0" w:after="0" w:afterAutospacing="0"/>
        <w:jc w:val="center"/>
        <w:textAlignment w:val="baseline"/>
        <w:rPr>
          <w:sz w:val="20"/>
          <w:szCs w:val="20"/>
          <w:lang w:val="en-US"/>
        </w:rPr>
      </w:pPr>
    </w:p>
    <w:p w14:paraId="32CA167A" w14:textId="704676D9" w:rsidR="007450BD" w:rsidRPr="00E55C11" w:rsidRDefault="007450BD" w:rsidP="007450BD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</w:pP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Anna Slagman, </w:t>
      </w:r>
      <w:proofErr w:type="spellStart"/>
      <w:proofErr w:type="gramStart"/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Ph.D</w:t>
      </w:r>
      <w:proofErr w:type="spellEnd"/>
      <w:proofErr w:type="gramEnd"/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; Liane Schenk, Ph.D.; Dörte Huscher, Ph.D.; Lisa Arnold</w:t>
      </w:r>
      <w:r w:rsidRPr="00E55C11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,MSc; Harald Dormann,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Ph.D.; Johannes Drepper, Ph.D.; Larissa Eienbröker</w:t>
      </w:r>
      <w:r w:rsidRPr="00E55C11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,MSc; Antje Fischer-Rosinsky, Ph.D.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>;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Johann Frick, MPH; Lukas </w:t>
      </w:r>
      <w:proofErr w:type="spellStart"/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Helbig</w:t>
      </w:r>
      <w:proofErr w:type="spellEnd"/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, M.D.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>;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Dirk </w:t>
      </w:r>
      <w:proofErr w:type="spellStart"/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Horenkamp</w:t>
      </w:r>
      <w:proofErr w:type="spellEnd"/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-Sonntag,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Ph.D.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>;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Freddy Irorutola, M.D.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>;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 Tim Klinge, M.D.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>;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Thomas Reinhold, Ph.D.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>;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Peter Schily, M.D.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>;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Britta Stier, M.D.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>;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Katharina Verleger,</w:t>
      </w:r>
      <w:r w:rsidR="00037C11"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MPH; Andreas </w:t>
      </w:r>
      <w:proofErr w:type="spellStart"/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Wagenknecht,Ph.D</w:t>
      </w:r>
      <w:proofErr w:type="spellEnd"/>
      <w:r w:rsidRPr="00E55C11">
        <w:rPr>
          <w:rFonts w:ascii="Times New Roman" w:hAnsi="Times New Roman" w:cs="Times New Roman"/>
          <w:i/>
          <w:sz w:val="20"/>
          <w:szCs w:val="20"/>
          <w:lang w:val="en-GB"/>
        </w:rPr>
        <w:t>.; Yves Noel Wu, MSc; Martin Möckel, Ph.D.</w:t>
      </w:r>
    </w:p>
    <w:p w14:paraId="6B12295F" w14:textId="4421F215" w:rsidR="007450BD" w:rsidRDefault="007450BD">
      <w:pPr>
        <w:rPr>
          <w:rFonts w:eastAsia="Times New Roman" w:cstheme="minorHAnsi"/>
          <w:sz w:val="24"/>
          <w:szCs w:val="24"/>
          <w:lang w:val="en-GB" w:eastAsia="de-DE"/>
        </w:rPr>
      </w:pPr>
      <w:r>
        <w:rPr>
          <w:rFonts w:cstheme="minorHAnsi"/>
          <w:lang w:val="en-GB"/>
        </w:rPr>
        <w:br w:type="page"/>
      </w:r>
    </w:p>
    <w:sdt>
      <w:sdtPr>
        <w:rPr>
          <w:rFonts w:asciiTheme="minorHAnsi" w:eastAsiaTheme="minorHAnsi" w:hAnsiTheme="minorHAnsi" w:cstheme="minorBidi"/>
          <w:sz w:val="22"/>
          <w:szCs w:val="22"/>
          <w:lang w:eastAsia="en-US"/>
        </w:rPr>
        <w:id w:val="-15206660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EFA0D7C" w14:textId="08B5F13C" w:rsidR="00007BD8" w:rsidRDefault="00052138" w:rsidP="00CE4514">
          <w:pPr>
            <w:pStyle w:val="Inhaltsverzeichnisberschrift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E55C11">
            <w:rPr>
              <w:rFonts w:ascii="Times New Roman" w:hAnsi="Times New Roman" w:cs="Times New Roman"/>
              <w:b/>
              <w:bCs/>
              <w:sz w:val="24"/>
              <w:szCs w:val="24"/>
            </w:rPr>
            <w:t xml:space="preserve">Table </w:t>
          </w:r>
          <w:proofErr w:type="spellStart"/>
          <w:r w:rsidRPr="00E55C11">
            <w:rPr>
              <w:rFonts w:ascii="Times New Roman" w:hAnsi="Times New Roman" w:cs="Times New Roman"/>
              <w:b/>
              <w:bCs/>
              <w:sz w:val="24"/>
              <w:szCs w:val="24"/>
            </w:rPr>
            <w:t>of</w:t>
          </w:r>
          <w:proofErr w:type="spellEnd"/>
          <w:r w:rsidRPr="00E55C11">
            <w:rPr>
              <w:rFonts w:ascii="Times New Roman" w:hAnsi="Times New Roman" w:cs="Times New Roman"/>
              <w:b/>
              <w:bCs/>
              <w:sz w:val="24"/>
              <w:szCs w:val="24"/>
            </w:rPr>
            <w:t xml:space="preserve"> Content</w:t>
          </w:r>
        </w:p>
        <w:p w14:paraId="46F4405F" w14:textId="77777777" w:rsidR="00CE4514" w:rsidRPr="00CE4514" w:rsidRDefault="00CE4514" w:rsidP="00CE4514">
          <w:pPr>
            <w:rPr>
              <w:lang w:eastAsia="de-DE"/>
            </w:rPr>
          </w:pPr>
        </w:p>
        <w:p w14:paraId="1C9D465F" w14:textId="3E9273CD" w:rsidR="00BA5B8B" w:rsidRDefault="00B2628C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7269004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l Methods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04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3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58A15AB0" w14:textId="1D463075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05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he Abdominal Pain Unit (APU) treatment process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05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3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41210A46" w14:textId="68B59B30" w:rsidR="00BA5B8B" w:rsidRDefault="00CF17FD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06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l Results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06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5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2B93EE55" w14:textId="4593C088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07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1: Comparison of the ED populations screened for participation in the APU-study, eligible for study participation and the finally included study population who provided written informed consent.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07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5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652AF09E" w14:textId="706FE9C9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08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2: Socio-demographic characterization of the study population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08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5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3B5DD103" w14:textId="2C6B8331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09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3a: Top 20 diagnoses in the emergency department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09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6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19284459" w14:textId="150FB36A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10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3b: Top 10 main hospital diagnoses at discharge of all patient admitted to hospital ward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10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7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38D2BF28" w14:textId="6CE4D0B6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11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4: Primary Outcomes availability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11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7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07FC3D8C" w14:textId="16EF152E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12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2: Recruitment numbers by center and study group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12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8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72D1D96E" w14:textId="5F1737D8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13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s S3a-c: Mean values of the three primary outcomes by center, time step and study group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13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9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778F4C4A" w14:textId="1F1DD3A1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14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5: Protocol Deviations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14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10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4F6EB27C" w14:textId="74A0A16F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15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Table S6: Exploratory subgroup analyses of the primary endpoints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15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11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64C225C6" w14:textId="579562D8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16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Table S7: Patient Characteristics of the per-protocol population at Baseline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16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11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072FF7E5" w14:textId="1BEFBE7A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17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Table S8: Primary Endpoints, per-protocol analysis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17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12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5645D34C" w14:textId="4199C64D" w:rsidR="00BA5B8B" w:rsidRDefault="00CF17FD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97269018" w:history="1">
            <w:r w:rsidR="00BA5B8B" w:rsidRPr="003347E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Table S9: Characteristics of patients who died within 30 days of ED treatment</w:t>
            </w:r>
            <w:r w:rsidR="00BA5B8B">
              <w:rPr>
                <w:noProof/>
                <w:webHidden/>
              </w:rPr>
              <w:tab/>
            </w:r>
            <w:r w:rsidR="00BA5B8B">
              <w:rPr>
                <w:noProof/>
                <w:webHidden/>
              </w:rPr>
              <w:fldChar w:fldCharType="begin"/>
            </w:r>
            <w:r w:rsidR="00BA5B8B">
              <w:rPr>
                <w:noProof/>
                <w:webHidden/>
              </w:rPr>
              <w:instrText xml:space="preserve"> PAGEREF _Toc197269018 \h </w:instrText>
            </w:r>
            <w:r w:rsidR="00BA5B8B">
              <w:rPr>
                <w:noProof/>
                <w:webHidden/>
              </w:rPr>
            </w:r>
            <w:r w:rsidR="00BA5B8B">
              <w:rPr>
                <w:noProof/>
                <w:webHidden/>
              </w:rPr>
              <w:fldChar w:fldCharType="separate"/>
            </w:r>
            <w:r w:rsidR="00BA5B8B">
              <w:rPr>
                <w:noProof/>
                <w:webHidden/>
              </w:rPr>
              <w:t>12</w:t>
            </w:r>
            <w:r w:rsidR="00BA5B8B">
              <w:rPr>
                <w:noProof/>
                <w:webHidden/>
              </w:rPr>
              <w:fldChar w:fldCharType="end"/>
            </w:r>
          </w:hyperlink>
        </w:p>
        <w:p w14:paraId="758EC59B" w14:textId="423594E1" w:rsidR="00B2628C" w:rsidRDefault="00B2628C">
          <w:r>
            <w:rPr>
              <w:b/>
              <w:bCs/>
            </w:rPr>
            <w:fldChar w:fldCharType="end"/>
          </w:r>
        </w:p>
      </w:sdtContent>
    </w:sdt>
    <w:p w14:paraId="72CEB638" w14:textId="158DF3DB" w:rsidR="007450BD" w:rsidRDefault="007450BD"/>
    <w:p w14:paraId="6550DD67" w14:textId="77777777" w:rsidR="007450BD" w:rsidRPr="007450BD" w:rsidRDefault="007450BD" w:rsidP="007450BD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4DB50B37" w14:textId="77777777" w:rsidR="007450BD" w:rsidRPr="007450BD" w:rsidRDefault="007450BD" w:rsidP="00AA301B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</w:rPr>
      </w:pPr>
    </w:p>
    <w:p w14:paraId="5C479562" w14:textId="413AC664" w:rsidR="007450BD" w:rsidRPr="007450BD" w:rsidRDefault="007450BD" w:rsidP="00AA301B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b/>
        </w:rPr>
      </w:pPr>
    </w:p>
    <w:p w14:paraId="06D9B27D" w14:textId="77777777" w:rsidR="007450BD" w:rsidRPr="007450BD" w:rsidRDefault="007450BD" w:rsidP="00AA301B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b/>
        </w:rPr>
      </w:pPr>
    </w:p>
    <w:p w14:paraId="208804A0" w14:textId="4B7C3AB8" w:rsidR="007450BD" w:rsidRPr="00CE4514" w:rsidRDefault="00AA301B">
      <w:pPr>
        <w:rPr>
          <w:rFonts w:eastAsia="Times New Roman" w:cstheme="minorHAnsi"/>
          <w:b/>
          <w:sz w:val="24"/>
          <w:szCs w:val="24"/>
          <w:lang w:eastAsia="de-DE"/>
        </w:rPr>
      </w:pPr>
      <w:r w:rsidRPr="007450BD">
        <w:rPr>
          <w:rFonts w:cstheme="minorHAnsi"/>
          <w:b/>
        </w:rPr>
        <w:br w:type="page"/>
      </w:r>
    </w:p>
    <w:p w14:paraId="0C4CE8C1" w14:textId="7D89E3FD" w:rsidR="008379D2" w:rsidRPr="008379D2" w:rsidRDefault="007450BD" w:rsidP="008379D2">
      <w:pPr>
        <w:pStyle w:val="bersch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3" w:name="_Toc197269004"/>
      <w:r w:rsidRPr="008379D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Methods</w:t>
      </w:r>
      <w:bookmarkEnd w:id="3"/>
    </w:p>
    <w:p w14:paraId="6D96DD4A" w14:textId="7DD9F814" w:rsidR="007450BD" w:rsidRPr="008379D2" w:rsidRDefault="007450BD" w:rsidP="0005213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4" w:name="_Toc197269005"/>
      <w:r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>The Abdominal Pain Unit (APU) treatment process</w:t>
      </w:r>
      <w:bookmarkEnd w:id="4"/>
    </w:p>
    <w:p w14:paraId="52A8FBCF" w14:textId="45C9F143" w:rsidR="003B6375" w:rsidRPr="00AC59FA" w:rsidRDefault="003B6375" w:rsidP="00AC59FA">
      <w:pPr>
        <w:rPr>
          <w:rFonts w:asciiTheme="majorHAnsi" w:eastAsiaTheme="majorEastAsia" w:hAnsiTheme="majorHAnsi" w:cstheme="majorBidi"/>
          <w:color w:val="000000" w:themeColor="text1"/>
          <w:sz w:val="24"/>
          <w:szCs w:val="24"/>
          <w:lang w:val="en-US"/>
        </w:rPr>
      </w:pPr>
      <w:r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1: </w:t>
      </w:r>
      <w:r w:rsidR="00D3105E"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etailed flow chart of the </w:t>
      </w:r>
      <w:r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>APU treatment process</w:t>
      </w:r>
    </w:p>
    <w:p w14:paraId="20C89144" w14:textId="53636800" w:rsidR="003B6375" w:rsidRDefault="003B6375" w:rsidP="00E65C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lang w:val="en-US"/>
        </w:rPr>
      </w:pPr>
    </w:p>
    <w:p w14:paraId="2799A5AA" w14:textId="1D77BC55" w:rsidR="00AA301B" w:rsidRDefault="00AA301B" w:rsidP="00E65C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lang w:val="en-US"/>
        </w:rPr>
      </w:pPr>
      <w:r>
        <w:rPr>
          <w:noProof/>
        </w:rPr>
        <w:drawing>
          <wp:inline distT="0" distB="0" distL="0" distR="0" wp14:anchorId="1580BEE8" wp14:editId="7A1F3575">
            <wp:extent cx="5309468" cy="7671573"/>
            <wp:effectExtent l="0" t="0" r="5715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13978" cy="767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7139C" w14:textId="4BE2E744" w:rsidR="003B6375" w:rsidRDefault="003B6375" w:rsidP="00E65C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lang w:val="en-US"/>
        </w:rPr>
      </w:pPr>
    </w:p>
    <w:p w14:paraId="386F9A46" w14:textId="02C21ABB" w:rsidR="003B6375" w:rsidRPr="008379D2" w:rsidRDefault="003B6375" w:rsidP="00D3105E">
      <w:pPr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</w:pPr>
      <w:r w:rsidRPr="008379D2">
        <w:rPr>
          <w:rStyle w:val="normaltextrun"/>
          <w:rFonts w:ascii="Times New Roman" w:hAnsi="Times New Roman" w:cs="Times New Roman"/>
          <w:i/>
          <w:color w:val="000000"/>
          <w:sz w:val="20"/>
          <w:szCs w:val="20"/>
          <w:u w:val="single"/>
          <w:shd w:val="clear" w:color="auto" w:fill="FFFFFF"/>
          <w:lang w:val="en-US"/>
        </w:rPr>
        <w:lastRenderedPageBreak/>
        <w:t>Legend Figure S1:</w:t>
      </w:r>
      <w:r w:rsidRPr="008379D2">
        <w:rPr>
          <w:rStyle w:val="normaltextrun"/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D3105E" w:rsidRPr="008379D2">
        <w:rPr>
          <w:rStyle w:val="normaltextrun"/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>In this figure the intervention, consisting of a standardized, digitally-supported treatment pathway (APU-process) for patients with non-traumatic abdominal pain is depicted. Each step could be specified by hospital specific standard operating procedures (SOPs).</w:t>
      </w:r>
    </w:p>
    <w:p w14:paraId="60BFBAC9" w14:textId="77777777" w:rsidR="00D3105E" w:rsidRDefault="00D3105E">
      <w:pPr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69E9493E" w14:textId="6B882351" w:rsidR="003B6375" w:rsidRPr="008379D2" w:rsidRDefault="007450BD" w:rsidP="00052138">
      <w:pPr>
        <w:pStyle w:val="berschrift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5" w:name="_Toc197269006"/>
      <w:r w:rsidRPr="008379D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Results</w:t>
      </w:r>
      <w:bookmarkEnd w:id="5"/>
    </w:p>
    <w:p w14:paraId="3A7F1A77" w14:textId="77777777" w:rsidR="003B6375" w:rsidRDefault="003B6375" w:rsidP="00E65C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lang w:val="en-US"/>
        </w:rPr>
      </w:pPr>
    </w:p>
    <w:p w14:paraId="1F95FDDC" w14:textId="37D10CEA" w:rsidR="003B493F" w:rsidRPr="008379D2" w:rsidRDefault="003B493F" w:rsidP="0005213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6" w:name="_Toc197269007"/>
      <w:r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7B7748"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2F165A"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>: Comparison of the ED populations screened for participation in the APU-study, eligible for study participation and the finally included study population who provided written informed consent.</w:t>
      </w:r>
      <w:bookmarkEnd w:id="6"/>
    </w:p>
    <w:p w14:paraId="5838A1BC" w14:textId="77777777" w:rsidR="003B493F" w:rsidRPr="002F165A" w:rsidRDefault="003B493F" w:rsidP="00E65C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lang w:val="en-US"/>
        </w:rPr>
      </w:pP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2216"/>
        <w:gridCol w:w="1902"/>
        <w:gridCol w:w="1651"/>
        <w:gridCol w:w="1823"/>
      </w:tblGrid>
      <w:tr w:rsidR="003B493F" w:rsidRPr="00604368" w14:paraId="375801B3" w14:textId="77777777" w:rsidTr="001B331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FA187B6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DFFF7F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65995B0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creened (n=45,202)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D03FA7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Eligible (n=3,300)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126C4C8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With consent (n=2,119)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B493F" w:rsidRPr="00604368" w14:paraId="677DD0C3" w14:textId="77777777" w:rsidTr="001B3317">
        <w:trPr>
          <w:trHeight w:val="300"/>
        </w:trPr>
        <w:tc>
          <w:tcPr>
            <w:tcW w:w="148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461016" w14:textId="7DD165DA" w:rsidR="003B493F" w:rsidRPr="00604368" w:rsidRDefault="003B493F" w:rsidP="003B49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ex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  <w:r w:rsidR="002F165A"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E3F097" w14:textId="77777777" w:rsidR="003B493F" w:rsidRPr="00604368" w:rsidRDefault="003B493F" w:rsidP="003B49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Male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1871B" w14:textId="212C5AA0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,659 (43</w:t>
            </w:r>
            <w:bookmarkStart w:id="7" w:name="_Hlk191650208"/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bookmarkEnd w:id="7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8DDC5" w14:textId="1B3356CB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430 (4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08291" w14:textId="5AF00542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21 (4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B493F" w:rsidRPr="00604368" w14:paraId="65ECD7B7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ABBE" w14:textId="77777777" w:rsidR="003B493F" w:rsidRPr="00604368" w:rsidRDefault="003B493F" w:rsidP="003B4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CF8F3D" w14:textId="77777777" w:rsidR="003B493F" w:rsidRPr="00604368" w:rsidRDefault="003B493F" w:rsidP="003B49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emale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6CA42" w14:textId="24A22A68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,533 (56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A4188" w14:textId="0065662F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869 (56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0EC79" w14:textId="635885D5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197 (56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B493F" w:rsidRPr="00604368" w14:paraId="1B30BFE0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67C3" w14:textId="77777777" w:rsidR="003B493F" w:rsidRPr="00604368" w:rsidRDefault="003B493F" w:rsidP="003B4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C58D57" w14:textId="77777777" w:rsidR="003B493F" w:rsidRPr="00604368" w:rsidRDefault="003B493F" w:rsidP="003B49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iverse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C12DB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 (0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C23A4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 (0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01A60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 (0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B493F" w:rsidRPr="00604368" w14:paraId="142BAB7E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B68A" w14:textId="77777777" w:rsidR="003B493F" w:rsidRPr="00604368" w:rsidRDefault="003B493F" w:rsidP="003B4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908E85" w14:textId="77777777" w:rsidR="003B493F" w:rsidRPr="00604368" w:rsidRDefault="003B493F" w:rsidP="003B49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unknown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B85B9B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 (0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19F3A9A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0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97F1FF" w14:textId="77777777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0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B493F" w:rsidRPr="00604368" w14:paraId="0492E60C" w14:textId="77777777" w:rsidTr="001B3317">
        <w:trPr>
          <w:trHeight w:val="300"/>
        </w:trPr>
        <w:tc>
          <w:tcPr>
            <w:tcW w:w="1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A5EAACE" w14:textId="77777777" w:rsidR="003B493F" w:rsidRPr="00604368" w:rsidRDefault="003B493F" w:rsidP="003B49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Age (years)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CB9D37" w14:textId="71B8F12C" w:rsidR="003B493F" w:rsidRPr="00604368" w:rsidRDefault="003B493F" w:rsidP="003B49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  <w:r w:rsidR="002F165A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  <w:r w:rsidR="002F165A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±SD</w:t>
            </w:r>
          </w:p>
        </w:tc>
        <w:tc>
          <w:tcPr>
            <w:tcW w:w="1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A5B34E7" w14:textId="0B9FCC61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 ± 2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809474D" w14:textId="7844E9A3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9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 ± 19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7013674" w14:textId="3B2B6519" w:rsidR="003B493F" w:rsidRPr="00604368" w:rsidRDefault="003B493F" w:rsidP="003B49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 ± 18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5056B02E" w14:textId="77777777" w:rsidTr="001B3317">
        <w:trPr>
          <w:trHeight w:val="300"/>
        </w:trPr>
        <w:tc>
          <w:tcPr>
            <w:tcW w:w="1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B5CD8EC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Nationality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  <w:p w14:paraId="23999DAB" w14:textId="03FA7EA6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4E939D" w14:textId="77777777" w:rsidR="0045353D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rmany</w:t>
            </w:r>
          </w:p>
          <w:p w14:paraId="25E8A8C9" w14:textId="6377438C" w:rsidR="00D81CCB" w:rsidRPr="00604368" w:rsidRDefault="001575FF" w:rsidP="00D81C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</w:t>
            </w:r>
            <w:r w:rsidR="0045353D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</w:t>
            </w:r>
            <w:proofErr w:type="spellEnd"/>
          </w:p>
          <w:p w14:paraId="574269B5" w14:textId="5E021812" w:rsidR="001B3317" w:rsidRPr="00604368" w:rsidRDefault="00D81CCB" w:rsidP="00D81C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622AC7" w14:textId="1B6982A9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,153 (7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) </w:t>
            </w:r>
          </w:p>
          <w:p w14:paraId="0F2ED162" w14:textId="511262B9" w:rsidR="00D81CCB" w:rsidRPr="00604368" w:rsidRDefault="00D81CCB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,970 (15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)</w:t>
            </w:r>
          </w:p>
          <w:p w14:paraId="29DE34A0" w14:textId="51D17207" w:rsidR="00D81CCB" w:rsidRPr="00604368" w:rsidRDefault="00D81CCB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,079 (1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)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5A7AA9" w14:textId="116AA26F" w:rsidR="00D81CCB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920 (88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)</w:t>
            </w:r>
          </w:p>
          <w:p w14:paraId="7169C9E1" w14:textId="26E87C5F" w:rsidR="00D81CCB" w:rsidRPr="00604368" w:rsidRDefault="00D81CCB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8 (7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)</w:t>
            </w:r>
          </w:p>
          <w:p w14:paraId="4C9598DE" w14:textId="2E19BDF4" w:rsidR="001B3317" w:rsidRPr="00604368" w:rsidRDefault="00D81CCB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 (4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)</w:t>
            </w:r>
            <w:r w:rsidR="001B3317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0D4609" w14:textId="7730A213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47 (9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) </w:t>
            </w:r>
          </w:p>
          <w:p w14:paraId="6D89F52E" w14:textId="35A6434F" w:rsidR="00D81CCB" w:rsidRPr="00604368" w:rsidRDefault="00D81CCB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9 (7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)</w:t>
            </w:r>
          </w:p>
          <w:p w14:paraId="22166613" w14:textId="7DE90F9E" w:rsidR="00D81CCB" w:rsidRPr="00604368" w:rsidRDefault="00D81CCB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 (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)</w:t>
            </w:r>
          </w:p>
        </w:tc>
      </w:tr>
      <w:tr w:rsidR="001B3317" w:rsidRPr="00604368" w14:paraId="6E082B39" w14:textId="77777777" w:rsidTr="001B3317">
        <w:trPr>
          <w:trHeight w:val="300"/>
        </w:trPr>
        <w:tc>
          <w:tcPr>
            <w:tcW w:w="148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7A577E3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Time of admission</w:t>
            </w:r>
          </w:p>
          <w:p w14:paraId="65EA45C2" w14:textId="21F545D0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 (%) 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8307F4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 am – 7 pm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50BBC" w14:textId="673A6DCE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,159 (66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FFAF3" w14:textId="250D8E6F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,957 (89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AF2FA" w14:textId="22B140D4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954 (92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356472EF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6F11B5" w14:textId="77777777" w:rsidR="001B3317" w:rsidRPr="00604368" w:rsidRDefault="001B3317" w:rsidP="001B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072B17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 pm – 7 am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CDF23" w14:textId="2AED5CAD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,993 (3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8E3A8" w14:textId="607F5509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43 (1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288BC" w14:textId="2E727158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5 (7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5D7D438C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99FE1C" w14:textId="77777777" w:rsidR="001B3317" w:rsidRPr="00604368" w:rsidRDefault="001B3317" w:rsidP="001B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B6565B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unknown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51BC744" w14:textId="4DFFB584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B825E3" w14:textId="77777777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0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492596B" w14:textId="77777777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0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7AB0D14A" w14:textId="77777777" w:rsidTr="001B3317">
        <w:trPr>
          <w:trHeight w:val="300"/>
        </w:trPr>
        <w:tc>
          <w:tcPr>
            <w:tcW w:w="148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953E5B" w14:textId="6518E39F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Triage category 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86037F" w14:textId="7BDC62C3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-3 (urgent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10230" w14:textId="1F1F28A5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,363 (7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DF096" w14:textId="5470057C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,260 (68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37BCB" w14:textId="2C6C1A06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550 (7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1E8269B8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0D13" w14:textId="77777777" w:rsidR="001B3317" w:rsidRPr="00604368" w:rsidRDefault="001B3317" w:rsidP="001B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B48238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-5 (less urgent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482FA" w14:textId="21C2091C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,935 (24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16220" w14:textId="2339E1A3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014 (3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E2D07" w14:textId="75F531CA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54 (26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24C0F016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7B35" w14:textId="77777777" w:rsidR="001B3317" w:rsidRPr="00604368" w:rsidRDefault="001B3317" w:rsidP="001B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695F0C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irect physician contact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00B14" w14:textId="133407E0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48 (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5CF30" w14:textId="0782E80B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A44E0" w14:textId="0F8CC712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4084E9BF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4401" w14:textId="77777777" w:rsidR="001B3317" w:rsidRPr="00604368" w:rsidRDefault="001B3317" w:rsidP="001B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8893D6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unknown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59C386F" w14:textId="27B69474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6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52DBCEF" w14:textId="301838B6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B60905" w14:textId="52B421D9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6B62A06A" w14:textId="77777777" w:rsidTr="001B3317">
        <w:trPr>
          <w:trHeight w:val="300"/>
        </w:trPr>
        <w:tc>
          <w:tcPr>
            <w:tcW w:w="148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0811A3" w14:textId="06E12BCC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Pain score at admission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 n (%)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997E78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 - 4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59CC9" w14:textId="7693678E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,398 (3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C80AC" w14:textId="0715656B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260 (38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0FC10" w14:textId="5BADB67C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44 (39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6C8F59F3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01F6" w14:textId="77777777" w:rsidR="001B3317" w:rsidRPr="00604368" w:rsidRDefault="001B3317" w:rsidP="001B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A51328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 - 10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CC8BC" w14:textId="1E14608B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,554 (32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DC104" w14:textId="68364DBF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446 (4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2A5CB" w14:textId="19DFC985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008 (47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3317" w:rsidRPr="00604368" w14:paraId="4360A013" w14:textId="77777777" w:rsidTr="001B331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AD32" w14:textId="77777777" w:rsidR="001B3317" w:rsidRPr="00604368" w:rsidRDefault="001B3317" w:rsidP="001B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5342FC" w14:textId="77777777" w:rsidR="001B3317" w:rsidRPr="00604368" w:rsidRDefault="001B3317" w:rsidP="001B33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unknown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DA5FF" w14:textId="45F6227B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,250 (35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6096B" w14:textId="77777777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94 (18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42949" w14:textId="443C3E5B" w:rsidR="001B3317" w:rsidRPr="00604368" w:rsidRDefault="001B3317" w:rsidP="001B33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7 (12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6F63EAE5" w14:textId="77777777" w:rsidR="000E35EB" w:rsidRDefault="000E35EB">
      <w:pPr>
        <w:rPr>
          <w:rStyle w:val="normaltextrun"/>
          <w:i/>
          <w:color w:val="000000"/>
          <w:shd w:val="clear" w:color="auto" w:fill="FFFFFF"/>
          <w:lang w:val="en-US"/>
        </w:rPr>
      </w:pPr>
    </w:p>
    <w:p w14:paraId="467CB8F7" w14:textId="201F649F" w:rsidR="007B7748" w:rsidRPr="008379D2" w:rsidRDefault="00D3105E">
      <w:pPr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</w:pP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Legend Table S1</w:t>
      </w: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:</w:t>
      </w:r>
      <w:r w:rsidR="005307DD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DF6ECF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Demographic and clinical characteristics of patients screened for participation in the APU-study, those eligible for participation and of the final study population. Abbreviations: n=total number</w:t>
      </w:r>
    </w:p>
    <w:p w14:paraId="307F7D3B" w14:textId="2AB01395" w:rsidR="002F165A" w:rsidRDefault="002F165A" w:rsidP="00946A7D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8" w:name="_Toc197269008"/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7B7748"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>: Socio-demographic characterization of the study population</w:t>
      </w:r>
      <w:bookmarkEnd w:id="8"/>
    </w:p>
    <w:p w14:paraId="3FEBFF9D" w14:textId="77777777" w:rsidR="00946A7D" w:rsidRPr="00946A7D" w:rsidRDefault="00946A7D" w:rsidP="00946A7D">
      <w:pPr>
        <w:rPr>
          <w:lang w:val="en-US"/>
        </w:rPr>
      </w:pPr>
    </w:p>
    <w:tbl>
      <w:tblPr>
        <w:tblW w:w="8923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551"/>
        <w:gridCol w:w="2686"/>
      </w:tblGrid>
      <w:tr w:rsidR="002F165A" w:rsidRPr="00604368" w14:paraId="6DBC3B54" w14:textId="77777777" w:rsidTr="00F507CC">
        <w:trPr>
          <w:trHeight w:val="300"/>
        </w:trPr>
        <w:tc>
          <w:tcPr>
            <w:tcW w:w="3686" w:type="dxa"/>
            <w:shd w:val="clear" w:color="auto" w:fill="auto"/>
          </w:tcPr>
          <w:p w14:paraId="5E0D06AF" w14:textId="77777777" w:rsidR="002F165A" w:rsidRPr="00604368" w:rsidRDefault="002F165A" w:rsidP="002F165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auto"/>
            <w:vAlign w:val="bottom"/>
          </w:tcPr>
          <w:p w14:paraId="0B8973FA" w14:textId="3A93D454" w:rsidR="002F165A" w:rsidRPr="00604368" w:rsidRDefault="002F165A" w:rsidP="002F1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trol</w:t>
            </w:r>
          </w:p>
          <w:p w14:paraId="3333077A" w14:textId="77777777" w:rsidR="002F165A" w:rsidRPr="00604368" w:rsidRDefault="002F165A" w:rsidP="002F1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604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  <w:p w14:paraId="34C65472" w14:textId="47B29C00" w:rsidR="002F165A" w:rsidRPr="00604368" w:rsidRDefault="002F165A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1,017)</w:t>
            </w:r>
          </w:p>
        </w:tc>
        <w:tc>
          <w:tcPr>
            <w:tcW w:w="2686" w:type="dxa"/>
            <w:shd w:val="clear" w:color="auto" w:fill="auto"/>
            <w:vAlign w:val="bottom"/>
          </w:tcPr>
          <w:p w14:paraId="2A178D2F" w14:textId="54456A17" w:rsidR="002F165A" w:rsidRPr="00604368" w:rsidRDefault="002F165A" w:rsidP="002F16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4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vention</w:t>
            </w:r>
          </w:p>
          <w:p w14:paraId="64900E1A" w14:textId="0603CA74" w:rsidR="002F165A" w:rsidRPr="00604368" w:rsidRDefault="002F165A" w:rsidP="002F1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604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  <w:p w14:paraId="37A27055" w14:textId="0579E6F9" w:rsidR="002F165A" w:rsidRPr="00604368" w:rsidRDefault="002F165A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1,102)</w:t>
            </w:r>
          </w:p>
        </w:tc>
      </w:tr>
      <w:tr w:rsidR="002F165A" w:rsidRPr="00604368" w14:paraId="146C91FB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65752952" w14:textId="5791A049" w:rsidR="002F165A" w:rsidRPr="00604368" w:rsidRDefault="002F165A" w:rsidP="00E2236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elationship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us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, n (%)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5ABF17EA" w14:textId="77777777" w:rsidR="002F165A" w:rsidRPr="00604368" w:rsidRDefault="002F165A" w:rsidP="00E2236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86" w:type="dxa"/>
            <w:shd w:val="clear" w:color="auto" w:fill="auto"/>
            <w:hideMark/>
          </w:tcPr>
          <w:p w14:paraId="70053FC6" w14:textId="77777777" w:rsidR="002F165A" w:rsidRPr="00604368" w:rsidRDefault="002F165A" w:rsidP="00E2236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A5501" w:rsidRPr="00604368" w14:paraId="5C64DF29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FB493BB" w14:textId="19AC199D" w:rsidR="001A5501" w:rsidRPr="00604368" w:rsidRDefault="00990766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tnered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D941E04" w14:textId="54D59A8E" w:rsidR="001A5501" w:rsidRPr="00604368" w:rsidRDefault="00990766" w:rsidP="001A550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72 (56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686" w:type="dxa"/>
            <w:shd w:val="clear" w:color="auto" w:fill="auto"/>
          </w:tcPr>
          <w:p w14:paraId="565031F4" w14:textId="43A2490D" w:rsidR="001A5501" w:rsidRPr="00604368" w:rsidRDefault="00990766" w:rsidP="001A550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633 (57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</w:tr>
      <w:tr w:rsidR="001A5501" w:rsidRPr="00604368" w14:paraId="737004ED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24D2179D" w14:textId="393D1AF0" w:rsidR="001A5501" w:rsidRPr="00604368" w:rsidRDefault="00990766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partnered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2AE0B535" w14:textId="0D8AD918" w:rsidR="001A5501" w:rsidRPr="00604368" w:rsidRDefault="00990766" w:rsidP="001A550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350 (34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686" w:type="dxa"/>
            <w:shd w:val="clear" w:color="auto" w:fill="auto"/>
          </w:tcPr>
          <w:p w14:paraId="09947D8F" w14:textId="4447801E" w:rsidR="001A5501" w:rsidRPr="00604368" w:rsidRDefault="00990766" w:rsidP="001A550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394 (3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</w:tr>
      <w:tr w:rsidR="001A5501" w:rsidRPr="00604368" w14:paraId="2B185B8E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7472470" w14:textId="4CF07FE6" w:rsidR="001A5501" w:rsidRPr="00604368" w:rsidRDefault="001A5501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2551" w:type="dxa"/>
            <w:shd w:val="clear" w:color="auto" w:fill="auto"/>
            <w:hideMark/>
          </w:tcPr>
          <w:p w14:paraId="4F4D7E1B" w14:textId="611B250E" w:rsidR="001A5501" w:rsidRPr="00604368" w:rsidRDefault="00990766" w:rsidP="001A550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95 (9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686" w:type="dxa"/>
            <w:shd w:val="clear" w:color="auto" w:fill="auto"/>
            <w:hideMark/>
          </w:tcPr>
          <w:p w14:paraId="6AEBAC18" w14:textId="05CE353C" w:rsidR="001A5501" w:rsidRPr="00604368" w:rsidRDefault="00990766" w:rsidP="001A550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5 (6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</w:tr>
      <w:tr w:rsidR="001A5501" w:rsidRPr="00604368" w14:paraId="0B3C60EF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607D2722" w14:textId="1022F166" w:rsidR="001A5501" w:rsidRPr="00604368" w:rsidRDefault="00EA676E" w:rsidP="001A550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Household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ize</w:t>
            </w:r>
            <w:proofErr w:type="spellEnd"/>
            <w:r w:rsidR="00BF04CC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,</w:t>
            </w:r>
            <w:r w:rsidR="002F165A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n (%)</w:t>
            </w:r>
            <w:r w:rsidR="002F165A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3C53274E" w14:textId="43FB2AAA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86" w:type="dxa"/>
            <w:shd w:val="clear" w:color="auto" w:fill="auto"/>
            <w:hideMark/>
          </w:tcPr>
          <w:p w14:paraId="5D17C103" w14:textId="15A0A782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5501" w:rsidRPr="00604368" w14:paraId="73987E50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265F6D98" w14:textId="3A75DD85" w:rsidR="001A5501" w:rsidRPr="00604368" w:rsidRDefault="00EA676E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ngle </w:t>
            </w:r>
          </w:p>
        </w:tc>
        <w:tc>
          <w:tcPr>
            <w:tcW w:w="2551" w:type="dxa"/>
            <w:shd w:val="clear" w:color="auto" w:fill="auto"/>
            <w:hideMark/>
          </w:tcPr>
          <w:p w14:paraId="35FC1F9C" w14:textId="04701F1B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45 (24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686" w:type="dxa"/>
            <w:shd w:val="clear" w:color="auto" w:fill="auto"/>
            <w:hideMark/>
          </w:tcPr>
          <w:p w14:paraId="245570C6" w14:textId="0844F5CD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67 (24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</w:tr>
      <w:tr w:rsidR="001A5501" w:rsidRPr="00604368" w14:paraId="24B34FCD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3C32C4C4" w14:textId="3DCA47B4" w:rsidR="001A5501" w:rsidRPr="00604368" w:rsidRDefault="00EA676E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wo or more persons</w:t>
            </w:r>
          </w:p>
        </w:tc>
        <w:tc>
          <w:tcPr>
            <w:tcW w:w="2551" w:type="dxa"/>
            <w:shd w:val="clear" w:color="auto" w:fill="auto"/>
            <w:hideMark/>
          </w:tcPr>
          <w:p w14:paraId="02B356DE" w14:textId="6B511D08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668 (6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686" w:type="dxa"/>
            <w:shd w:val="clear" w:color="auto" w:fill="auto"/>
            <w:hideMark/>
          </w:tcPr>
          <w:p w14:paraId="351836F3" w14:textId="2BAA8089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52 (68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</w:tr>
      <w:tr w:rsidR="001A5501" w:rsidRPr="00604368" w14:paraId="708FFFD4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E0934D5" w14:textId="5FB8EF88" w:rsidR="001A5501" w:rsidRPr="00604368" w:rsidRDefault="001A5501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hideMark/>
          </w:tcPr>
          <w:p w14:paraId="123C7C30" w14:textId="556968ED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04 (10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686" w:type="dxa"/>
            <w:shd w:val="clear" w:color="auto" w:fill="auto"/>
            <w:hideMark/>
          </w:tcPr>
          <w:p w14:paraId="357508BE" w14:textId="4B834C18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3 (7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</w:tr>
      <w:tr w:rsidR="001A5501" w:rsidRPr="00CF17FD" w14:paraId="05F1948F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5F5660A6" w14:textId="124A9484" w:rsidR="001A5501" w:rsidRPr="00604368" w:rsidRDefault="00EA676E" w:rsidP="001A550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In need of care</w:t>
            </w:r>
            <w:r w:rsidR="001A5501" w:rsidRPr="0060436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, </w:t>
            </w:r>
            <w:r w:rsidR="002F165A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 (%)</w:t>
            </w:r>
            <w:r w:rsidR="002F165A"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0FC6AB3B" w14:textId="4F46E158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86" w:type="dxa"/>
            <w:shd w:val="clear" w:color="auto" w:fill="auto"/>
            <w:hideMark/>
          </w:tcPr>
          <w:p w14:paraId="53A3B1A0" w14:textId="6F5C2628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A5501" w:rsidRPr="00604368" w14:paraId="309D7778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1FDCDA0A" w14:textId="6809E79D" w:rsidR="001A5501" w:rsidRPr="00604368" w:rsidRDefault="00EA676E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 </w:t>
            </w:r>
          </w:p>
        </w:tc>
        <w:tc>
          <w:tcPr>
            <w:tcW w:w="2551" w:type="dxa"/>
            <w:shd w:val="clear" w:color="auto" w:fill="auto"/>
            <w:hideMark/>
          </w:tcPr>
          <w:p w14:paraId="76A56BED" w14:textId="516C7CF9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63 (6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686" w:type="dxa"/>
            <w:shd w:val="clear" w:color="auto" w:fill="auto"/>
            <w:hideMark/>
          </w:tcPr>
          <w:p w14:paraId="432A4913" w14:textId="74C62BF6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65 (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</w:tr>
      <w:tr w:rsidR="001A5501" w:rsidRPr="00604368" w14:paraId="48356ACA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23FD1707" w14:textId="58B37E78" w:rsidR="001A5501" w:rsidRPr="00604368" w:rsidRDefault="00EA676E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3F69389E" w14:textId="7EB67A82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56 (84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686" w:type="dxa"/>
            <w:shd w:val="clear" w:color="auto" w:fill="auto"/>
            <w:hideMark/>
          </w:tcPr>
          <w:p w14:paraId="42ADCD68" w14:textId="01454DD8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963 (87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</w:tr>
      <w:tr w:rsidR="001A5501" w:rsidRPr="00604368" w14:paraId="15048CB7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444EAF88" w14:textId="486E4680" w:rsidR="001A5501" w:rsidRPr="00604368" w:rsidRDefault="001A5501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hideMark/>
          </w:tcPr>
          <w:p w14:paraId="19B0E0AE" w14:textId="2E3B8955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98 (9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686" w:type="dxa"/>
            <w:shd w:val="clear" w:color="auto" w:fill="auto"/>
            <w:hideMark/>
          </w:tcPr>
          <w:p w14:paraId="31A838BF" w14:textId="230AB34E" w:rsidR="001A5501" w:rsidRPr="00604368" w:rsidRDefault="00EA676E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4 (6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</w:tr>
      <w:tr w:rsidR="001A5501" w:rsidRPr="00604368" w14:paraId="026D7477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6A96FDE7" w14:textId="47FD92F8" w:rsidR="001A5501" w:rsidRPr="00604368" w:rsidRDefault="00037D8F" w:rsidP="001A550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Financial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</w:t>
            </w:r>
            <w:r w:rsidR="00990766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tuation</w:t>
            </w:r>
            <w:proofErr w:type="spellEnd"/>
            <w:r w:rsidR="001A5501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, </w:t>
            </w:r>
            <w:r w:rsidR="002F165A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 (%)</w:t>
            </w:r>
            <w:r w:rsidR="002F165A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3D977450" w14:textId="7F266B34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86" w:type="dxa"/>
            <w:shd w:val="clear" w:color="auto" w:fill="auto"/>
            <w:hideMark/>
          </w:tcPr>
          <w:p w14:paraId="76560264" w14:textId="7FEBB926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5501" w:rsidRPr="00604368" w14:paraId="2B4819EA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3C19AE21" w14:textId="7CB77B7A" w:rsidR="001A5501" w:rsidRPr="00604368" w:rsidRDefault="00F21A72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Very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ood</w:t>
            </w:r>
            <w:proofErr w:type="spellEnd"/>
            <w:r w:rsidR="001A5501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403A0AF9" w14:textId="7F6576B1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04 (10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686" w:type="dxa"/>
            <w:shd w:val="clear" w:color="auto" w:fill="auto"/>
            <w:hideMark/>
          </w:tcPr>
          <w:p w14:paraId="0DC3BAEB" w14:textId="49E3ADB7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32 (12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</w:tr>
      <w:tr w:rsidR="001A5501" w:rsidRPr="00604368" w14:paraId="32DC6D4C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816EA0C" w14:textId="751A8464" w:rsidR="001A5501" w:rsidRPr="00604368" w:rsidRDefault="00F21A72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Good</w:t>
            </w:r>
            <w:proofErr w:type="spellEnd"/>
          </w:p>
        </w:tc>
        <w:tc>
          <w:tcPr>
            <w:tcW w:w="2551" w:type="dxa"/>
            <w:shd w:val="clear" w:color="auto" w:fill="auto"/>
            <w:hideMark/>
          </w:tcPr>
          <w:p w14:paraId="721D7F23" w14:textId="6BC0D839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44 (43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686" w:type="dxa"/>
            <w:shd w:val="clear" w:color="auto" w:fill="auto"/>
            <w:hideMark/>
          </w:tcPr>
          <w:p w14:paraId="70A34511" w14:textId="43B9D726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45 (49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</w:tr>
      <w:tr w:rsidR="001A5501" w:rsidRPr="00604368" w14:paraId="770B6E80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4D59D2C7" w14:textId="6B1EE9AF" w:rsidR="001A5501" w:rsidRPr="00604368" w:rsidRDefault="00F21A72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ir</w:t>
            </w:r>
          </w:p>
        </w:tc>
        <w:tc>
          <w:tcPr>
            <w:tcW w:w="2551" w:type="dxa"/>
            <w:shd w:val="clear" w:color="auto" w:fill="auto"/>
            <w:hideMark/>
          </w:tcPr>
          <w:p w14:paraId="09F7F1CA" w14:textId="5EC0FB95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62 (2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686" w:type="dxa"/>
            <w:shd w:val="clear" w:color="auto" w:fill="auto"/>
            <w:hideMark/>
          </w:tcPr>
          <w:p w14:paraId="08038F87" w14:textId="28F1E94D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59 (23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</w:tr>
      <w:tr w:rsidR="001A5501" w:rsidRPr="00604368" w14:paraId="18BB7FBD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C9B230F" w14:textId="3996BFBB" w:rsidR="001A5501" w:rsidRPr="00604368" w:rsidRDefault="00F21A72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fficult</w:t>
            </w:r>
            <w:proofErr w:type="spellEnd"/>
            <w:r w:rsidR="001A5501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369CA1FC" w14:textId="0FE930CE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69 (6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686" w:type="dxa"/>
            <w:shd w:val="clear" w:color="auto" w:fill="auto"/>
            <w:hideMark/>
          </w:tcPr>
          <w:p w14:paraId="31FF087B" w14:textId="006108F1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7 (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</w:tr>
      <w:tr w:rsidR="001A5501" w:rsidRPr="00604368" w14:paraId="25DF740F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6C203712" w14:textId="55AB180D" w:rsidR="001A5501" w:rsidRPr="00604368" w:rsidRDefault="00F21A72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Very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fficult</w:t>
            </w:r>
            <w:proofErr w:type="spellEnd"/>
          </w:p>
        </w:tc>
        <w:tc>
          <w:tcPr>
            <w:tcW w:w="2551" w:type="dxa"/>
            <w:shd w:val="clear" w:color="auto" w:fill="auto"/>
            <w:hideMark/>
          </w:tcPr>
          <w:p w14:paraId="2AED9D55" w14:textId="278B16F5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3 (2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686" w:type="dxa"/>
            <w:shd w:val="clear" w:color="auto" w:fill="auto"/>
            <w:hideMark/>
          </w:tcPr>
          <w:p w14:paraId="78B9A004" w14:textId="16EBC69C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1 (1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</w:tr>
      <w:tr w:rsidR="001A5501" w:rsidRPr="00604368" w14:paraId="1A7F4902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8741AC0" w14:textId="1D704B7E" w:rsidR="001A5501" w:rsidRPr="00604368" w:rsidRDefault="001A5501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6932ED2C" w14:textId="39F6CB23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15 (11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686" w:type="dxa"/>
            <w:shd w:val="clear" w:color="auto" w:fill="auto"/>
            <w:hideMark/>
          </w:tcPr>
          <w:p w14:paraId="61C19E61" w14:textId="707E79EC" w:rsidR="001A5501" w:rsidRPr="00604368" w:rsidRDefault="00F21A7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8 (8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</w:tr>
      <w:tr w:rsidR="001A5501" w:rsidRPr="00604368" w14:paraId="5422FAA5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20208EA5" w14:textId="71662D5B" w:rsidR="001A5501" w:rsidRPr="00604368" w:rsidRDefault="00F21A72" w:rsidP="001A550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Migration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ontext</w:t>
            </w:r>
            <w:proofErr w:type="spellEnd"/>
            <w:r w:rsidR="001A5501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, </w:t>
            </w:r>
            <w:r w:rsidR="002F165A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</w:t>
            </w:r>
            <w:r w:rsidR="001A5501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%)</w:t>
            </w:r>
            <w:r w:rsidR="001A5501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1C0D1D45" w14:textId="112AF266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86" w:type="dxa"/>
            <w:shd w:val="clear" w:color="auto" w:fill="auto"/>
            <w:hideMark/>
          </w:tcPr>
          <w:p w14:paraId="3E28A4ED" w14:textId="37A1F5D1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5501" w:rsidRPr="00604368" w14:paraId="0786A2B7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5CF6645B" w14:textId="1E114DF9" w:rsidR="001A5501" w:rsidRPr="00604368" w:rsidRDefault="00E97E89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st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  <w:r w:rsidR="001A5501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eration</w:t>
            </w:r>
            <w:proofErr w:type="spellEnd"/>
            <w:r w:rsidR="001A5501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7374DDC8" w14:textId="7913BB52" w:rsidR="001A5501" w:rsidRPr="00604368" w:rsidRDefault="00E97E89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10 (10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686" w:type="dxa"/>
            <w:shd w:val="clear" w:color="auto" w:fill="auto"/>
            <w:hideMark/>
          </w:tcPr>
          <w:p w14:paraId="656D42FB" w14:textId="246FBAEE" w:rsidR="001A5501" w:rsidRPr="00604368" w:rsidRDefault="00E97E89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72 (1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</w:tr>
      <w:tr w:rsidR="001A5501" w:rsidRPr="00604368" w14:paraId="694E1A9B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531CEBB8" w14:textId="7DC29AA0" w:rsidR="001A5501" w:rsidRPr="00604368" w:rsidRDefault="00E97E89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nd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eration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178BD640" w14:textId="5176C75F" w:rsidR="001A5501" w:rsidRPr="00604368" w:rsidRDefault="00E97E89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3 (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686" w:type="dxa"/>
            <w:shd w:val="clear" w:color="auto" w:fill="auto"/>
            <w:hideMark/>
          </w:tcPr>
          <w:p w14:paraId="6AA71802" w14:textId="7FB04FBC" w:rsidR="001A5501" w:rsidRPr="00604368" w:rsidRDefault="00E97E89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64 (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</w:tr>
      <w:tr w:rsidR="001A5501" w:rsidRPr="00604368" w14:paraId="0B1980DF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745FA098" w14:textId="196720ED" w:rsidR="001A5501" w:rsidRPr="00604368" w:rsidRDefault="00E97E89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r w:rsidR="001A5501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13A0E3D4" w14:textId="4238BF77" w:rsidR="001A5501" w:rsidRPr="00604368" w:rsidRDefault="00E97E89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48 (73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686" w:type="dxa"/>
            <w:shd w:val="clear" w:color="auto" w:fill="auto"/>
            <w:hideMark/>
          </w:tcPr>
          <w:p w14:paraId="1E50F231" w14:textId="60F6A314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85 (</w:t>
            </w:r>
            <w:r w:rsidR="00B57F31"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="00B57F31"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1A5501" w:rsidRPr="00604368" w14:paraId="39F66FDD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6C71A05C" w14:textId="1EC49515" w:rsidR="001A5501" w:rsidRPr="00604368" w:rsidRDefault="001A5501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2551" w:type="dxa"/>
            <w:shd w:val="clear" w:color="auto" w:fill="auto"/>
            <w:hideMark/>
          </w:tcPr>
          <w:p w14:paraId="5E21CFD9" w14:textId="0BC2AAFB" w:rsidR="001A5501" w:rsidRPr="00604368" w:rsidRDefault="00E97E89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06 (10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686" w:type="dxa"/>
            <w:shd w:val="clear" w:color="auto" w:fill="auto"/>
            <w:hideMark/>
          </w:tcPr>
          <w:p w14:paraId="522F9D5C" w14:textId="58D44FD4" w:rsidR="001A5501" w:rsidRPr="00604368" w:rsidRDefault="00E97E89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1 (7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</w:tr>
      <w:tr w:rsidR="001A5501" w:rsidRPr="00604368" w14:paraId="65589484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3E2E5397" w14:textId="4766F1AC" w:rsidR="001A5501" w:rsidRPr="00604368" w:rsidRDefault="00E97E89" w:rsidP="001A550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ocial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support</w:t>
            </w:r>
            <w:r w:rsidR="00990766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  <w:r w:rsidR="002F165A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 (%)</w:t>
            </w:r>
            <w:r w:rsidR="002F165A"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1249ADB0" w14:textId="5B6026B2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86" w:type="dxa"/>
            <w:shd w:val="clear" w:color="auto" w:fill="auto"/>
            <w:hideMark/>
          </w:tcPr>
          <w:p w14:paraId="2F98E6A5" w14:textId="12B9575A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5501" w:rsidRPr="00604368" w14:paraId="0DB94507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12468A10" w14:textId="378DAE70" w:rsidR="001A5501" w:rsidRPr="00604368" w:rsidRDefault="00203622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or </w:t>
            </w:r>
          </w:p>
        </w:tc>
        <w:tc>
          <w:tcPr>
            <w:tcW w:w="2551" w:type="dxa"/>
            <w:shd w:val="clear" w:color="auto" w:fill="auto"/>
            <w:hideMark/>
          </w:tcPr>
          <w:p w14:paraId="372B2FD3" w14:textId="4AEC9F99" w:rsidR="001A5501" w:rsidRPr="00604368" w:rsidRDefault="0020362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60 (1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686" w:type="dxa"/>
            <w:shd w:val="clear" w:color="auto" w:fill="auto"/>
            <w:hideMark/>
          </w:tcPr>
          <w:p w14:paraId="0ED68B58" w14:textId="7038DFAF" w:rsidR="001A5501" w:rsidRPr="00604368" w:rsidRDefault="0020362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45 (13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</w:tr>
      <w:tr w:rsidR="001A5501" w:rsidRPr="00604368" w14:paraId="1D76325D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1799C4A9" w14:textId="3C1A4FB0" w:rsidR="001A5501" w:rsidRPr="00604368" w:rsidRDefault="00203622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derate </w:t>
            </w:r>
          </w:p>
        </w:tc>
        <w:tc>
          <w:tcPr>
            <w:tcW w:w="2551" w:type="dxa"/>
            <w:shd w:val="clear" w:color="auto" w:fill="auto"/>
            <w:hideMark/>
          </w:tcPr>
          <w:p w14:paraId="011A33D5" w14:textId="7202BDF8" w:rsidR="001A5501" w:rsidRPr="00604368" w:rsidRDefault="0020362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65 (4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686" w:type="dxa"/>
            <w:shd w:val="clear" w:color="auto" w:fill="auto"/>
            <w:hideMark/>
          </w:tcPr>
          <w:p w14:paraId="65431AD7" w14:textId="43795C10" w:rsidR="001A5501" w:rsidRPr="00604368" w:rsidRDefault="0020362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00 (45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</w:tr>
      <w:tr w:rsidR="001A5501" w:rsidRPr="00604368" w14:paraId="0CBE8E5D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5A76CF48" w14:textId="65732CE8" w:rsidR="001A5501" w:rsidRPr="00604368" w:rsidRDefault="00203622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ong</w:t>
            </w:r>
          </w:p>
        </w:tc>
        <w:tc>
          <w:tcPr>
            <w:tcW w:w="2551" w:type="dxa"/>
            <w:shd w:val="clear" w:color="auto" w:fill="auto"/>
            <w:hideMark/>
          </w:tcPr>
          <w:p w14:paraId="1AFAF186" w14:textId="0699330D" w:rsidR="001A5501" w:rsidRPr="00604368" w:rsidRDefault="0020362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78 (27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686" w:type="dxa"/>
            <w:shd w:val="clear" w:color="auto" w:fill="auto"/>
            <w:hideMark/>
          </w:tcPr>
          <w:p w14:paraId="28105887" w14:textId="358BE1EF" w:rsidR="001A5501" w:rsidRPr="00604368" w:rsidRDefault="0020362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372 (33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</w:tr>
      <w:tr w:rsidR="001A5501" w:rsidRPr="00604368" w14:paraId="5B4FE73A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5683E83" w14:textId="393CD074" w:rsidR="001A5501" w:rsidRPr="00604368" w:rsidRDefault="001A5501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hideMark/>
          </w:tcPr>
          <w:p w14:paraId="0B32C7F6" w14:textId="51DCE175" w:rsidR="001A5501" w:rsidRPr="00604368" w:rsidRDefault="0020362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14 (11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686" w:type="dxa"/>
            <w:shd w:val="clear" w:color="auto" w:fill="auto"/>
            <w:hideMark/>
          </w:tcPr>
          <w:p w14:paraId="362DEDD4" w14:textId="52E174E8" w:rsidR="001A5501" w:rsidRPr="00604368" w:rsidRDefault="00203622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5 (7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</w:tr>
      <w:tr w:rsidR="001A5501" w:rsidRPr="00604368" w14:paraId="553CFBAB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2366777C" w14:textId="1519514D" w:rsidR="001A5501" w:rsidRPr="00604368" w:rsidRDefault="002F165A" w:rsidP="001A550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E</w:t>
            </w:r>
            <w:r w:rsidR="00F76783"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ucational Classification</w:t>
            </w:r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 (%)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shd w:val="clear" w:color="auto" w:fill="auto"/>
            <w:hideMark/>
          </w:tcPr>
          <w:p w14:paraId="2D029A9A" w14:textId="39003797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86" w:type="dxa"/>
            <w:shd w:val="clear" w:color="auto" w:fill="auto"/>
            <w:hideMark/>
          </w:tcPr>
          <w:p w14:paraId="57F1D585" w14:textId="586168CE" w:rsidR="001A5501" w:rsidRPr="00604368" w:rsidRDefault="001A5501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A5501" w:rsidRPr="00604368" w14:paraId="1EF3056E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1F8FB6C0" w14:textId="742D9FDC" w:rsidR="001A5501" w:rsidRPr="00604368" w:rsidRDefault="00BC4123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 </w:t>
            </w:r>
          </w:p>
        </w:tc>
        <w:tc>
          <w:tcPr>
            <w:tcW w:w="2551" w:type="dxa"/>
            <w:shd w:val="clear" w:color="auto" w:fill="auto"/>
            <w:hideMark/>
          </w:tcPr>
          <w:p w14:paraId="67629F3E" w14:textId="4B69E01C" w:rsidR="001A5501" w:rsidRPr="00604368" w:rsidRDefault="00BC4123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84 (18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686" w:type="dxa"/>
            <w:shd w:val="clear" w:color="auto" w:fill="auto"/>
            <w:hideMark/>
          </w:tcPr>
          <w:p w14:paraId="4D83EFE7" w14:textId="51D165DD" w:rsidR="001A5501" w:rsidRPr="00604368" w:rsidRDefault="00BC4123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64 (24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</w:tr>
      <w:tr w:rsidR="001A5501" w:rsidRPr="00604368" w14:paraId="58E94628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6C241F88" w14:textId="49768793" w:rsidR="001A5501" w:rsidRPr="00604368" w:rsidRDefault="00BC4123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um </w:t>
            </w:r>
          </w:p>
        </w:tc>
        <w:tc>
          <w:tcPr>
            <w:tcW w:w="2551" w:type="dxa"/>
            <w:shd w:val="clear" w:color="auto" w:fill="auto"/>
            <w:hideMark/>
          </w:tcPr>
          <w:p w14:paraId="40DA84B0" w14:textId="7CEAB41D" w:rsidR="001A5501" w:rsidRPr="00604368" w:rsidRDefault="00BC4123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506 (49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686" w:type="dxa"/>
            <w:shd w:val="clear" w:color="auto" w:fill="auto"/>
            <w:hideMark/>
          </w:tcPr>
          <w:p w14:paraId="1A213D84" w14:textId="0A703464" w:rsidR="001A5501" w:rsidRPr="00604368" w:rsidRDefault="00BC4123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91 (44.6)</w:t>
            </w:r>
          </w:p>
        </w:tc>
      </w:tr>
      <w:tr w:rsidR="001A5501" w:rsidRPr="00604368" w14:paraId="11254897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8356312" w14:textId="0D96A364" w:rsidR="001A5501" w:rsidRPr="00604368" w:rsidRDefault="00BC4123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2551" w:type="dxa"/>
            <w:shd w:val="clear" w:color="auto" w:fill="auto"/>
            <w:hideMark/>
          </w:tcPr>
          <w:p w14:paraId="03266AA8" w14:textId="43F782A1" w:rsidR="001A5501" w:rsidRPr="00604368" w:rsidRDefault="00BC4123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97 (19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686" w:type="dxa"/>
            <w:shd w:val="clear" w:color="auto" w:fill="auto"/>
            <w:hideMark/>
          </w:tcPr>
          <w:p w14:paraId="73D65C96" w14:textId="49B56CF2" w:rsidR="001A5501" w:rsidRPr="00604368" w:rsidRDefault="00BC4123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255 (23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</w:tr>
      <w:tr w:rsidR="001A5501" w:rsidRPr="00604368" w14:paraId="333C6DAC" w14:textId="77777777" w:rsidTr="00F507CC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5E5E706B" w14:textId="666238CC" w:rsidR="001A5501" w:rsidRPr="00604368" w:rsidRDefault="001A5501" w:rsidP="001A5501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2551" w:type="dxa"/>
            <w:shd w:val="clear" w:color="auto" w:fill="auto"/>
            <w:hideMark/>
          </w:tcPr>
          <w:p w14:paraId="680BA61D" w14:textId="758FFAA0" w:rsidR="001A5501" w:rsidRPr="00604368" w:rsidRDefault="00BC4123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130 (12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686" w:type="dxa"/>
            <w:shd w:val="clear" w:color="auto" w:fill="auto"/>
            <w:hideMark/>
          </w:tcPr>
          <w:p w14:paraId="21F0A04C" w14:textId="3BBD0D20" w:rsidR="001A5501" w:rsidRPr="00604368" w:rsidRDefault="00BC4123" w:rsidP="002F16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92 (8</w:t>
            </w:r>
            <w:r w:rsidR="00630C13" w:rsidRPr="006043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·</w:t>
            </w:r>
            <w:r w:rsidRPr="00604368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</w:tr>
    </w:tbl>
    <w:p w14:paraId="088CE44F" w14:textId="77777777" w:rsidR="000E35EB" w:rsidRDefault="000E35EB" w:rsidP="00DF6ECF">
      <w:pPr>
        <w:rPr>
          <w:rStyle w:val="normaltextrun"/>
          <w:i/>
          <w:color w:val="000000"/>
          <w:shd w:val="clear" w:color="auto" w:fill="FFFFFF"/>
          <w:lang w:val="en-US"/>
        </w:rPr>
      </w:pPr>
    </w:p>
    <w:p w14:paraId="334297FE" w14:textId="651C44EB" w:rsidR="00DF6ECF" w:rsidRPr="008379D2" w:rsidRDefault="00DF6ECF" w:rsidP="00DF6ECF">
      <w:pPr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</w:pP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Legend Table S2:</w:t>
      </w: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Sozio</w:t>
      </w:r>
      <w:proofErr w:type="spellEnd"/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-demographic characteristics of the study population in comparison of control and intervention group. Abbreviations: n=total number</w:t>
      </w:r>
    </w:p>
    <w:p w14:paraId="61864BDC" w14:textId="0D955716" w:rsidR="00604368" w:rsidRDefault="00604368" w:rsidP="00946A7D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9" w:name="_Toc197269009"/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3a: </w:t>
      </w:r>
      <w:r w:rsidR="006A54BD">
        <w:rPr>
          <w:rFonts w:ascii="Times New Roman" w:hAnsi="Times New Roman" w:cs="Times New Roman"/>
          <w:b/>
          <w:bCs/>
          <w:sz w:val="20"/>
          <w:szCs w:val="20"/>
          <w:lang w:val="en-US"/>
        </w:rPr>
        <w:t>Top 20 d</w:t>
      </w:r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>iagnoses in the emergency department</w:t>
      </w:r>
      <w:bookmarkEnd w:id="9"/>
    </w:p>
    <w:p w14:paraId="0D37A48B" w14:textId="77777777" w:rsidR="00946A7D" w:rsidRPr="00946A7D" w:rsidRDefault="00946A7D" w:rsidP="00946A7D">
      <w:pPr>
        <w:rPr>
          <w:lang w:val="en-US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2048"/>
        <w:gridCol w:w="709"/>
        <w:gridCol w:w="892"/>
        <w:gridCol w:w="750"/>
        <w:gridCol w:w="2222"/>
        <w:gridCol w:w="851"/>
        <w:gridCol w:w="850"/>
      </w:tblGrid>
      <w:tr w:rsidR="00604368" w:rsidRPr="0031479C" w14:paraId="681B7C2C" w14:textId="77777777" w:rsidTr="00604368">
        <w:trPr>
          <w:trHeight w:val="300"/>
        </w:trPr>
        <w:tc>
          <w:tcPr>
            <w:tcW w:w="4436" w:type="dxa"/>
            <w:gridSpan w:val="4"/>
          </w:tcPr>
          <w:p w14:paraId="78192B48" w14:textId="77777777" w:rsidR="00604368" w:rsidRPr="004571EB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iagnoses</w:t>
            </w:r>
            <w:proofErr w:type="spellEnd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  <w:proofErr w:type="spellEnd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  <w:proofErr w:type="spellEnd"/>
          </w:p>
          <w:p w14:paraId="789E6CBA" w14:textId="77777777" w:rsid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1,119)</w:t>
            </w:r>
          </w:p>
          <w:p w14:paraId="70BE1A4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36" w:type="dxa"/>
            <w:gridSpan w:val="4"/>
          </w:tcPr>
          <w:p w14:paraId="4802CF43" w14:textId="77777777" w:rsidR="00604368" w:rsidRPr="004571EB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iagnoses</w:t>
            </w:r>
            <w:proofErr w:type="spellEnd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</w:t>
            </w:r>
            <w:r w:rsidRPr="00314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terven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  <w:proofErr w:type="spellEnd"/>
          </w:p>
          <w:p w14:paraId="2ED6237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1,075)</w:t>
            </w:r>
          </w:p>
        </w:tc>
      </w:tr>
      <w:tr w:rsidR="00604368" w:rsidRPr="0031479C" w14:paraId="51C67865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01778C1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bookmarkStart w:id="10" w:name="_Hlk19683138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CD_10 code</w:t>
            </w:r>
          </w:p>
        </w:tc>
        <w:tc>
          <w:tcPr>
            <w:tcW w:w="2085" w:type="dxa"/>
          </w:tcPr>
          <w:p w14:paraId="624500C0" w14:textId="77777777" w:rsid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Diagnos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ext</w:t>
            </w:r>
            <w:proofErr w:type="spellEnd"/>
          </w:p>
        </w:tc>
        <w:tc>
          <w:tcPr>
            <w:tcW w:w="709" w:type="dxa"/>
            <w:noWrap/>
            <w:hideMark/>
          </w:tcPr>
          <w:p w14:paraId="0C3AB5C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892" w:type="dxa"/>
            <w:noWrap/>
            <w:hideMark/>
          </w:tcPr>
          <w:p w14:paraId="435C1AB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667" w:type="dxa"/>
            <w:noWrap/>
            <w:hideMark/>
          </w:tcPr>
          <w:p w14:paraId="3F79914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CD_10 code</w:t>
            </w:r>
          </w:p>
        </w:tc>
        <w:tc>
          <w:tcPr>
            <w:tcW w:w="2268" w:type="dxa"/>
          </w:tcPr>
          <w:p w14:paraId="35C756D7" w14:textId="77777777" w:rsid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Diagnos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ext</w:t>
            </w:r>
            <w:proofErr w:type="spellEnd"/>
          </w:p>
        </w:tc>
        <w:tc>
          <w:tcPr>
            <w:tcW w:w="851" w:type="dxa"/>
            <w:noWrap/>
            <w:hideMark/>
          </w:tcPr>
          <w:p w14:paraId="3B5B4E3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38D4AB9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</w:tr>
      <w:tr w:rsidR="00604368" w:rsidRPr="0031479C" w14:paraId="5345794F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4605A6AA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10</w:t>
            </w:r>
          </w:p>
        </w:tc>
        <w:tc>
          <w:tcPr>
            <w:tcW w:w="2085" w:type="dxa"/>
            <w:vAlign w:val="bottom"/>
          </w:tcPr>
          <w:p w14:paraId="61D797C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bdominal and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lvic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in</w:t>
            </w:r>
            <w:proofErr w:type="spellEnd"/>
          </w:p>
        </w:tc>
        <w:tc>
          <w:tcPr>
            <w:tcW w:w="709" w:type="dxa"/>
            <w:noWrap/>
            <w:hideMark/>
          </w:tcPr>
          <w:p w14:paraId="26E6AD3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9</w:t>
            </w:r>
          </w:p>
        </w:tc>
        <w:tc>
          <w:tcPr>
            <w:tcW w:w="892" w:type="dxa"/>
            <w:noWrap/>
            <w:hideMark/>
          </w:tcPr>
          <w:p w14:paraId="7A8F3353" w14:textId="003D78EC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667" w:type="dxa"/>
            <w:noWrap/>
            <w:hideMark/>
          </w:tcPr>
          <w:p w14:paraId="62B0E10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10</w:t>
            </w:r>
          </w:p>
        </w:tc>
        <w:tc>
          <w:tcPr>
            <w:tcW w:w="2268" w:type="dxa"/>
            <w:vAlign w:val="bottom"/>
          </w:tcPr>
          <w:p w14:paraId="36B5965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bdominal and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lvic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F558EC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1</w:t>
            </w:r>
          </w:p>
        </w:tc>
        <w:tc>
          <w:tcPr>
            <w:tcW w:w="850" w:type="dxa"/>
            <w:noWrap/>
            <w:hideMark/>
          </w:tcPr>
          <w:p w14:paraId="405335D8" w14:textId="437D6B25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%</w:t>
            </w:r>
          </w:p>
        </w:tc>
      </w:tr>
      <w:tr w:rsidR="00604368" w:rsidRPr="0031479C" w14:paraId="42E42367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2B4B9D5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80</w:t>
            </w:r>
          </w:p>
        </w:tc>
        <w:tc>
          <w:tcPr>
            <w:tcW w:w="2085" w:type="dxa"/>
            <w:vAlign w:val="bottom"/>
          </w:tcPr>
          <w:p w14:paraId="0EE11EE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olelithiasis</w:t>
            </w:r>
          </w:p>
        </w:tc>
        <w:tc>
          <w:tcPr>
            <w:tcW w:w="709" w:type="dxa"/>
            <w:noWrap/>
            <w:hideMark/>
          </w:tcPr>
          <w:p w14:paraId="6D6B5224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892" w:type="dxa"/>
            <w:noWrap/>
            <w:hideMark/>
          </w:tcPr>
          <w:p w14:paraId="493B2132" w14:textId="7C946DAB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667" w:type="dxa"/>
            <w:noWrap/>
            <w:hideMark/>
          </w:tcPr>
          <w:p w14:paraId="7C754737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35</w:t>
            </w:r>
          </w:p>
        </w:tc>
        <w:tc>
          <w:tcPr>
            <w:tcW w:w="2268" w:type="dxa"/>
            <w:vAlign w:val="bottom"/>
          </w:tcPr>
          <w:p w14:paraId="3A39F0D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ppendicit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5BD8EBE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2BDFC70E" w14:textId="3EA816B0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%</w:t>
            </w:r>
          </w:p>
        </w:tc>
      </w:tr>
      <w:tr w:rsidR="00604368" w:rsidRPr="0031479C" w14:paraId="265948D9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452EEC8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57</w:t>
            </w:r>
          </w:p>
        </w:tc>
        <w:tc>
          <w:tcPr>
            <w:tcW w:w="2085" w:type="dxa"/>
            <w:vAlign w:val="bottom"/>
          </w:tcPr>
          <w:p w14:paraId="3435B7AA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verticular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stine</w:t>
            </w:r>
            <w:proofErr w:type="spellEnd"/>
          </w:p>
        </w:tc>
        <w:tc>
          <w:tcPr>
            <w:tcW w:w="709" w:type="dxa"/>
            <w:noWrap/>
            <w:hideMark/>
          </w:tcPr>
          <w:p w14:paraId="0BD3B174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892" w:type="dxa"/>
            <w:noWrap/>
            <w:hideMark/>
          </w:tcPr>
          <w:p w14:paraId="534B6790" w14:textId="7D497798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667" w:type="dxa"/>
            <w:noWrap/>
            <w:hideMark/>
          </w:tcPr>
          <w:p w14:paraId="0ED0D08A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80</w:t>
            </w:r>
          </w:p>
        </w:tc>
        <w:tc>
          <w:tcPr>
            <w:tcW w:w="2268" w:type="dxa"/>
            <w:vAlign w:val="bottom"/>
          </w:tcPr>
          <w:p w14:paraId="7BDCEDB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olelithiasis</w:t>
            </w:r>
          </w:p>
        </w:tc>
        <w:tc>
          <w:tcPr>
            <w:tcW w:w="851" w:type="dxa"/>
            <w:noWrap/>
            <w:hideMark/>
          </w:tcPr>
          <w:p w14:paraId="65984611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1DC4EA32" w14:textId="4ED08CDE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%</w:t>
            </w:r>
          </w:p>
        </w:tc>
      </w:tr>
      <w:tr w:rsidR="00604368" w:rsidRPr="0031479C" w14:paraId="41C33934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4A4C67A7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09</w:t>
            </w:r>
          </w:p>
        </w:tc>
        <w:tc>
          <w:tcPr>
            <w:tcW w:w="2085" w:type="dxa"/>
            <w:vAlign w:val="bottom"/>
          </w:tcPr>
          <w:p w14:paraId="70313BB2" w14:textId="77777777" w:rsidR="00604368" w:rsidRPr="004B6F66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fectious gastroenteritis and colitis, unspecified</w:t>
            </w:r>
          </w:p>
        </w:tc>
        <w:tc>
          <w:tcPr>
            <w:tcW w:w="709" w:type="dxa"/>
            <w:noWrap/>
            <w:hideMark/>
          </w:tcPr>
          <w:p w14:paraId="2BCC073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892" w:type="dxa"/>
            <w:noWrap/>
            <w:hideMark/>
          </w:tcPr>
          <w:p w14:paraId="4D3C8917" w14:textId="55DAD889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%</w:t>
            </w:r>
          </w:p>
        </w:tc>
        <w:tc>
          <w:tcPr>
            <w:tcW w:w="667" w:type="dxa"/>
            <w:noWrap/>
            <w:hideMark/>
          </w:tcPr>
          <w:p w14:paraId="26640A3A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57</w:t>
            </w:r>
          </w:p>
        </w:tc>
        <w:tc>
          <w:tcPr>
            <w:tcW w:w="2268" w:type="dxa"/>
            <w:vAlign w:val="bottom"/>
          </w:tcPr>
          <w:p w14:paraId="66E928DC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verticular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st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9D17F4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150D7EB9" w14:textId="28CAC73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%</w:t>
            </w:r>
          </w:p>
        </w:tc>
      </w:tr>
      <w:tr w:rsidR="00604368" w:rsidRPr="0031479C" w14:paraId="07FD797D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797649FE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35</w:t>
            </w:r>
          </w:p>
        </w:tc>
        <w:tc>
          <w:tcPr>
            <w:tcW w:w="2085" w:type="dxa"/>
            <w:vAlign w:val="bottom"/>
          </w:tcPr>
          <w:p w14:paraId="4A0187C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ppendic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37C232A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892" w:type="dxa"/>
            <w:noWrap/>
            <w:hideMark/>
          </w:tcPr>
          <w:p w14:paraId="301E49AC" w14:textId="2A7F72D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667" w:type="dxa"/>
            <w:noWrap/>
            <w:hideMark/>
          </w:tcPr>
          <w:p w14:paraId="14FD21E1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29</w:t>
            </w:r>
          </w:p>
        </w:tc>
        <w:tc>
          <w:tcPr>
            <w:tcW w:w="2268" w:type="dxa"/>
            <w:vAlign w:val="bottom"/>
          </w:tcPr>
          <w:p w14:paraId="4E0978C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Gastritis and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odenit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6B1B12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13FA64E6" w14:textId="4A5A08DD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%</w:t>
            </w:r>
          </w:p>
        </w:tc>
      </w:tr>
      <w:tr w:rsidR="00604368" w:rsidRPr="0031479C" w14:paraId="3E210067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222A712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29</w:t>
            </w:r>
          </w:p>
        </w:tc>
        <w:tc>
          <w:tcPr>
            <w:tcW w:w="2085" w:type="dxa"/>
            <w:vAlign w:val="bottom"/>
          </w:tcPr>
          <w:p w14:paraId="5143963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Gastritis and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oden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28E7C7C1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892" w:type="dxa"/>
            <w:noWrap/>
            <w:hideMark/>
          </w:tcPr>
          <w:p w14:paraId="5EE6FAEC" w14:textId="78E23726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667" w:type="dxa"/>
            <w:noWrap/>
            <w:hideMark/>
          </w:tcPr>
          <w:p w14:paraId="5E35185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09</w:t>
            </w:r>
          </w:p>
        </w:tc>
        <w:tc>
          <w:tcPr>
            <w:tcW w:w="2268" w:type="dxa"/>
            <w:vAlign w:val="bottom"/>
          </w:tcPr>
          <w:p w14:paraId="35F36499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fectious gastroenteritis and colitis, unspecified</w:t>
            </w:r>
          </w:p>
        </w:tc>
        <w:tc>
          <w:tcPr>
            <w:tcW w:w="851" w:type="dxa"/>
            <w:noWrap/>
            <w:hideMark/>
          </w:tcPr>
          <w:p w14:paraId="556714C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6E93FB6A" w14:textId="2BAEF2B4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%</w:t>
            </w:r>
          </w:p>
        </w:tc>
      </w:tr>
      <w:tr w:rsidR="00604368" w:rsidRPr="0031479C" w14:paraId="5CC488B9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131942AB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56</w:t>
            </w:r>
          </w:p>
        </w:tc>
        <w:tc>
          <w:tcPr>
            <w:tcW w:w="2085" w:type="dxa"/>
            <w:vAlign w:val="bottom"/>
          </w:tcPr>
          <w:p w14:paraId="4B1F4607" w14:textId="77777777" w:rsidR="00604368" w:rsidRPr="004B6F66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ralytic ileus and intestinal obstruction without hernia</w:t>
            </w:r>
          </w:p>
        </w:tc>
        <w:tc>
          <w:tcPr>
            <w:tcW w:w="709" w:type="dxa"/>
            <w:noWrap/>
            <w:hideMark/>
          </w:tcPr>
          <w:p w14:paraId="09CE6552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92" w:type="dxa"/>
            <w:noWrap/>
            <w:hideMark/>
          </w:tcPr>
          <w:p w14:paraId="4E11A80C" w14:textId="7586E92A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667" w:type="dxa"/>
            <w:noWrap/>
            <w:hideMark/>
          </w:tcPr>
          <w:p w14:paraId="1668A31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56</w:t>
            </w:r>
          </w:p>
        </w:tc>
        <w:tc>
          <w:tcPr>
            <w:tcW w:w="2268" w:type="dxa"/>
            <w:vAlign w:val="bottom"/>
          </w:tcPr>
          <w:p w14:paraId="47463F57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ralytic ileus and intestinal obstruction without hernia</w:t>
            </w:r>
          </w:p>
        </w:tc>
        <w:tc>
          <w:tcPr>
            <w:tcW w:w="851" w:type="dxa"/>
            <w:noWrap/>
            <w:hideMark/>
          </w:tcPr>
          <w:p w14:paraId="6CF8C21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1E3B1C97" w14:textId="44199FAE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%</w:t>
            </w:r>
          </w:p>
        </w:tc>
      </w:tr>
      <w:tr w:rsidR="00604368" w:rsidRPr="0031479C" w14:paraId="737B65AC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7ABE001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85</w:t>
            </w:r>
          </w:p>
        </w:tc>
        <w:tc>
          <w:tcPr>
            <w:tcW w:w="2085" w:type="dxa"/>
            <w:vAlign w:val="bottom"/>
          </w:tcPr>
          <w:p w14:paraId="6615645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ncreat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5DB83C0B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92" w:type="dxa"/>
            <w:noWrap/>
            <w:hideMark/>
          </w:tcPr>
          <w:p w14:paraId="7FE46049" w14:textId="72BC0101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667" w:type="dxa"/>
            <w:noWrap/>
            <w:hideMark/>
          </w:tcPr>
          <w:p w14:paraId="774EDF1B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85</w:t>
            </w:r>
          </w:p>
        </w:tc>
        <w:tc>
          <w:tcPr>
            <w:tcW w:w="2268" w:type="dxa"/>
            <w:vAlign w:val="bottom"/>
          </w:tcPr>
          <w:p w14:paraId="27D2022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ncreatit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EA84E1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59C847E8" w14:textId="06182F38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%</w:t>
            </w:r>
          </w:p>
        </w:tc>
      </w:tr>
      <w:tr w:rsidR="00604368" w:rsidRPr="0031479C" w14:paraId="20B79137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5FF861E2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83</w:t>
            </w:r>
          </w:p>
        </w:tc>
        <w:tc>
          <w:tcPr>
            <w:tcW w:w="2085" w:type="dxa"/>
            <w:vAlign w:val="bottom"/>
          </w:tcPr>
          <w:p w14:paraId="56CFF23E" w14:textId="77777777" w:rsidR="00604368" w:rsidRPr="004B6F66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 diseases of biliary tract</w:t>
            </w:r>
          </w:p>
        </w:tc>
        <w:tc>
          <w:tcPr>
            <w:tcW w:w="709" w:type="dxa"/>
            <w:noWrap/>
            <w:hideMark/>
          </w:tcPr>
          <w:p w14:paraId="028D17E2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92" w:type="dxa"/>
            <w:noWrap/>
            <w:hideMark/>
          </w:tcPr>
          <w:p w14:paraId="79D9E708" w14:textId="2172FDF5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667" w:type="dxa"/>
            <w:noWrap/>
            <w:hideMark/>
          </w:tcPr>
          <w:p w14:paraId="3781050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39</w:t>
            </w:r>
          </w:p>
        </w:tc>
        <w:tc>
          <w:tcPr>
            <w:tcW w:w="2268" w:type="dxa"/>
            <w:vAlign w:val="bottom"/>
          </w:tcPr>
          <w:p w14:paraId="6BAA0C3E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 disorders of urinary system</w:t>
            </w:r>
          </w:p>
        </w:tc>
        <w:tc>
          <w:tcPr>
            <w:tcW w:w="851" w:type="dxa"/>
            <w:noWrap/>
            <w:hideMark/>
          </w:tcPr>
          <w:p w14:paraId="75A4A3A7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482724B2" w14:textId="2E25F0ED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%</w:t>
            </w:r>
          </w:p>
        </w:tc>
      </w:tr>
      <w:tr w:rsidR="00604368" w:rsidRPr="0031479C" w14:paraId="0A5552B8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3D4AA892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59</w:t>
            </w:r>
          </w:p>
        </w:tc>
        <w:tc>
          <w:tcPr>
            <w:tcW w:w="2085" w:type="dxa"/>
            <w:vAlign w:val="bottom"/>
          </w:tcPr>
          <w:p w14:paraId="7431CEB7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Other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ctional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intestinal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</w:p>
        </w:tc>
        <w:tc>
          <w:tcPr>
            <w:tcW w:w="709" w:type="dxa"/>
            <w:noWrap/>
            <w:hideMark/>
          </w:tcPr>
          <w:p w14:paraId="35D42EFA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92" w:type="dxa"/>
            <w:noWrap/>
            <w:hideMark/>
          </w:tcPr>
          <w:p w14:paraId="281B0743" w14:textId="6058EEB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667" w:type="dxa"/>
            <w:noWrap/>
            <w:hideMark/>
          </w:tcPr>
          <w:p w14:paraId="2FF2520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81</w:t>
            </w:r>
          </w:p>
        </w:tc>
        <w:tc>
          <w:tcPr>
            <w:tcW w:w="2268" w:type="dxa"/>
            <w:vAlign w:val="bottom"/>
          </w:tcPr>
          <w:p w14:paraId="7E41DBB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olecystit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F95E68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74B9789F" w14:textId="7D790844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%</w:t>
            </w:r>
          </w:p>
        </w:tc>
      </w:tr>
      <w:tr w:rsidR="00604368" w:rsidRPr="0031479C" w14:paraId="0BE68FC7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06530024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81</w:t>
            </w:r>
          </w:p>
        </w:tc>
        <w:tc>
          <w:tcPr>
            <w:tcW w:w="2085" w:type="dxa"/>
            <w:vAlign w:val="bottom"/>
          </w:tcPr>
          <w:p w14:paraId="3939076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olecyst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5BDD8ED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92" w:type="dxa"/>
            <w:noWrap/>
            <w:hideMark/>
          </w:tcPr>
          <w:p w14:paraId="5DBEF167" w14:textId="535F208A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667" w:type="dxa"/>
            <w:noWrap/>
            <w:hideMark/>
          </w:tcPr>
          <w:p w14:paraId="013FE7F2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92</w:t>
            </w:r>
          </w:p>
        </w:tc>
        <w:tc>
          <w:tcPr>
            <w:tcW w:w="2268" w:type="dxa"/>
            <w:vAlign w:val="bottom"/>
          </w:tcPr>
          <w:p w14:paraId="0BB1D522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 diseases of digestive system</w:t>
            </w:r>
          </w:p>
        </w:tc>
        <w:tc>
          <w:tcPr>
            <w:tcW w:w="851" w:type="dxa"/>
            <w:noWrap/>
            <w:hideMark/>
          </w:tcPr>
          <w:p w14:paraId="404A1EE4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768FF63E" w14:textId="03D84A0C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%</w:t>
            </w:r>
          </w:p>
        </w:tc>
      </w:tr>
      <w:tr w:rsidR="00604368" w:rsidRPr="0031479C" w14:paraId="3688490F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2726847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11</w:t>
            </w:r>
          </w:p>
        </w:tc>
        <w:tc>
          <w:tcPr>
            <w:tcW w:w="2085" w:type="dxa"/>
            <w:vAlign w:val="bottom"/>
          </w:tcPr>
          <w:p w14:paraId="0BB45B11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ausea and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omiting</w:t>
            </w:r>
            <w:proofErr w:type="spellEnd"/>
          </w:p>
        </w:tc>
        <w:tc>
          <w:tcPr>
            <w:tcW w:w="709" w:type="dxa"/>
            <w:noWrap/>
            <w:hideMark/>
          </w:tcPr>
          <w:p w14:paraId="2116577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92" w:type="dxa"/>
            <w:noWrap/>
            <w:hideMark/>
          </w:tcPr>
          <w:p w14:paraId="71275F14" w14:textId="522951EA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667" w:type="dxa"/>
            <w:noWrap/>
            <w:hideMark/>
          </w:tcPr>
          <w:p w14:paraId="0E77681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20</w:t>
            </w:r>
          </w:p>
        </w:tc>
        <w:tc>
          <w:tcPr>
            <w:tcW w:w="2268" w:type="dxa"/>
            <w:vAlign w:val="bottom"/>
          </w:tcPr>
          <w:p w14:paraId="15E134DE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culus of kidney and ureter</w:t>
            </w:r>
          </w:p>
        </w:tc>
        <w:tc>
          <w:tcPr>
            <w:tcW w:w="851" w:type="dxa"/>
            <w:noWrap/>
            <w:hideMark/>
          </w:tcPr>
          <w:p w14:paraId="7BB5DB72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AB0AA77" w14:textId="3F41FCFB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%</w:t>
            </w:r>
          </w:p>
        </w:tc>
      </w:tr>
      <w:tr w:rsidR="00604368" w:rsidRPr="0031479C" w14:paraId="1EF01E7D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2567964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99</w:t>
            </w:r>
          </w:p>
        </w:tc>
        <w:tc>
          <w:tcPr>
            <w:tcW w:w="2085" w:type="dxa"/>
            <w:vAlign w:val="bottom"/>
          </w:tcPr>
          <w:p w14:paraId="11FCBC65" w14:textId="77777777" w:rsidR="00604368" w:rsidRPr="004B6F66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Special procedures for coding purposes </w:t>
            </w:r>
          </w:p>
        </w:tc>
        <w:tc>
          <w:tcPr>
            <w:tcW w:w="709" w:type="dxa"/>
            <w:noWrap/>
            <w:hideMark/>
          </w:tcPr>
          <w:p w14:paraId="27D434A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92" w:type="dxa"/>
            <w:noWrap/>
            <w:hideMark/>
          </w:tcPr>
          <w:p w14:paraId="12F59D5A" w14:textId="035043FC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667" w:type="dxa"/>
            <w:noWrap/>
            <w:hideMark/>
          </w:tcPr>
          <w:p w14:paraId="73A24AA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11</w:t>
            </w:r>
          </w:p>
        </w:tc>
        <w:tc>
          <w:tcPr>
            <w:tcW w:w="2268" w:type="dxa"/>
            <w:vAlign w:val="bottom"/>
          </w:tcPr>
          <w:p w14:paraId="3415E08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ausea and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omit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46534D0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4BE9894" w14:textId="36A24A4E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%</w:t>
            </w:r>
          </w:p>
        </w:tc>
      </w:tr>
      <w:tr w:rsidR="00604368" w:rsidRPr="0031479C" w14:paraId="73B30140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7CCE6824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20</w:t>
            </w:r>
          </w:p>
        </w:tc>
        <w:tc>
          <w:tcPr>
            <w:tcW w:w="2085" w:type="dxa"/>
            <w:vAlign w:val="bottom"/>
          </w:tcPr>
          <w:p w14:paraId="157E18E7" w14:textId="77777777" w:rsidR="00604368" w:rsidRPr="004B6F66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culus of kidney and ureter</w:t>
            </w:r>
          </w:p>
        </w:tc>
        <w:tc>
          <w:tcPr>
            <w:tcW w:w="709" w:type="dxa"/>
            <w:noWrap/>
            <w:hideMark/>
          </w:tcPr>
          <w:p w14:paraId="218E181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92" w:type="dxa"/>
            <w:noWrap/>
            <w:hideMark/>
          </w:tcPr>
          <w:p w14:paraId="633EA003" w14:textId="68EB1481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%</w:t>
            </w:r>
          </w:p>
        </w:tc>
        <w:tc>
          <w:tcPr>
            <w:tcW w:w="667" w:type="dxa"/>
            <w:noWrap/>
            <w:hideMark/>
          </w:tcPr>
          <w:p w14:paraId="748D90BE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50</w:t>
            </w:r>
          </w:p>
        </w:tc>
        <w:tc>
          <w:tcPr>
            <w:tcW w:w="2268" w:type="dxa"/>
            <w:vAlign w:val="bottom"/>
          </w:tcPr>
          <w:p w14:paraId="75F6BA5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rohn’s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556817B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2B20D3F" w14:textId="653655F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%</w:t>
            </w:r>
          </w:p>
        </w:tc>
      </w:tr>
      <w:tr w:rsidR="00604368" w:rsidRPr="0031479C" w14:paraId="078E8824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3543EC8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N39</w:t>
            </w:r>
          </w:p>
        </w:tc>
        <w:tc>
          <w:tcPr>
            <w:tcW w:w="2085" w:type="dxa"/>
            <w:vAlign w:val="bottom"/>
          </w:tcPr>
          <w:p w14:paraId="09D52599" w14:textId="77777777" w:rsidR="00604368" w:rsidRPr="004B6F66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 disorders of urinary system</w:t>
            </w:r>
          </w:p>
        </w:tc>
        <w:tc>
          <w:tcPr>
            <w:tcW w:w="709" w:type="dxa"/>
            <w:noWrap/>
            <w:hideMark/>
          </w:tcPr>
          <w:p w14:paraId="5110276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92" w:type="dxa"/>
            <w:noWrap/>
            <w:hideMark/>
          </w:tcPr>
          <w:p w14:paraId="73C4D643" w14:textId="7210143E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667" w:type="dxa"/>
            <w:noWrap/>
            <w:hideMark/>
          </w:tcPr>
          <w:p w14:paraId="615CB07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83</w:t>
            </w:r>
          </w:p>
        </w:tc>
        <w:tc>
          <w:tcPr>
            <w:tcW w:w="2268" w:type="dxa"/>
            <w:vAlign w:val="bottom"/>
          </w:tcPr>
          <w:p w14:paraId="3BEB97D5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ninflammatory disorders of ovary, fallopian tube and broad ligament</w:t>
            </w:r>
          </w:p>
        </w:tc>
        <w:tc>
          <w:tcPr>
            <w:tcW w:w="851" w:type="dxa"/>
            <w:noWrap/>
            <w:hideMark/>
          </w:tcPr>
          <w:p w14:paraId="582C99D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2170102" w14:textId="1601D25F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%</w:t>
            </w:r>
          </w:p>
        </w:tc>
      </w:tr>
      <w:tr w:rsidR="00604368" w:rsidRPr="0031479C" w14:paraId="77CF9FC0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02097B7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07</w:t>
            </w:r>
          </w:p>
        </w:tc>
        <w:tc>
          <w:tcPr>
            <w:tcW w:w="2085" w:type="dxa"/>
            <w:vAlign w:val="bottom"/>
          </w:tcPr>
          <w:p w14:paraId="40D2220D" w14:textId="77777777" w:rsidR="00604368" w:rsidRPr="004B6F66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Diseases with unclear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etiology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assigned and unassigned key numbers (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hrscheinlich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COVID-19, U07.1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itiv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/ U07.2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gativ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87131C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92" w:type="dxa"/>
            <w:noWrap/>
            <w:hideMark/>
          </w:tcPr>
          <w:p w14:paraId="09907798" w14:textId="09FFA9BF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667" w:type="dxa"/>
            <w:noWrap/>
            <w:hideMark/>
          </w:tcPr>
          <w:p w14:paraId="0648A7D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83</w:t>
            </w:r>
          </w:p>
        </w:tc>
        <w:tc>
          <w:tcPr>
            <w:tcW w:w="2268" w:type="dxa"/>
            <w:vAlign w:val="bottom"/>
          </w:tcPr>
          <w:p w14:paraId="2C5B7743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 diseases of biliary tract</w:t>
            </w:r>
          </w:p>
        </w:tc>
        <w:tc>
          <w:tcPr>
            <w:tcW w:w="851" w:type="dxa"/>
            <w:noWrap/>
            <w:hideMark/>
          </w:tcPr>
          <w:p w14:paraId="4BFB19DC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B1BE290" w14:textId="6859B2C0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%</w:t>
            </w:r>
          </w:p>
        </w:tc>
      </w:tr>
      <w:tr w:rsidR="00604368" w:rsidRPr="0031479C" w14:paraId="238ACA26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7330894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87</w:t>
            </w:r>
          </w:p>
        </w:tc>
        <w:tc>
          <w:tcPr>
            <w:tcW w:w="2085" w:type="dxa"/>
            <w:vAlign w:val="bottom"/>
          </w:tcPr>
          <w:p w14:paraId="280E49DF" w14:textId="77777777" w:rsidR="00604368" w:rsidRPr="004B6F66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 disorders of fluid, electrolyte and acid-base balance</w:t>
            </w:r>
          </w:p>
        </w:tc>
        <w:tc>
          <w:tcPr>
            <w:tcW w:w="709" w:type="dxa"/>
            <w:noWrap/>
            <w:hideMark/>
          </w:tcPr>
          <w:p w14:paraId="4734BFF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92" w:type="dxa"/>
            <w:noWrap/>
            <w:hideMark/>
          </w:tcPr>
          <w:p w14:paraId="4DB512F0" w14:textId="1AD710B1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667" w:type="dxa"/>
            <w:noWrap/>
            <w:hideMark/>
          </w:tcPr>
          <w:p w14:paraId="36A4617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51</w:t>
            </w:r>
          </w:p>
        </w:tc>
        <w:tc>
          <w:tcPr>
            <w:tcW w:w="2268" w:type="dxa"/>
            <w:vAlign w:val="bottom"/>
          </w:tcPr>
          <w:p w14:paraId="5B3C2217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lcerative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lit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CF4C2F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4E86C2D" w14:textId="36B22396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%</w:t>
            </w:r>
          </w:p>
        </w:tc>
      </w:tr>
      <w:tr w:rsidR="00604368" w:rsidRPr="0031479C" w14:paraId="23E773E9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1E79D871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76</w:t>
            </w:r>
          </w:p>
        </w:tc>
        <w:tc>
          <w:tcPr>
            <w:tcW w:w="2085" w:type="dxa"/>
            <w:vAlign w:val="bottom"/>
          </w:tcPr>
          <w:p w14:paraId="4371293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Other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seases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ver</w:t>
            </w:r>
            <w:proofErr w:type="spellEnd"/>
          </w:p>
        </w:tc>
        <w:tc>
          <w:tcPr>
            <w:tcW w:w="709" w:type="dxa"/>
            <w:noWrap/>
            <w:hideMark/>
          </w:tcPr>
          <w:p w14:paraId="6746E55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92" w:type="dxa"/>
            <w:noWrap/>
            <w:hideMark/>
          </w:tcPr>
          <w:p w14:paraId="25DA1E71" w14:textId="0BE537D0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667" w:type="dxa"/>
            <w:noWrap/>
            <w:hideMark/>
          </w:tcPr>
          <w:p w14:paraId="3BCE9FFB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59</w:t>
            </w:r>
          </w:p>
        </w:tc>
        <w:tc>
          <w:tcPr>
            <w:tcW w:w="2268" w:type="dxa"/>
            <w:vAlign w:val="bottom"/>
          </w:tcPr>
          <w:p w14:paraId="00DC2C3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Other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ctional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intestinal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</w:p>
        </w:tc>
        <w:tc>
          <w:tcPr>
            <w:tcW w:w="851" w:type="dxa"/>
            <w:noWrap/>
            <w:hideMark/>
          </w:tcPr>
          <w:p w14:paraId="1999E1A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F726DB4" w14:textId="21B564E2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%</w:t>
            </w:r>
          </w:p>
        </w:tc>
      </w:tr>
      <w:tr w:rsidR="00604368" w:rsidRPr="0031479C" w14:paraId="310720A6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015687D1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83</w:t>
            </w:r>
          </w:p>
        </w:tc>
        <w:tc>
          <w:tcPr>
            <w:tcW w:w="2085" w:type="dxa"/>
            <w:vAlign w:val="bottom"/>
          </w:tcPr>
          <w:p w14:paraId="6FA50C0E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ninflammatory disorders of ovary, fallopian tube and broad ligament</w:t>
            </w:r>
          </w:p>
        </w:tc>
        <w:tc>
          <w:tcPr>
            <w:tcW w:w="709" w:type="dxa"/>
            <w:noWrap/>
            <w:hideMark/>
          </w:tcPr>
          <w:p w14:paraId="29CC589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92" w:type="dxa"/>
            <w:noWrap/>
            <w:hideMark/>
          </w:tcPr>
          <w:p w14:paraId="1F6F86A1" w14:textId="5F3A15C2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667" w:type="dxa"/>
            <w:noWrap/>
            <w:hideMark/>
          </w:tcPr>
          <w:p w14:paraId="148C85F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13</w:t>
            </w:r>
          </w:p>
        </w:tc>
        <w:tc>
          <w:tcPr>
            <w:tcW w:w="2268" w:type="dxa"/>
            <w:vAlign w:val="bottom"/>
          </w:tcPr>
          <w:p w14:paraId="6DFB0B8C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bstructive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and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flux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ropath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2F6DF0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3D65852" w14:textId="10FFE8F4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%</w:t>
            </w:r>
          </w:p>
        </w:tc>
      </w:tr>
      <w:tr w:rsidR="00604368" w:rsidRPr="0031479C" w14:paraId="7B2FEE23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797C587E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43</w:t>
            </w:r>
          </w:p>
        </w:tc>
        <w:tc>
          <w:tcPr>
            <w:tcW w:w="2085" w:type="dxa"/>
            <w:vAlign w:val="bottom"/>
          </w:tcPr>
          <w:p w14:paraId="325BD1F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Ventral </w:t>
            </w:r>
            <w:proofErr w:type="spellStart"/>
            <w:r w:rsidRPr="004B6F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rnia</w:t>
            </w:r>
            <w:proofErr w:type="spellEnd"/>
          </w:p>
        </w:tc>
        <w:tc>
          <w:tcPr>
            <w:tcW w:w="709" w:type="dxa"/>
            <w:noWrap/>
            <w:hideMark/>
          </w:tcPr>
          <w:p w14:paraId="07928B5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92" w:type="dxa"/>
            <w:noWrap/>
            <w:hideMark/>
          </w:tcPr>
          <w:p w14:paraId="1BF801DD" w14:textId="1BA7EEE4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667" w:type="dxa"/>
            <w:noWrap/>
            <w:hideMark/>
          </w:tcPr>
          <w:p w14:paraId="146C47CA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86</w:t>
            </w:r>
          </w:p>
        </w:tc>
        <w:tc>
          <w:tcPr>
            <w:tcW w:w="2268" w:type="dxa"/>
            <w:vAlign w:val="bottom"/>
          </w:tcPr>
          <w:p w14:paraId="190AD552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Other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seases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ncrea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FA6627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D1C2122" w14:textId="4F74D93B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%</w:t>
            </w:r>
          </w:p>
        </w:tc>
      </w:tr>
      <w:bookmarkEnd w:id="10"/>
    </w:tbl>
    <w:p w14:paraId="78CFBE48" w14:textId="1A485961" w:rsidR="00604368" w:rsidRDefault="00604368" w:rsidP="00604368">
      <w:pPr>
        <w:shd w:val="clear" w:color="auto" w:fill="FFFFFF"/>
        <w:spacing w:line="240" w:lineRule="auto"/>
        <w:rPr>
          <w:rFonts w:ascii="Segoe UI" w:eastAsia="Times New Roman" w:hAnsi="Segoe UI" w:cs="Segoe UI"/>
          <w:color w:val="212121"/>
          <w:sz w:val="23"/>
          <w:szCs w:val="23"/>
          <w:lang w:val="en-US" w:eastAsia="de-DE"/>
        </w:rPr>
      </w:pPr>
    </w:p>
    <w:p w14:paraId="73D0DBA1" w14:textId="5F8BF6FD" w:rsidR="003E1952" w:rsidRPr="008379D2" w:rsidRDefault="003E1952" w:rsidP="003E1952">
      <w:pPr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</w:pP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Legend Table S</w:t>
      </w:r>
      <w:r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3a</w:t>
      </w: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:</w:t>
      </w: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Top 20 diagnoses in the ED of all patients (admitted and non-admitted). Multiple diagnoses per patient are possible. </w:t>
      </w: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Abbreviations: n=total number</w:t>
      </w:r>
    </w:p>
    <w:p w14:paraId="64999AB4" w14:textId="77777777" w:rsidR="003E1952" w:rsidRDefault="003E1952" w:rsidP="00604368">
      <w:pPr>
        <w:shd w:val="clear" w:color="auto" w:fill="FFFFFF"/>
        <w:spacing w:line="240" w:lineRule="auto"/>
        <w:rPr>
          <w:rFonts w:ascii="Segoe UI" w:eastAsia="Times New Roman" w:hAnsi="Segoe UI" w:cs="Segoe UI"/>
          <w:color w:val="212121"/>
          <w:sz w:val="23"/>
          <w:szCs w:val="23"/>
          <w:lang w:val="en-US" w:eastAsia="de-DE"/>
        </w:rPr>
      </w:pPr>
    </w:p>
    <w:p w14:paraId="54C3BCE0" w14:textId="0D7CC169" w:rsidR="00604368" w:rsidRDefault="00604368" w:rsidP="00946A7D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1" w:name="_Toc197269010"/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3b: </w:t>
      </w:r>
      <w:r w:rsidR="006A54BD">
        <w:rPr>
          <w:rFonts w:ascii="Times New Roman" w:hAnsi="Times New Roman" w:cs="Times New Roman"/>
          <w:b/>
          <w:bCs/>
          <w:sz w:val="20"/>
          <w:szCs w:val="20"/>
          <w:lang w:val="en-US"/>
        </w:rPr>
        <w:t>Top 10 m</w:t>
      </w:r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>ain hospital diagnoses at discharge of all patient admitted to hospital ward</w:t>
      </w:r>
      <w:bookmarkEnd w:id="11"/>
    </w:p>
    <w:p w14:paraId="2DA3AA36" w14:textId="77777777" w:rsidR="00946A7D" w:rsidRPr="00946A7D" w:rsidRDefault="00946A7D" w:rsidP="00946A7D">
      <w:pPr>
        <w:rPr>
          <w:lang w:val="en-US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2065"/>
        <w:gridCol w:w="709"/>
        <w:gridCol w:w="851"/>
        <w:gridCol w:w="750"/>
        <w:gridCol w:w="2246"/>
        <w:gridCol w:w="851"/>
        <w:gridCol w:w="850"/>
      </w:tblGrid>
      <w:tr w:rsidR="00604368" w:rsidRPr="0031479C" w14:paraId="798121A6" w14:textId="77777777" w:rsidTr="00604368">
        <w:trPr>
          <w:trHeight w:val="300"/>
        </w:trPr>
        <w:tc>
          <w:tcPr>
            <w:tcW w:w="4375" w:type="dxa"/>
            <w:gridSpan w:val="4"/>
          </w:tcPr>
          <w:p w14:paraId="7431CCCA" w14:textId="061FF87A" w:rsidR="00604368" w:rsidRPr="004571EB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iagnoses</w:t>
            </w:r>
            <w:proofErr w:type="spellEnd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  <w:proofErr w:type="spellEnd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*</w:t>
            </w:r>
          </w:p>
          <w:p w14:paraId="358A656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525)</w:t>
            </w:r>
          </w:p>
        </w:tc>
        <w:tc>
          <w:tcPr>
            <w:tcW w:w="4697" w:type="dxa"/>
            <w:gridSpan w:val="4"/>
          </w:tcPr>
          <w:p w14:paraId="196122B9" w14:textId="138C1A8B" w:rsidR="00604368" w:rsidRPr="004571EB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iagnoses</w:t>
            </w:r>
            <w:proofErr w:type="spellEnd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</w:t>
            </w:r>
            <w:r w:rsidRPr="00314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terven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*</w:t>
            </w:r>
          </w:p>
          <w:p w14:paraId="3E7DC1D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563)</w:t>
            </w:r>
          </w:p>
        </w:tc>
      </w:tr>
      <w:tr w:rsidR="00604368" w:rsidRPr="0031479C" w14:paraId="0F7CD21B" w14:textId="77777777" w:rsidTr="00604368">
        <w:trPr>
          <w:trHeight w:val="300"/>
        </w:trPr>
        <w:tc>
          <w:tcPr>
            <w:tcW w:w="750" w:type="dxa"/>
            <w:noWrap/>
          </w:tcPr>
          <w:p w14:paraId="69F4DC61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bookmarkStart w:id="12" w:name="_Hlk19683139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CD_10 code</w:t>
            </w:r>
          </w:p>
        </w:tc>
        <w:tc>
          <w:tcPr>
            <w:tcW w:w="2065" w:type="dxa"/>
          </w:tcPr>
          <w:p w14:paraId="71B777D6" w14:textId="77777777" w:rsidR="00604368" w:rsidRPr="004571EB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Diagnos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ext</w:t>
            </w:r>
            <w:proofErr w:type="spellEnd"/>
          </w:p>
        </w:tc>
        <w:tc>
          <w:tcPr>
            <w:tcW w:w="709" w:type="dxa"/>
            <w:noWrap/>
          </w:tcPr>
          <w:p w14:paraId="267D3D96" w14:textId="77777777" w:rsidR="00604368" w:rsidRPr="004571EB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851" w:type="dxa"/>
            <w:noWrap/>
          </w:tcPr>
          <w:p w14:paraId="2DB06C4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750" w:type="dxa"/>
            <w:noWrap/>
          </w:tcPr>
          <w:p w14:paraId="6435950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CD_10 code</w:t>
            </w:r>
          </w:p>
        </w:tc>
        <w:tc>
          <w:tcPr>
            <w:tcW w:w="2246" w:type="dxa"/>
          </w:tcPr>
          <w:p w14:paraId="76A3668A" w14:textId="77777777" w:rsidR="00604368" w:rsidRPr="004571EB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Diagnos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ext</w:t>
            </w:r>
            <w:proofErr w:type="spellEnd"/>
          </w:p>
        </w:tc>
        <w:tc>
          <w:tcPr>
            <w:tcW w:w="851" w:type="dxa"/>
            <w:noWrap/>
          </w:tcPr>
          <w:p w14:paraId="75A1A807" w14:textId="77777777" w:rsidR="00604368" w:rsidRPr="004571EB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57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850" w:type="dxa"/>
            <w:noWrap/>
          </w:tcPr>
          <w:p w14:paraId="55B803F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</w:tr>
      <w:tr w:rsidR="00604368" w:rsidRPr="0031479C" w14:paraId="722B0559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4295123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35</w:t>
            </w:r>
          </w:p>
        </w:tc>
        <w:tc>
          <w:tcPr>
            <w:tcW w:w="2065" w:type="dxa"/>
            <w:vAlign w:val="bottom"/>
          </w:tcPr>
          <w:p w14:paraId="6BE817C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Appendic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41E5F52E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2DFBBA28" w14:textId="7BDFEED3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0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50" w:type="dxa"/>
            <w:noWrap/>
            <w:hideMark/>
          </w:tcPr>
          <w:p w14:paraId="2D215F3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35</w:t>
            </w:r>
          </w:p>
        </w:tc>
        <w:tc>
          <w:tcPr>
            <w:tcW w:w="2246" w:type="dxa"/>
            <w:vAlign w:val="bottom"/>
          </w:tcPr>
          <w:p w14:paraId="744E437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Appendicit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97E92C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07D0D93F" w14:textId="79022053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2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%</w:t>
            </w:r>
          </w:p>
        </w:tc>
      </w:tr>
      <w:tr w:rsidR="00604368" w:rsidRPr="0031479C" w14:paraId="1428E1F4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777921C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57</w:t>
            </w:r>
          </w:p>
        </w:tc>
        <w:tc>
          <w:tcPr>
            <w:tcW w:w="2065" w:type="dxa"/>
            <w:vAlign w:val="bottom"/>
          </w:tcPr>
          <w:p w14:paraId="7D112E8C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Diverticular disease of the intestine</w:t>
            </w:r>
          </w:p>
        </w:tc>
        <w:tc>
          <w:tcPr>
            <w:tcW w:w="709" w:type="dxa"/>
            <w:noWrap/>
            <w:hideMark/>
          </w:tcPr>
          <w:p w14:paraId="1733A2AE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32F49D64" w14:textId="3801E4B2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750" w:type="dxa"/>
            <w:noWrap/>
            <w:hideMark/>
          </w:tcPr>
          <w:p w14:paraId="6D46D74C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80</w:t>
            </w:r>
          </w:p>
        </w:tc>
        <w:tc>
          <w:tcPr>
            <w:tcW w:w="2246" w:type="dxa"/>
            <w:vAlign w:val="bottom"/>
          </w:tcPr>
          <w:p w14:paraId="51BE73D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Cholelithiasis</w:t>
            </w:r>
          </w:p>
        </w:tc>
        <w:tc>
          <w:tcPr>
            <w:tcW w:w="851" w:type="dxa"/>
            <w:noWrap/>
            <w:hideMark/>
          </w:tcPr>
          <w:p w14:paraId="12701632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71102A04" w14:textId="24CC7655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0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%</w:t>
            </w:r>
          </w:p>
        </w:tc>
      </w:tr>
      <w:tr w:rsidR="00604368" w:rsidRPr="0031479C" w14:paraId="315AD3C0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7F7102E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80</w:t>
            </w:r>
          </w:p>
        </w:tc>
        <w:tc>
          <w:tcPr>
            <w:tcW w:w="2065" w:type="dxa"/>
            <w:vAlign w:val="bottom"/>
          </w:tcPr>
          <w:p w14:paraId="2D89AA7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Cholelithiasis</w:t>
            </w:r>
          </w:p>
        </w:tc>
        <w:tc>
          <w:tcPr>
            <w:tcW w:w="709" w:type="dxa"/>
            <w:noWrap/>
            <w:hideMark/>
          </w:tcPr>
          <w:p w14:paraId="155D80F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3F28F5CB" w14:textId="2069D8FE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50" w:type="dxa"/>
            <w:noWrap/>
            <w:hideMark/>
          </w:tcPr>
          <w:p w14:paraId="216A4ED4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R10</w:t>
            </w:r>
          </w:p>
        </w:tc>
        <w:tc>
          <w:tcPr>
            <w:tcW w:w="2246" w:type="dxa"/>
            <w:vAlign w:val="bottom"/>
          </w:tcPr>
          <w:p w14:paraId="065EEBF1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Abdominal and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pelvic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pa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028E36A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24D242D6" w14:textId="2ADB93E8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0%</w:t>
            </w:r>
          </w:p>
        </w:tc>
      </w:tr>
      <w:tr w:rsidR="00604368" w:rsidRPr="0031479C" w14:paraId="5B076137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047A4C9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85</w:t>
            </w:r>
          </w:p>
        </w:tc>
        <w:tc>
          <w:tcPr>
            <w:tcW w:w="2065" w:type="dxa"/>
            <w:vAlign w:val="bottom"/>
          </w:tcPr>
          <w:p w14:paraId="62D8D62E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pancreat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339D8BB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3E04A4C5" w14:textId="11E00A85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5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50" w:type="dxa"/>
            <w:noWrap/>
            <w:hideMark/>
          </w:tcPr>
          <w:p w14:paraId="5331FE7E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57</w:t>
            </w:r>
          </w:p>
        </w:tc>
        <w:tc>
          <w:tcPr>
            <w:tcW w:w="2246" w:type="dxa"/>
            <w:vAlign w:val="bottom"/>
          </w:tcPr>
          <w:p w14:paraId="3FFD1B50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Diverticular disease of the intestine</w:t>
            </w:r>
          </w:p>
        </w:tc>
        <w:tc>
          <w:tcPr>
            <w:tcW w:w="851" w:type="dxa"/>
            <w:noWrap/>
            <w:hideMark/>
          </w:tcPr>
          <w:p w14:paraId="6C0DA95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63269AA4" w14:textId="3AC1C522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5%</w:t>
            </w:r>
          </w:p>
        </w:tc>
      </w:tr>
      <w:tr w:rsidR="00604368" w:rsidRPr="0031479C" w14:paraId="5AD39F68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45295A7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R10</w:t>
            </w:r>
          </w:p>
        </w:tc>
        <w:tc>
          <w:tcPr>
            <w:tcW w:w="2065" w:type="dxa"/>
            <w:vAlign w:val="bottom"/>
          </w:tcPr>
          <w:p w14:paraId="5E7F644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Abdominal and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pelvic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pain</w:t>
            </w:r>
            <w:proofErr w:type="spellEnd"/>
          </w:p>
        </w:tc>
        <w:tc>
          <w:tcPr>
            <w:tcW w:w="709" w:type="dxa"/>
            <w:noWrap/>
            <w:hideMark/>
          </w:tcPr>
          <w:p w14:paraId="5836358E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32B172E9" w14:textId="36E2FDC4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5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750" w:type="dxa"/>
            <w:noWrap/>
            <w:hideMark/>
          </w:tcPr>
          <w:p w14:paraId="5C9224D1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85</w:t>
            </w:r>
          </w:p>
        </w:tc>
        <w:tc>
          <w:tcPr>
            <w:tcW w:w="2246" w:type="dxa"/>
            <w:vAlign w:val="bottom"/>
          </w:tcPr>
          <w:p w14:paraId="6D9B4D6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Acute</w:t>
            </w:r>
            <w:proofErr w:type="spellEnd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pancreatit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9F53C56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501899DD" w14:textId="4ABF3A11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5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2%</w:t>
            </w:r>
          </w:p>
        </w:tc>
      </w:tr>
      <w:tr w:rsidR="00604368" w:rsidRPr="0031479C" w14:paraId="5914214D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039736B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56</w:t>
            </w:r>
          </w:p>
        </w:tc>
        <w:tc>
          <w:tcPr>
            <w:tcW w:w="2065" w:type="dxa"/>
            <w:vAlign w:val="bottom"/>
          </w:tcPr>
          <w:p w14:paraId="5B1BE852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Paralytic ileus and intestinal obstruction without hernia</w:t>
            </w:r>
          </w:p>
        </w:tc>
        <w:tc>
          <w:tcPr>
            <w:tcW w:w="709" w:type="dxa"/>
            <w:noWrap/>
            <w:hideMark/>
          </w:tcPr>
          <w:p w14:paraId="58AC6EB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6A1FABDB" w14:textId="0B7D9DCA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50" w:type="dxa"/>
            <w:noWrap/>
            <w:hideMark/>
          </w:tcPr>
          <w:p w14:paraId="5C10E0C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56</w:t>
            </w:r>
          </w:p>
        </w:tc>
        <w:tc>
          <w:tcPr>
            <w:tcW w:w="2246" w:type="dxa"/>
            <w:vAlign w:val="bottom"/>
          </w:tcPr>
          <w:p w14:paraId="0E8CF610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Paralytic ileus and intestinal obstruction without hernia</w:t>
            </w:r>
          </w:p>
        </w:tc>
        <w:tc>
          <w:tcPr>
            <w:tcW w:w="851" w:type="dxa"/>
            <w:noWrap/>
            <w:hideMark/>
          </w:tcPr>
          <w:p w14:paraId="50C87244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34D48C38" w14:textId="55FE2C59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3%</w:t>
            </w:r>
          </w:p>
        </w:tc>
      </w:tr>
      <w:tr w:rsidR="00604368" w:rsidRPr="0031479C" w14:paraId="6DB729B1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744E6275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81</w:t>
            </w:r>
          </w:p>
        </w:tc>
        <w:tc>
          <w:tcPr>
            <w:tcW w:w="2065" w:type="dxa"/>
            <w:vAlign w:val="bottom"/>
          </w:tcPr>
          <w:p w14:paraId="7E241A6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Cholecyst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4A1539C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2B568433" w14:textId="0BC4A525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3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50" w:type="dxa"/>
            <w:noWrap/>
            <w:hideMark/>
          </w:tcPr>
          <w:p w14:paraId="311A6A8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A09</w:t>
            </w:r>
          </w:p>
        </w:tc>
        <w:tc>
          <w:tcPr>
            <w:tcW w:w="2246" w:type="dxa"/>
            <w:vAlign w:val="bottom"/>
          </w:tcPr>
          <w:p w14:paraId="5D747F66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Other and unspecified gastroenteritis and colitis of infectious and unspecified origin</w:t>
            </w:r>
          </w:p>
        </w:tc>
        <w:tc>
          <w:tcPr>
            <w:tcW w:w="851" w:type="dxa"/>
            <w:noWrap/>
            <w:hideMark/>
          </w:tcPr>
          <w:p w14:paraId="5948502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46380225" w14:textId="47C7B6C6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3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0%</w:t>
            </w:r>
          </w:p>
        </w:tc>
      </w:tr>
      <w:tr w:rsidR="00604368" w:rsidRPr="0031479C" w14:paraId="1B3BE536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26C76CDB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29</w:t>
            </w:r>
          </w:p>
        </w:tc>
        <w:tc>
          <w:tcPr>
            <w:tcW w:w="2065" w:type="dxa"/>
            <w:vAlign w:val="bottom"/>
          </w:tcPr>
          <w:p w14:paraId="4BA7C348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Gastritis and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duoden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7DFB840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5062AA9" w14:textId="70ED09CC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2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50" w:type="dxa"/>
            <w:noWrap/>
            <w:hideMark/>
          </w:tcPr>
          <w:p w14:paraId="489F6EE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29</w:t>
            </w:r>
          </w:p>
        </w:tc>
        <w:tc>
          <w:tcPr>
            <w:tcW w:w="2246" w:type="dxa"/>
            <w:vAlign w:val="bottom"/>
          </w:tcPr>
          <w:p w14:paraId="276FA2F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 xml:space="preserve">Gastritis and </w:t>
            </w: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duodenit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0CC876D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417406F6" w14:textId="603A11FB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2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%</w:t>
            </w:r>
          </w:p>
        </w:tc>
      </w:tr>
      <w:tr w:rsidR="00604368" w:rsidRPr="0031479C" w14:paraId="77083FE6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63D4FF63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A09</w:t>
            </w:r>
          </w:p>
        </w:tc>
        <w:tc>
          <w:tcPr>
            <w:tcW w:w="2065" w:type="dxa"/>
            <w:vAlign w:val="bottom"/>
          </w:tcPr>
          <w:p w14:paraId="7D5670B2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Other and unspecified gastroenteritis and colitis of infectious and unspecified origin</w:t>
            </w:r>
          </w:p>
        </w:tc>
        <w:tc>
          <w:tcPr>
            <w:tcW w:w="709" w:type="dxa"/>
            <w:noWrap/>
            <w:hideMark/>
          </w:tcPr>
          <w:p w14:paraId="782E66E7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72EB111" w14:textId="031A4310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50" w:type="dxa"/>
            <w:noWrap/>
            <w:hideMark/>
          </w:tcPr>
          <w:p w14:paraId="454BAA79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81</w:t>
            </w:r>
          </w:p>
        </w:tc>
        <w:tc>
          <w:tcPr>
            <w:tcW w:w="2246" w:type="dxa"/>
            <w:vAlign w:val="bottom"/>
          </w:tcPr>
          <w:p w14:paraId="02D7C0D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F46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Cholecystit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0EE77B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18D32391" w14:textId="61C70484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2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0%</w:t>
            </w:r>
          </w:p>
        </w:tc>
      </w:tr>
      <w:tr w:rsidR="00604368" w:rsidRPr="0031479C" w14:paraId="14AE331C" w14:textId="77777777" w:rsidTr="00604368">
        <w:trPr>
          <w:trHeight w:val="300"/>
        </w:trPr>
        <w:tc>
          <w:tcPr>
            <w:tcW w:w="750" w:type="dxa"/>
            <w:noWrap/>
            <w:hideMark/>
          </w:tcPr>
          <w:p w14:paraId="12884CAC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C18</w:t>
            </w:r>
          </w:p>
        </w:tc>
        <w:tc>
          <w:tcPr>
            <w:tcW w:w="2065" w:type="dxa"/>
            <w:vAlign w:val="bottom"/>
          </w:tcPr>
          <w:p w14:paraId="11F22E8A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Malignant neoplasm of the colon</w:t>
            </w:r>
          </w:p>
        </w:tc>
        <w:tc>
          <w:tcPr>
            <w:tcW w:w="709" w:type="dxa"/>
            <w:noWrap/>
            <w:hideMark/>
          </w:tcPr>
          <w:p w14:paraId="12F025A0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1E01529" w14:textId="0C9B7D7C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50" w:type="dxa"/>
            <w:noWrap/>
            <w:hideMark/>
          </w:tcPr>
          <w:p w14:paraId="2C989BEA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K92</w:t>
            </w:r>
          </w:p>
        </w:tc>
        <w:tc>
          <w:tcPr>
            <w:tcW w:w="2246" w:type="dxa"/>
            <w:vAlign w:val="bottom"/>
          </w:tcPr>
          <w:p w14:paraId="75A22790" w14:textId="77777777" w:rsidR="00604368" w:rsidRPr="00604368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Other diseases of digestive system</w:t>
            </w:r>
          </w:p>
        </w:tc>
        <w:tc>
          <w:tcPr>
            <w:tcW w:w="851" w:type="dxa"/>
            <w:noWrap/>
            <w:hideMark/>
          </w:tcPr>
          <w:p w14:paraId="68D4AB0F" w14:textId="77777777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41B34015" w14:textId="18E8999F" w:rsidR="00604368" w:rsidRPr="0031479C" w:rsidRDefault="00604368" w:rsidP="006043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·</w:t>
            </w:r>
            <w:r w:rsidRPr="003147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%</w:t>
            </w:r>
          </w:p>
        </w:tc>
      </w:tr>
      <w:bookmarkEnd w:id="12"/>
    </w:tbl>
    <w:p w14:paraId="1114A737" w14:textId="77777777" w:rsidR="003E1952" w:rsidRDefault="003E1952" w:rsidP="00604368">
      <w:pPr>
        <w:shd w:val="clear" w:color="auto" w:fill="FFFFFF"/>
        <w:spacing w:line="240" w:lineRule="auto"/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</w:pPr>
    </w:p>
    <w:p w14:paraId="56A5BA22" w14:textId="5215CDA0" w:rsidR="00604368" w:rsidRDefault="00604368" w:rsidP="00604368">
      <w:pPr>
        <w:shd w:val="clear" w:color="auto" w:fill="FFFFFF"/>
        <w:spacing w:line="240" w:lineRule="auto"/>
        <w:rPr>
          <w:rFonts w:ascii="Segoe UI" w:eastAsia="Times New Roman" w:hAnsi="Segoe UI" w:cs="Segoe UI"/>
          <w:color w:val="212121"/>
          <w:sz w:val="23"/>
          <w:szCs w:val="23"/>
          <w:lang w:val="en-US" w:eastAsia="de-DE"/>
        </w:rPr>
      </w:pPr>
      <w:r w:rsidRPr="006A54BD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Legend Table S3</w:t>
      </w:r>
      <w:r w:rsidR="003E195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b</w:t>
      </w:r>
      <w:r w:rsidRPr="006A54BD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:</w:t>
      </w:r>
      <w:r w:rsidRPr="006A54BD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3E195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Top 10 main hospital diagnoses at discharge of admitted patients only. </w:t>
      </w:r>
      <w:r w:rsidRPr="006A54BD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*</w:t>
      </w:r>
      <w:proofErr w:type="spellStart"/>
      <w:r w:rsidRPr="00604368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nmiss</w:t>
      </w:r>
      <w:proofErr w:type="spellEnd"/>
      <w:r w:rsidRPr="00604368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 control group (n=88) </w:t>
      </w:r>
      <w:proofErr w:type="spellStart"/>
      <w:r w:rsidRPr="00604368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nmiss</w:t>
      </w:r>
      <w:proofErr w:type="spellEnd"/>
      <w:r w:rsidRPr="00604368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 intervention group (n=73)</w:t>
      </w:r>
      <w:r w:rsidR="003E195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; </w:t>
      </w:r>
      <w:r w:rsidR="003E1952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Abbreviations: n=total number</w:t>
      </w:r>
      <w:r w:rsidR="003E195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="003E195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nmiss</w:t>
      </w:r>
      <w:proofErr w:type="spellEnd"/>
      <w:r w:rsidR="003E195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= total number of missing values</w:t>
      </w:r>
    </w:p>
    <w:p w14:paraId="18240C69" w14:textId="7BC274E6" w:rsidR="001A5501" w:rsidRDefault="001A5501">
      <w:pPr>
        <w:rPr>
          <w:rFonts w:cstheme="minorHAnsi"/>
          <w:sz w:val="24"/>
          <w:szCs w:val="24"/>
          <w:lang w:val="en-US"/>
        </w:rPr>
      </w:pPr>
    </w:p>
    <w:p w14:paraId="121B96DF" w14:textId="77777777" w:rsidR="0003539B" w:rsidRDefault="0003539B" w:rsidP="0005213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3" w:name="_Toc197269011"/>
      <w:bookmarkStart w:id="14" w:name="_Hlk196835284"/>
    </w:p>
    <w:p w14:paraId="561C7227" w14:textId="77777777" w:rsidR="0003539B" w:rsidRDefault="0003539B" w:rsidP="0005213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863F13" w14:textId="77777777" w:rsidR="0003539B" w:rsidRDefault="0003539B" w:rsidP="0005213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364B92" w14:textId="77777777" w:rsidR="0003539B" w:rsidRDefault="0003539B" w:rsidP="0005213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F8E884" w14:textId="77777777" w:rsidR="0003539B" w:rsidRDefault="0003539B" w:rsidP="0005213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27657C" w14:textId="75FDCEF1" w:rsidR="007B7748" w:rsidRDefault="007B7748" w:rsidP="0005213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6F2294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>: Primary Outcomes availability</w:t>
      </w:r>
      <w:bookmarkEnd w:id="13"/>
    </w:p>
    <w:p w14:paraId="0ED66E3B" w14:textId="77777777" w:rsidR="00946A7D" w:rsidRPr="00946A7D" w:rsidRDefault="00946A7D" w:rsidP="00946A7D">
      <w:pPr>
        <w:rPr>
          <w:lang w:val="en-US"/>
        </w:rPr>
      </w:pPr>
    </w:p>
    <w:tbl>
      <w:tblPr>
        <w:tblW w:w="8325" w:type="dxa"/>
        <w:tblBorders>
          <w:bottom w:val="single" w:sz="6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830"/>
        <w:gridCol w:w="1830"/>
        <w:gridCol w:w="1830"/>
      </w:tblGrid>
      <w:tr w:rsidR="00DF6ECF" w:rsidRPr="00604368" w14:paraId="000296FA" w14:textId="77777777" w:rsidTr="00661663">
        <w:trPr>
          <w:trHeight w:val="300"/>
        </w:trPr>
        <w:tc>
          <w:tcPr>
            <w:tcW w:w="2835" w:type="dxa"/>
            <w:shd w:val="clear" w:color="auto" w:fill="auto"/>
            <w:vAlign w:val="bottom"/>
            <w:hideMark/>
          </w:tcPr>
          <w:bookmarkEnd w:id="14"/>
          <w:p w14:paraId="057E4337" w14:textId="77777777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30" w:type="dxa"/>
            <w:shd w:val="clear" w:color="auto" w:fill="auto"/>
            <w:hideMark/>
          </w:tcPr>
          <w:p w14:paraId="57E53E6A" w14:textId="77777777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Total </w:t>
            </w:r>
          </w:p>
          <w:p w14:paraId="10985382" w14:textId="77777777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(n=2,119) </w:t>
            </w:r>
          </w:p>
        </w:tc>
        <w:tc>
          <w:tcPr>
            <w:tcW w:w="1830" w:type="dxa"/>
            <w:shd w:val="clear" w:color="auto" w:fill="auto"/>
            <w:vAlign w:val="bottom"/>
            <w:hideMark/>
          </w:tcPr>
          <w:p w14:paraId="3EC86463" w14:textId="77777777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Control </w:t>
            </w:r>
          </w:p>
          <w:p w14:paraId="28C012B7" w14:textId="77777777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(n=1,017) </w:t>
            </w:r>
          </w:p>
        </w:tc>
        <w:tc>
          <w:tcPr>
            <w:tcW w:w="1830" w:type="dxa"/>
            <w:shd w:val="clear" w:color="auto" w:fill="auto"/>
            <w:vAlign w:val="bottom"/>
            <w:hideMark/>
          </w:tcPr>
          <w:p w14:paraId="6B9ACDC5" w14:textId="77777777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Intervention</w:t>
            </w:r>
          </w:p>
          <w:p w14:paraId="2CD4EFDC" w14:textId="77777777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(n=1,102) </w:t>
            </w:r>
          </w:p>
        </w:tc>
      </w:tr>
      <w:tr w:rsidR="00DF6ECF" w:rsidRPr="00604368" w14:paraId="77BA2084" w14:textId="77777777" w:rsidTr="00661663">
        <w:trPr>
          <w:trHeight w:val="300"/>
        </w:trPr>
        <w:tc>
          <w:tcPr>
            <w:tcW w:w="2835" w:type="dxa"/>
            <w:shd w:val="clear" w:color="auto" w:fill="auto"/>
            <w:vAlign w:val="bottom"/>
            <w:hideMark/>
          </w:tcPr>
          <w:p w14:paraId="7E66B64E" w14:textId="77777777" w:rsidR="00DF6ECF" w:rsidRPr="00604368" w:rsidRDefault="00DF6ECF" w:rsidP="0066166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ength of ED treatment (h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456CC519" w14:textId="18F29F70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,041 (96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78D233F5" w14:textId="5EA476CE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9 (94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) 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33204314" w14:textId="2E889CCE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82 (98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) </w:t>
            </w:r>
          </w:p>
        </w:tc>
      </w:tr>
      <w:tr w:rsidR="00DF6ECF" w:rsidRPr="00604368" w14:paraId="30EA95DE" w14:textId="77777777" w:rsidTr="00661663">
        <w:trPr>
          <w:trHeight w:val="300"/>
        </w:trPr>
        <w:tc>
          <w:tcPr>
            <w:tcW w:w="2835" w:type="dxa"/>
            <w:shd w:val="clear" w:color="auto" w:fill="auto"/>
            <w:vAlign w:val="bottom"/>
            <w:hideMark/>
          </w:tcPr>
          <w:p w14:paraId="3A7E6862" w14:textId="77777777" w:rsidR="00DF6ECF" w:rsidRPr="00604368" w:rsidRDefault="00DF6ECF" w:rsidP="0066166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ain score at discharge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1E7737F8" w14:textId="7DAD8233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62 (92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) 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5EAAD9B1" w14:textId="6319E6E8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1 (9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) 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5B6E48C5" w14:textId="5C7556B4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31 (9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) </w:t>
            </w:r>
          </w:p>
        </w:tc>
      </w:tr>
      <w:tr w:rsidR="00DF6ECF" w:rsidRPr="00604368" w14:paraId="67B4213A" w14:textId="77777777" w:rsidTr="00661663">
        <w:trPr>
          <w:trHeight w:val="300"/>
        </w:trPr>
        <w:tc>
          <w:tcPr>
            <w:tcW w:w="2835" w:type="dxa"/>
            <w:shd w:val="clear" w:color="auto" w:fill="auto"/>
            <w:vAlign w:val="bottom"/>
            <w:hideMark/>
          </w:tcPr>
          <w:p w14:paraId="3284397F" w14:textId="7AE2A287" w:rsidR="00DF6ECF" w:rsidRPr="00604368" w:rsidRDefault="00DF6ECF" w:rsidP="0066166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atient satisfaction score at discharge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159E7A6E" w14:textId="576778A3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,967 (92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7BCB97C3" w14:textId="055EE605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5 (9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) 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4C8A10D2" w14:textId="2E3FF797" w:rsidR="00DF6ECF" w:rsidRPr="00604368" w:rsidRDefault="00DF6ECF" w:rsidP="006616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32 (9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) </w:t>
            </w:r>
          </w:p>
        </w:tc>
      </w:tr>
    </w:tbl>
    <w:p w14:paraId="429EE74D" w14:textId="77777777" w:rsidR="000E35EB" w:rsidRDefault="000E35EB" w:rsidP="00DF6ECF">
      <w:pPr>
        <w:rPr>
          <w:rStyle w:val="normaltextrun"/>
          <w:i/>
          <w:color w:val="000000"/>
          <w:shd w:val="clear" w:color="auto" w:fill="FFFFFF"/>
          <w:lang w:val="en-US"/>
        </w:rPr>
      </w:pPr>
    </w:p>
    <w:p w14:paraId="4BBBDD74" w14:textId="69E34AD9" w:rsidR="00DF6ECF" w:rsidRPr="008379D2" w:rsidRDefault="00DF6ECF" w:rsidP="00DF6ECF">
      <w:pPr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</w:pP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Legend Table S</w:t>
      </w:r>
      <w:r w:rsidR="003E195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4</w:t>
      </w: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US"/>
        </w:rPr>
        <w:t>:</w:t>
      </w: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 Availability of all </w:t>
      </w:r>
      <w:proofErr w:type="gramStart"/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three primary</w:t>
      </w:r>
      <w:proofErr w:type="gramEnd"/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 xml:space="preserve"> endpoint in the final study population and within the control and intervention group. Abbreviations: n=total number, h=hours</w:t>
      </w:r>
    </w:p>
    <w:p w14:paraId="3D14382D" w14:textId="77777777" w:rsidR="00DF6ECF" w:rsidRPr="00DF6ECF" w:rsidRDefault="00DF6ECF" w:rsidP="00DF6ECF">
      <w:pPr>
        <w:rPr>
          <w:lang w:val="en-US"/>
        </w:rPr>
      </w:pPr>
    </w:p>
    <w:p w14:paraId="5392EF6E" w14:textId="73BD4329" w:rsidR="007450BD" w:rsidRPr="008379D2" w:rsidRDefault="007450BD" w:rsidP="0005213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5" w:name="_Toc197269012"/>
      <w:r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2: </w:t>
      </w:r>
      <w:r w:rsidR="00543702" w:rsidRPr="008379D2">
        <w:rPr>
          <w:rFonts w:ascii="Times New Roman" w:hAnsi="Times New Roman" w:cs="Times New Roman"/>
          <w:b/>
          <w:bCs/>
          <w:sz w:val="20"/>
          <w:szCs w:val="20"/>
          <w:lang w:val="en-US"/>
        </w:rPr>
        <w:t>Recruitment numbers by center and study group</w:t>
      </w:r>
      <w:bookmarkEnd w:id="15"/>
    </w:p>
    <w:p w14:paraId="0A541CC4" w14:textId="1204EF25" w:rsidR="00D60062" w:rsidRPr="00484E08" w:rsidRDefault="001C5457">
      <w:pPr>
        <w:rPr>
          <w:rFonts w:cstheme="minorHAnsi"/>
          <w:sz w:val="24"/>
          <w:szCs w:val="24"/>
          <w:lang w:val="en-US"/>
        </w:rPr>
      </w:pPr>
      <w:r w:rsidRPr="002F165A">
        <w:rPr>
          <w:rFonts w:cstheme="minorHAnsi"/>
          <w:noProof/>
          <w:sz w:val="24"/>
          <w:szCs w:val="24"/>
        </w:rPr>
        <w:drawing>
          <wp:inline distT="0" distB="0" distL="0" distR="0" wp14:anchorId="72EDE136" wp14:editId="6F165722">
            <wp:extent cx="6447155" cy="3768754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474" cy="3792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60062" w:rsidRPr="002F165A">
        <w:rPr>
          <w:rFonts w:cstheme="minorHAnsi"/>
          <w:b/>
          <w:bCs/>
          <w:color w:val="000000"/>
          <w:sz w:val="24"/>
          <w:szCs w:val="24"/>
          <w:shd w:val="clear" w:color="auto" w:fill="FFFFFF"/>
          <w:lang w:val="en-GB"/>
        </w:rPr>
        <w:br/>
      </w:r>
      <w:r w:rsidR="000E35EB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GB"/>
        </w:rPr>
        <w:t xml:space="preserve">Legend </w:t>
      </w:r>
      <w:r w:rsidR="00193D01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GB"/>
        </w:rPr>
        <w:t>Figure S</w:t>
      </w:r>
      <w:r w:rsidR="007450BD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GB"/>
        </w:rPr>
        <w:t>2</w:t>
      </w:r>
      <w:r w:rsidR="00193D01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GB"/>
        </w:rPr>
        <w:t>:</w:t>
      </w:r>
      <w:r w:rsidR="00193D01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 xml:space="preserve"> Recruitment by centre, planned recruitment is indicated by the red dashed line. To achieve the intended sample size, </w:t>
      </w:r>
      <w:r w:rsidR="007F0C04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>centres of waves 1 and 2 as well as one centre of wave 5 were encouraged to recruit further intervention or control patients after reaching their recruitment targets.</w:t>
      </w:r>
      <w:r w:rsidR="00193D01" w:rsidRPr="002F165A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14:paraId="294C90D0" w14:textId="2AED3F77" w:rsidR="00F507CC" w:rsidRPr="00946A7D" w:rsidRDefault="00543702" w:rsidP="00946A7D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6" w:name="_Toc197269013"/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s S3a-c: Mean values of the three primary outcomes by center, time step and study group</w:t>
      </w:r>
      <w:bookmarkEnd w:id="16"/>
    </w:p>
    <w:p w14:paraId="6111731E" w14:textId="37EF0FCE" w:rsidR="009D3292" w:rsidRPr="002F165A" w:rsidRDefault="000167FC">
      <w:pPr>
        <w:rPr>
          <w:rFonts w:cstheme="minorHAnsi"/>
          <w:sz w:val="24"/>
          <w:szCs w:val="24"/>
        </w:rPr>
      </w:pPr>
      <w:r w:rsidRPr="002F165A">
        <w:rPr>
          <w:rFonts w:cstheme="minorHAnsi"/>
          <w:noProof/>
          <w:sz w:val="24"/>
          <w:szCs w:val="24"/>
        </w:rPr>
        <w:drawing>
          <wp:inline distT="0" distB="0" distL="0" distR="0" wp14:anchorId="4AF9DE7E" wp14:editId="040CE4AC">
            <wp:extent cx="5760720" cy="33578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s_Supplement_s2a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6C75" w:rsidRPr="002F165A">
        <w:rPr>
          <w:rFonts w:cstheme="minorHAnsi"/>
          <w:sz w:val="24"/>
          <w:szCs w:val="24"/>
        </w:rPr>
        <w:br/>
      </w:r>
      <w:r w:rsidRPr="002F165A">
        <w:rPr>
          <w:rFonts w:cstheme="minorHAnsi"/>
          <w:noProof/>
          <w:sz w:val="24"/>
          <w:szCs w:val="24"/>
        </w:rPr>
        <w:drawing>
          <wp:inline distT="0" distB="0" distL="0" distR="0" wp14:anchorId="0210C5E4" wp14:editId="1F61ED3F">
            <wp:extent cx="5760720" cy="33210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s_Supplement_s2b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EE1A4" w14:textId="1D22FB1C" w:rsidR="009D3292" w:rsidRPr="002F165A" w:rsidRDefault="000167FC">
      <w:pPr>
        <w:rPr>
          <w:rFonts w:cstheme="minorHAnsi"/>
          <w:sz w:val="24"/>
          <w:szCs w:val="24"/>
        </w:rPr>
      </w:pPr>
      <w:r w:rsidRPr="002F165A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4B460FEE" wp14:editId="2DCC4B92">
            <wp:extent cx="5760720" cy="33813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s_Supplement_s2c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0A7F7" w14:textId="69BB2107" w:rsidR="007B7748" w:rsidRPr="008379D2" w:rsidRDefault="000E35EB" w:rsidP="007B7748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GB"/>
        </w:rPr>
        <w:t xml:space="preserve">Legend </w:t>
      </w:r>
      <w:r w:rsidR="007B7748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GB"/>
        </w:rPr>
        <w:t>Figures S</w:t>
      </w:r>
      <w:r w:rsidR="00543702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GB"/>
        </w:rPr>
        <w:t>3</w:t>
      </w:r>
      <w:r w:rsidR="007B7748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u w:val="single"/>
          <w:shd w:val="clear" w:color="auto" w:fill="FFFFFF"/>
          <w:lang w:val="en-GB"/>
        </w:rPr>
        <w:t>a-c:</w:t>
      </w:r>
      <w:r w:rsidR="007B7748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 xml:space="preserve"> Mean values of the three primary outcomes by </w:t>
      </w:r>
      <w:proofErr w:type="spellStart"/>
      <w:r w:rsidR="007B7748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>cente</w:t>
      </w:r>
      <w:r w:rsidR="00543702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>r</w:t>
      </w:r>
      <w:proofErr w:type="spellEnd"/>
      <w:r w:rsidR="007B7748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 xml:space="preserve"> and time step with colour-indicated control (blue) or intervention (yellow) phase for A) duration of treatment in the EU, B) pain score at discharge (</w:t>
      </w:r>
      <w:r w:rsidR="00DF6ECF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 xml:space="preserve">score range </w:t>
      </w:r>
      <w:r w:rsidR="007B7748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>0-10), and C) patient satisfaction</w:t>
      </w:r>
      <w:r w:rsidR="00DF6ECF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="007B7748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GB"/>
        </w:rPr>
        <w:t>(score range 8-32)</w:t>
      </w:r>
      <w:r w:rsidR="007B7748" w:rsidRPr="008379D2">
        <w:rPr>
          <w:rStyle w:val="eop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 </w:t>
      </w:r>
    </w:p>
    <w:p w14:paraId="7FDC6C38" w14:textId="77777777" w:rsidR="007B7748" w:rsidRDefault="007B7748" w:rsidP="00052138">
      <w:pPr>
        <w:pStyle w:val="berschrift2"/>
        <w:rPr>
          <w:lang w:val="en-US"/>
        </w:rPr>
      </w:pPr>
    </w:p>
    <w:p w14:paraId="1E5FBD02" w14:textId="0B54151F" w:rsidR="00946A7D" w:rsidRDefault="00883E78" w:rsidP="0003539B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7" w:name="_Toc197269014"/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5E167F"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>: Protocol Deviations</w:t>
      </w:r>
      <w:bookmarkEnd w:id="17"/>
      <w:r w:rsidRPr="00946A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33BAFE16" w14:textId="77777777" w:rsidR="0003539B" w:rsidRPr="0003539B" w:rsidRDefault="0003539B" w:rsidP="0003539B">
      <w:pPr>
        <w:rPr>
          <w:lang w:val="en-US"/>
        </w:rPr>
      </w:pPr>
    </w:p>
    <w:tbl>
      <w:tblPr>
        <w:tblW w:w="9067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5178"/>
        <w:gridCol w:w="1621"/>
        <w:gridCol w:w="2268"/>
      </w:tblGrid>
      <w:tr w:rsidR="00883E78" w:rsidRPr="00604368" w14:paraId="5E60929B" w14:textId="77777777" w:rsidTr="00F507CC">
        <w:trPr>
          <w:trHeight w:val="300"/>
        </w:trPr>
        <w:tc>
          <w:tcPr>
            <w:tcW w:w="5178" w:type="dxa"/>
            <w:vAlign w:val="bottom"/>
            <w:hideMark/>
          </w:tcPr>
          <w:p w14:paraId="7DA7193C" w14:textId="77777777" w:rsidR="00543702" w:rsidRPr="00604368" w:rsidRDefault="00543702" w:rsidP="0009649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043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ll data are given in absolute and relative frequencies </w:t>
            </w:r>
          </w:p>
          <w:p w14:paraId="6A893608" w14:textId="7555F50E" w:rsidR="00883E78" w:rsidRPr="00604368" w:rsidRDefault="00543702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21" w:type="dxa"/>
            <w:vAlign w:val="bottom"/>
            <w:hideMark/>
          </w:tcPr>
          <w:p w14:paraId="2CEABC34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Control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14:paraId="4442F4ED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=1,017</w:t>
            </w:r>
          </w:p>
        </w:tc>
        <w:tc>
          <w:tcPr>
            <w:tcW w:w="2268" w:type="dxa"/>
            <w:vAlign w:val="bottom"/>
            <w:hideMark/>
          </w:tcPr>
          <w:p w14:paraId="57BB005D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Intervention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3C09C893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=1,102</w:t>
            </w:r>
          </w:p>
        </w:tc>
      </w:tr>
      <w:tr w:rsidR="00883E78" w:rsidRPr="00604368" w14:paraId="57A57570" w14:textId="77777777" w:rsidTr="00F507CC">
        <w:trPr>
          <w:trHeight w:val="300"/>
        </w:trPr>
        <w:tc>
          <w:tcPr>
            <w:tcW w:w="5178" w:type="dxa"/>
            <w:vAlign w:val="bottom"/>
            <w:hideMark/>
          </w:tcPr>
          <w:p w14:paraId="39E53108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ost to 30-day Follow-up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1621" w:type="dxa"/>
            <w:vAlign w:val="bottom"/>
          </w:tcPr>
          <w:p w14:paraId="2896C8E3" w14:textId="3E3B6F5F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 (1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)</w:t>
            </w:r>
          </w:p>
        </w:tc>
        <w:tc>
          <w:tcPr>
            <w:tcW w:w="2268" w:type="dxa"/>
            <w:vAlign w:val="bottom"/>
          </w:tcPr>
          <w:p w14:paraId="3BA58328" w14:textId="0C976A62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 (7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</w:t>
            </w:r>
          </w:p>
        </w:tc>
      </w:tr>
      <w:tr w:rsidR="00883E78" w:rsidRPr="00604368" w14:paraId="5A77A4A5" w14:textId="77777777" w:rsidTr="00F507CC">
        <w:trPr>
          <w:trHeight w:val="300"/>
        </w:trPr>
        <w:tc>
          <w:tcPr>
            <w:tcW w:w="5178" w:type="dxa"/>
            <w:vAlign w:val="bottom"/>
          </w:tcPr>
          <w:p w14:paraId="019736B6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The patient survey was not conducted at the 30day Follow-up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1621" w:type="dxa"/>
            <w:shd w:val="clear" w:color="auto" w:fill="auto"/>
            <w:vAlign w:val="bottom"/>
          </w:tcPr>
          <w:p w14:paraId="211AA29C" w14:textId="3BE95C67" w:rsidR="00883E78" w:rsidRPr="00604368" w:rsidRDefault="0006711E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</w:t>
            </w:r>
            <w:r w:rsidR="00883E78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19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  <w:r w:rsidR="00883E78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DD00E2" w14:textId="438A542E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06711E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1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1</w:t>
            </w:r>
            <w:r w:rsidR="0006711E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06711E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883E78" w:rsidRPr="00604368" w14:paraId="420E04E2" w14:textId="77777777" w:rsidTr="00F507CC">
        <w:trPr>
          <w:trHeight w:val="300"/>
        </w:trPr>
        <w:tc>
          <w:tcPr>
            <w:tcW w:w="5178" w:type="dxa"/>
            <w:vAlign w:val="bottom"/>
            <w:hideMark/>
          </w:tcPr>
          <w:p w14:paraId="3AF43B86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atient leaves ED against doctor’s order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469C634A" w14:textId="5514F045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 (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899DF07" w14:textId="21B90591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 (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</w:t>
            </w:r>
          </w:p>
        </w:tc>
      </w:tr>
      <w:tr w:rsidR="00883E78" w:rsidRPr="00604368" w14:paraId="3B03A688" w14:textId="77777777" w:rsidTr="00F507CC">
        <w:trPr>
          <w:trHeight w:val="300"/>
        </w:trPr>
        <w:tc>
          <w:tcPr>
            <w:tcW w:w="5178" w:type="dxa"/>
            <w:vAlign w:val="bottom"/>
            <w:hideMark/>
          </w:tcPr>
          <w:p w14:paraId="2EDE16F6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ain score not assessed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1923B270" w14:textId="52D7E6C4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 (5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98128B7" w14:textId="359E802D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 (6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) / 61 (5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)*</w:t>
            </w:r>
            <w:proofErr w:type="gramEnd"/>
          </w:p>
        </w:tc>
      </w:tr>
      <w:tr w:rsidR="00883E78" w:rsidRPr="00604368" w14:paraId="3A1404B5" w14:textId="77777777" w:rsidTr="00F507CC">
        <w:trPr>
          <w:trHeight w:val="300"/>
        </w:trPr>
        <w:tc>
          <w:tcPr>
            <w:tcW w:w="5178" w:type="dxa"/>
            <w:vAlign w:val="bottom"/>
            <w:hideMark/>
          </w:tcPr>
          <w:p w14:paraId="16189623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o sonography prior to CT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48447150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4BBF789" w14:textId="06245CE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 (1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) / 7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)*</w:t>
            </w:r>
            <w:proofErr w:type="gramEnd"/>
          </w:p>
        </w:tc>
      </w:tr>
      <w:tr w:rsidR="00883E78" w:rsidRPr="00604368" w14:paraId="61560F59" w14:textId="77777777" w:rsidTr="00F507CC">
        <w:trPr>
          <w:trHeight w:val="395"/>
        </w:trPr>
        <w:tc>
          <w:tcPr>
            <w:tcW w:w="5178" w:type="dxa"/>
            <w:vAlign w:val="bottom"/>
            <w:hideMark/>
          </w:tcPr>
          <w:p w14:paraId="2D05679A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Abdominal X-ray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43643C3D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767B9F6" w14:textId="55EF7B95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 / 0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)*</w:t>
            </w:r>
            <w:proofErr w:type="gramEnd"/>
          </w:p>
        </w:tc>
      </w:tr>
      <w:tr w:rsidR="00883E78" w:rsidRPr="00604368" w14:paraId="4E6D0081" w14:textId="77777777" w:rsidTr="00F507CC">
        <w:trPr>
          <w:trHeight w:val="169"/>
        </w:trPr>
        <w:tc>
          <w:tcPr>
            <w:tcW w:w="5178" w:type="dxa"/>
            <w:vAlign w:val="bottom"/>
            <w:hideMark/>
          </w:tcPr>
          <w:p w14:paraId="3D97A246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o ECG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  <w:p w14:paraId="7D392234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  <w:p w14:paraId="13E22FBC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Reason “no ECG”: lower abdominal and pelvic pain</w:t>
            </w:r>
          </w:p>
          <w:p w14:paraId="674E0919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Other reasons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37C00110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  <w:p w14:paraId="5BF59BC0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86505E3" w14:textId="1E87389E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6 (3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00"/>
                <w:lang w:eastAsia="de-DE"/>
              </w:rPr>
              <w:br/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0 (24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)</w:t>
            </w:r>
          </w:p>
          <w:p w14:paraId="569FE04E" w14:textId="37E7458C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 (8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) / 7</w:t>
            </w:r>
            <w:r w:rsidR="0006711E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6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proofErr w:type="gramStart"/>
            <w:r w:rsidR="0006711E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*</w:t>
            </w:r>
            <w:proofErr w:type="gram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883E78" w:rsidRPr="00604368" w14:paraId="44D24C66" w14:textId="77777777" w:rsidTr="00F507CC">
        <w:trPr>
          <w:trHeight w:val="275"/>
        </w:trPr>
        <w:tc>
          <w:tcPr>
            <w:tcW w:w="5178" w:type="dxa"/>
            <w:vAlign w:val="bottom"/>
            <w:hideMark/>
          </w:tcPr>
          <w:p w14:paraId="46B92B7B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laboratory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parameters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48C5E6A0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B2D52E7" w14:textId="3DE26B23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 (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)</w:t>
            </w:r>
          </w:p>
        </w:tc>
      </w:tr>
      <w:tr w:rsidR="00883E78" w:rsidRPr="00604368" w14:paraId="6234D2AE" w14:textId="77777777" w:rsidTr="00F507CC">
        <w:trPr>
          <w:trHeight w:val="379"/>
        </w:trPr>
        <w:tc>
          <w:tcPr>
            <w:tcW w:w="5178" w:type="dxa"/>
            <w:vAlign w:val="bottom"/>
            <w:hideMark/>
          </w:tcPr>
          <w:p w14:paraId="52C9AEDC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o blood gas analysis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1E46048B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F28FB12" w14:textId="7969D632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 (7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) / 64 (5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*</w:t>
            </w:r>
            <w:proofErr w:type="gramEnd"/>
          </w:p>
        </w:tc>
      </w:tr>
      <w:tr w:rsidR="00883E78" w:rsidRPr="00604368" w14:paraId="4D63940D" w14:textId="77777777" w:rsidTr="00F507CC">
        <w:trPr>
          <w:trHeight w:val="300"/>
        </w:trPr>
        <w:tc>
          <w:tcPr>
            <w:tcW w:w="5178" w:type="dxa"/>
            <w:vAlign w:val="bottom"/>
            <w:hideMark/>
          </w:tcPr>
          <w:p w14:paraId="1F8341D8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urinary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examination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1621" w:type="dxa"/>
            <w:vAlign w:val="bottom"/>
            <w:hideMark/>
          </w:tcPr>
          <w:p w14:paraId="0981ACC6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ECDEF56" w14:textId="36162F01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 (18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) / 11</w:t>
            </w:r>
            <w:r w:rsidR="0006711E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0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proofErr w:type="gramStart"/>
            <w:r w:rsidR="0006711E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*</w:t>
            </w:r>
            <w:proofErr w:type="gramEnd"/>
          </w:p>
        </w:tc>
      </w:tr>
      <w:tr w:rsidR="00883E78" w:rsidRPr="00604368" w14:paraId="420207C9" w14:textId="77777777" w:rsidTr="00F507CC">
        <w:trPr>
          <w:trHeight w:val="333"/>
        </w:trPr>
        <w:tc>
          <w:tcPr>
            <w:tcW w:w="5178" w:type="dxa"/>
            <w:vAlign w:val="bottom"/>
            <w:hideMark/>
          </w:tcPr>
          <w:p w14:paraId="0033A073" w14:textId="77777777" w:rsidR="00883E78" w:rsidRPr="00604368" w:rsidRDefault="00883E78" w:rsidP="00096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o ß-HCG in women of childbearing age (18-55 years of age: n=440)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621" w:type="dxa"/>
            <w:vAlign w:val="bottom"/>
            <w:hideMark/>
          </w:tcPr>
          <w:p w14:paraId="579F1A91" w14:textId="77777777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DCB0EC3" w14:textId="73A4F583" w:rsidR="00883E78" w:rsidRPr="00604368" w:rsidRDefault="00883E78" w:rsidP="00096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 (18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) / 58 (13</w:t>
            </w:r>
            <w:r w:rsidR="00630C13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)*</w:t>
            </w:r>
            <w:proofErr w:type="gramEnd"/>
          </w:p>
        </w:tc>
      </w:tr>
    </w:tbl>
    <w:p w14:paraId="62F185A8" w14:textId="77777777" w:rsidR="00883E78" w:rsidRDefault="00883E78" w:rsidP="00883E78"/>
    <w:p w14:paraId="4257A978" w14:textId="62EA3CB7" w:rsidR="001B3317" w:rsidRPr="008379D2" w:rsidRDefault="00883E78" w:rsidP="000E35EB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8379D2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Legend</w:t>
      </w:r>
      <w:r w:rsidR="00543702" w:rsidRPr="008379D2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 Table S</w:t>
      </w:r>
      <w:r w:rsidR="003E1952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5</w:t>
      </w:r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The </w:t>
      </w:r>
      <w:r w:rsidR="00DF6ECF" w:rsidRPr="008379D2">
        <w:rPr>
          <w:rFonts w:ascii="Times New Roman" w:hAnsi="Times New Roman" w:cs="Times New Roman"/>
          <w:iCs/>
          <w:sz w:val="20"/>
          <w:szCs w:val="20"/>
          <w:lang w:val="en-US"/>
        </w:rPr>
        <w:t>depicted endpoints</w:t>
      </w:r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were used </w:t>
      </w:r>
      <w:r w:rsidR="00DF6ECF"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to </w:t>
      </w:r>
      <w:proofErr w:type="spellStart"/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>determ</w:t>
      </w:r>
      <w:r w:rsidR="00DF6ECF" w:rsidRPr="008379D2">
        <w:rPr>
          <w:rFonts w:ascii="Times New Roman" w:hAnsi="Times New Roman" w:cs="Times New Roman"/>
          <w:iCs/>
          <w:sz w:val="20"/>
          <w:szCs w:val="20"/>
          <w:lang w:val="en-US"/>
        </w:rPr>
        <w:t>e</w:t>
      </w:r>
      <w:proofErr w:type="spellEnd"/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protocol deviations: </w:t>
      </w:r>
      <w:r w:rsidRPr="008379D2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1</w:t>
      </w:r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DF6ECF" w:rsidRPr="008379D2">
        <w:rPr>
          <w:rFonts w:ascii="Times New Roman" w:hAnsi="Times New Roman" w:cs="Times New Roman"/>
          <w:iCs/>
          <w:sz w:val="20"/>
          <w:szCs w:val="20"/>
          <w:lang w:val="en-US"/>
        </w:rPr>
        <w:t>–</w:t>
      </w:r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DF6ECF" w:rsidRPr="008379D2">
        <w:rPr>
          <w:rFonts w:ascii="Times New Roman" w:hAnsi="Times New Roman" w:cs="Times New Roman"/>
          <w:iCs/>
          <w:sz w:val="20"/>
          <w:szCs w:val="20"/>
          <w:lang w:val="en-US"/>
        </w:rPr>
        <w:t>including t1 questionnaire and civil register query</w:t>
      </w:r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; 2 – 30-day </w:t>
      </w:r>
      <w:r w:rsidR="000E35EB" w:rsidRPr="008379D2">
        <w:rPr>
          <w:rFonts w:ascii="Times New Roman" w:hAnsi="Times New Roman" w:cs="Times New Roman"/>
          <w:iCs/>
          <w:sz w:val="20"/>
          <w:szCs w:val="20"/>
          <w:lang w:val="en-US"/>
        </w:rPr>
        <w:t>(t1) f</w:t>
      </w:r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>ollow-up questionnaire was carried; 3 – documented protocol deviation or documented reason for leaving the ED; 4 – protocol deviation</w:t>
      </w:r>
      <w:r w:rsidR="000E35EB"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documented by study nurse</w:t>
      </w:r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; </w:t>
      </w:r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lastRenderedPageBreak/>
        <w:t>* - protocol deviations</w:t>
      </w:r>
      <w:r w:rsidR="000E35EB"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from the APU-treatment process based on extracted routine emergency department treatment data extracted to study specific electronic case report forms by study nurses</w:t>
      </w:r>
      <w:r w:rsidRPr="008379D2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="000E35EB" w:rsidRPr="008379D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bbreviations: ED=emergency department; n=total number; CT=computer tomography; ECG=electro cardiogram; </w:t>
      </w:r>
    </w:p>
    <w:p w14:paraId="00B36514" w14:textId="77777777" w:rsidR="0003539B" w:rsidRDefault="0003539B" w:rsidP="000E35EB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18" w:name="_Toc197269015"/>
      <w:bookmarkStart w:id="19" w:name="_Hlk196919307"/>
    </w:p>
    <w:p w14:paraId="32EF84FD" w14:textId="27B25D56" w:rsidR="00F507CC" w:rsidRDefault="00C0503D" w:rsidP="000E35EB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E049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E91E24" w:rsidRPr="007E0492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3E1952" w:rsidRPr="007E0492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7E0492">
        <w:rPr>
          <w:rFonts w:ascii="Times New Roman" w:hAnsi="Times New Roman" w:cs="Times New Roman"/>
          <w:b/>
          <w:bCs/>
          <w:sz w:val="20"/>
          <w:szCs w:val="20"/>
          <w:lang w:val="en-GB"/>
        </w:rPr>
        <w:t>: Exploratory subgroup analyses of the primary endpoints</w:t>
      </w:r>
      <w:bookmarkEnd w:id="18"/>
    </w:p>
    <w:p w14:paraId="6B42165E" w14:textId="77777777" w:rsidR="00946A7D" w:rsidRPr="00946A7D" w:rsidRDefault="00946A7D" w:rsidP="00946A7D">
      <w:pPr>
        <w:rPr>
          <w:lang w:val="en-GB"/>
        </w:rPr>
      </w:pPr>
    </w:p>
    <w:tbl>
      <w:tblPr>
        <w:tblW w:w="9490" w:type="dxa"/>
        <w:tblBorders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1980"/>
        <w:gridCol w:w="3264"/>
        <w:gridCol w:w="1276"/>
      </w:tblGrid>
      <w:tr w:rsidR="00C0503D" w:rsidRPr="00604368" w14:paraId="480BAECF" w14:textId="77777777" w:rsidTr="00F507CC">
        <w:trPr>
          <w:trHeight w:val="300"/>
        </w:trPr>
        <w:tc>
          <w:tcPr>
            <w:tcW w:w="2970" w:type="dxa"/>
            <w:shd w:val="clear" w:color="auto" w:fill="auto"/>
            <w:vAlign w:val="bottom"/>
            <w:hideMark/>
          </w:tcPr>
          <w:p w14:paraId="6452B5BF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41351E7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Subgroup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0439EBE1" w14:textId="3365CB77" w:rsidR="00C0503D" w:rsidRPr="00604368" w:rsidRDefault="00C0503D" w:rsidP="00B57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Mean difference</w:t>
            </w:r>
            <w:r w:rsidR="0045353D" w:rsidRPr="006043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 between </w:t>
            </w:r>
            <w:r w:rsidR="0045353D" w:rsidRPr="00604368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tervention and control group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 (95%</w:t>
            </w:r>
            <w:r w:rsidR="000E35EB" w:rsidRPr="006043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Pr="006043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CI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1ACBDD" w14:textId="77777777" w:rsidR="00C0503D" w:rsidRPr="00604368" w:rsidRDefault="00C0503D" w:rsidP="00B57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C0503D" w:rsidRPr="00604368" w14:paraId="618B734F" w14:textId="77777777" w:rsidTr="00F507CC">
        <w:trPr>
          <w:trHeight w:val="300"/>
        </w:trPr>
        <w:tc>
          <w:tcPr>
            <w:tcW w:w="2970" w:type="dxa"/>
            <w:vMerge w:val="restart"/>
            <w:shd w:val="clear" w:color="auto" w:fill="auto"/>
            <w:hideMark/>
          </w:tcPr>
          <w:p w14:paraId="033E06A8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ED length of treatment (hours)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D920B22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male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66C208B8" w14:textId="579D4EAA" w:rsidR="00C0503D" w:rsidRPr="00604368" w:rsidRDefault="00C0503D" w:rsidP="00B57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6 (-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68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5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D564DE" w14:textId="68093A78" w:rsidR="00C0503D" w:rsidRPr="00604368" w:rsidRDefault="00C0503D" w:rsidP="00B57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84</w:t>
            </w:r>
          </w:p>
        </w:tc>
      </w:tr>
      <w:tr w:rsidR="00C0503D" w:rsidRPr="00604368" w14:paraId="3DE67E92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D395A9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92146D0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female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0CA69247" w14:textId="6E99550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59 (-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7;-</w:t>
            </w:r>
            <w:proofErr w:type="gramEnd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4652E1" w14:textId="0D38722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E631DB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1</w:t>
            </w:r>
            <w:r w:rsidR="007E04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</w:tr>
      <w:tr w:rsidR="00C0503D" w:rsidRPr="00604368" w14:paraId="49452911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E927231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333A2C2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ge &lt;65 years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4EF7C7F7" w14:textId="1D9A01A2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1 (-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64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BF2041" w14:textId="5097611F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E631DB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</w:t>
            </w:r>
            <w:r w:rsidR="00E631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5</w:t>
            </w:r>
          </w:p>
        </w:tc>
      </w:tr>
      <w:tr w:rsidR="00C0503D" w:rsidRPr="00604368" w14:paraId="4D95B740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4547A4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5DA4FF1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ge &gt;=65 years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0339CA03" w14:textId="59C7601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6 (-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77;-</w:t>
            </w:r>
            <w:proofErr w:type="gramEnd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07996C" w14:textId="2844ABA1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2</w:t>
            </w:r>
            <w:r w:rsidR="007E04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</w:tr>
      <w:tr w:rsidR="00C0503D" w:rsidRPr="00604368" w14:paraId="4DF95797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A3FC21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50C245A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unknown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7DDB6A88" w14:textId="49122F8C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2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63 (-6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4;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92DB70" w14:textId="5A75C2C5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4</w:t>
            </w:r>
          </w:p>
        </w:tc>
      </w:tr>
      <w:tr w:rsidR="00C0503D" w:rsidRPr="00604368" w14:paraId="17660139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A21804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2803B53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German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3C70D251" w14:textId="2720E75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2 (-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72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414E4F" w14:textId="72BDD79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E631DB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="00E631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</w:t>
            </w:r>
          </w:p>
        </w:tc>
      </w:tr>
      <w:tr w:rsidR="00C0503D" w:rsidRPr="00604368" w14:paraId="5B0CCC67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F4996FD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53232FE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other nationality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71DAEDE5" w14:textId="20E8B442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4 (-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82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E57029" w14:textId="78053F8E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52</w:t>
            </w:r>
          </w:p>
        </w:tc>
      </w:tr>
      <w:tr w:rsidR="00C0503D" w:rsidRPr="00604368" w14:paraId="7D041F5E" w14:textId="77777777" w:rsidTr="00F507CC">
        <w:trPr>
          <w:trHeight w:val="300"/>
        </w:trPr>
        <w:tc>
          <w:tcPr>
            <w:tcW w:w="2970" w:type="dxa"/>
            <w:vMerge w:val="restart"/>
            <w:shd w:val="clear" w:color="auto" w:fill="auto"/>
            <w:hideMark/>
          </w:tcPr>
          <w:p w14:paraId="150A80D5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ain score at discharge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EFD370E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male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6335FF75" w14:textId="1BAA0AD9" w:rsidR="00C0503D" w:rsidRPr="00604368" w:rsidRDefault="00C0503D" w:rsidP="00B57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9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 (-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2;-</w:t>
            </w:r>
            <w:proofErr w:type="gramEnd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961082" w14:textId="2751F595" w:rsidR="00C0503D" w:rsidRPr="00604368" w:rsidRDefault="00C0503D" w:rsidP="00B57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E631DB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0</w:t>
            </w:r>
            <w:r w:rsidR="00E631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4</w:t>
            </w:r>
          </w:p>
        </w:tc>
      </w:tr>
      <w:tr w:rsidR="00C0503D" w:rsidRPr="00604368" w14:paraId="30358543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3458AE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D3AC4AE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female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62982D43" w14:textId="1E0B0AE0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5 (-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6;-</w:t>
            </w:r>
            <w:proofErr w:type="gramEnd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0D4C52" w14:textId="6D7910B5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31</w:t>
            </w:r>
          </w:p>
        </w:tc>
      </w:tr>
      <w:tr w:rsidR="00C0503D" w:rsidRPr="00604368" w14:paraId="3D9D2F30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4619E9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C5CBD75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ge &lt;65 years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3CDD2C16" w14:textId="398A045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69 (-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7;-</w:t>
            </w:r>
            <w:proofErr w:type="gramEnd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F12821" w14:textId="5AC23EB2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E631DB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0</w:t>
            </w:r>
            <w:r w:rsidR="00E631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4</w:t>
            </w:r>
          </w:p>
        </w:tc>
      </w:tr>
      <w:tr w:rsidR="00C0503D" w:rsidRPr="00604368" w14:paraId="74547305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281CED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7EA9DCA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ge &gt;=65 years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2EB44B97" w14:textId="71688E9F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7 (-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7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C4A756" w14:textId="6016A38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7</w:t>
            </w:r>
            <w:r w:rsidR="008516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</w:t>
            </w:r>
          </w:p>
        </w:tc>
      </w:tr>
      <w:tr w:rsidR="00C0503D" w:rsidRPr="00604368" w14:paraId="698DA487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CD6C6B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1C52A65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unknown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33F8699E" w14:textId="5B08A3DE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1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71 (-6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1;2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8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F88EDD" w14:textId="46DB922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E631DB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</w:t>
            </w:r>
            <w:r w:rsidR="00E631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5</w:t>
            </w:r>
          </w:p>
        </w:tc>
      </w:tr>
      <w:tr w:rsidR="00C0503D" w:rsidRPr="00604368" w14:paraId="52F82DCE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EDACA0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E04714F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German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7B7BAED9" w14:textId="55C0905E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78 (-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4;-</w:t>
            </w:r>
            <w:proofErr w:type="gramEnd"/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EFC227" w14:textId="4E6E50F8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4676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01</w:t>
            </w:r>
          </w:p>
        </w:tc>
      </w:tr>
      <w:tr w:rsidR="00C0503D" w:rsidRPr="00604368" w14:paraId="2260709D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02174C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94481D1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other nationality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04352C82" w14:textId="0CFEA745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5 (-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;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F93B31" w14:textId="70834E44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E631DB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</w:t>
            </w:r>
            <w:r w:rsidR="00E631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</w:tr>
      <w:tr w:rsidR="00C0503D" w:rsidRPr="00604368" w14:paraId="323395CE" w14:textId="77777777" w:rsidTr="00F507CC">
        <w:trPr>
          <w:trHeight w:val="300"/>
        </w:trPr>
        <w:tc>
          <w:tcPr>
            <w:tcW w:w="2970" w:type="dxa"/>
            <w:vMerge w:val="restart"/>
            <w:shd w:val="clear" w:color="auto" w:fill="auto"/>
            <w:hideMark/>
          </w:tcPr>
          <w:p w14:paraId="68CCF825" w14:textId="7BC2E609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atient satisfaction score at discharge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A589DBA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male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54A7ACD4" w14:textId="2A7E89F8" w:rsidR="00C0503D" w:rsidRPr="00604368" w:rsidRDefault="00C0503D" w:rsidP="00B57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 (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5;2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9E2D10" w14:textId="785E6DF4" w:rsidR="00C0503D" w:rsidRPr="00604368" w:rsidRDefault="00C0503D" w:rsidP="00B57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E631DB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0</w:t>
            </w:r>
            <w:r w:rsidR="00E631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7</w:t>
            </w:r>
          </w:p>
        </w:tc>
      </w:tr>
      <w:tr w:rsidR="00C0503D" w:rsidRPr="00604368" w14:paraId="269A25A1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006D542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12FFB27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female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48C2C728" w14:textId="755ACD33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75 (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9;2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52)</w:t>
            </w:r>
          </w:p>
        </w:tc>
        <w:tc>
          <w:tcPr>
            <w:tcW w:w="1276" w:type="dxa"/>
            <w:shd w:val="clear" w:color="auto" w:fill="auto"/>
            <w:hideMark/>
          </w:tcPr>
          <w:p w14:paraId="735F35A6" w14:textId="28FA0E3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E631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01</w:t>
            </w:r>
          </w:p>
        </w:tc>
      </w:tr>
      <w:tr w:rsidR="00C0503D" w:rsidRPr="00604368" w14:paraId="31B0F93F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A262F0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ABA55AC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ge &lt;65 years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49758213" w14:textId="1383AD2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1 (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67;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4)</w:t>
            </w:r>
          </w:p>
        </w:tc>
        <w:tc>
          <w:tcPr>
            <w:tcW w:w="1276" w:type="dxa"/>
            <w:shd w:val="clear" w:color="auto" w:fill="auto"/>
            <w:hideMark/>
          </w:tcPr>
          <w:p w14:paraId="3C0BF489" w14:textId="627F5935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4676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01</w:t>
            </w:r>
          </w:p>
        </w:tc>
      </w:tr>
      <w:tr w:rsidR="00C0503D" w:rsidRPr="00604368" w14:paraId="207B96DE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56B8AE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2F7E066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ge &gt;=65 years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6A688630" w14:textId="03D2C229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7 (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7;3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67)</w:t>
            </w:r>
          </w:p>
        </w:tc>
        <w:tc>
          <w:tcPr>
            <w:tcW w:w="1276" w:type="dxa"/>
            <w:shd w:val="clear" w:color="auto" w:fill="auto"/>
            <w:hideMark/>
          </w:tcPr>
          <w:p w14:paraId="46F0D72C" w14:textId="4A8E415C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4676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01</w:t>
            </w:r>
          </w:p>
        </w:tc>
      </w:tr>
      <w:tr w:rsidR="00C0503D" w:rsidRPr="00604368" w14:paraId="5B1F0D8C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577AFF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71652E3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unknown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2E76CEE5" w14:textId="0DDC38C8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7 (-2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3;1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EBE78F" w14:textId="59AD0F2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8</w:t>
            </w:r>
          </w:p>
        </w:tc>
      </w:tr>
      <w:tr w:rsidR="00C0503D" w:rsidRPr="00604368" w14:paraId="634E6DA9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57A154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9D4FBD1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German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6ACD54C5" w14:textId="76A051E4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64 (1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4;2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39ED38" w14:textId="79251F2B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="004676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01</w:t>
            </w:r>
          </w:p>
        </w:tc>
      </w:tr>
      <w:tr w:rsidR="00C0503D" w:rsidRPr="00604368" w14:paraId="5DB19772" w14:textId="77777777" w:rsidTr="00F507CC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D1D0F3" w14:textId="77777777" w:rsidR="00C0503D" w:rsidRPr="00604368" w:rsidRDefault="00C0503D" w:rsidP="00B57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649CAF9" w14:textId="77777777" w:rsidR="00C0503D" w:rsidRPr="00604368" w:rsidRDefault="00C0503D" w:rsidP="00B57F3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other nationality </w:t>
            </w:r>
          </w:p>
        </w:tc>
        <w:tc>
          <w:tcPr>
            <w:tcW w:w="3264" w:type="dxa"/>
            <w:shd w:val="clear" w:color="auto" w:fill="auto"/>
            <w:vAlign w:val="bottom"/>
            <w:hideMark/>
          </w:tcPr>
          <w:p w14:paraId="67FCA459" w14:textId="67627760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1</w:t>
            </w:r>
            <w:r w:rsidR="00630C13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 (-3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;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39C7C4" w14:textId="5F2BC341" w:rsidR="00C0503D" w:rsidRPr="00604368" w:rsidRDefault="00C0503D" w:rsidP="00B57F3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="00A03409"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8</w:t>
            </w:r>
          </w:p>
        </w:tc>
      </w:tr>
    </w:tbl>
    <w:p w14:paraId="0CC5FF36" w14:textId="77777777" w:rsidR="000E35EB" w:rsidRPr="000879CA" w:rsidRDefault="000E35EB" w:rsidP="00C0503D">
      <w:pPr>
        <w:rPr>
          <w:rFonts w:ascii="Times New Roman" w:hAnsi="Times New Roman" w:cs="Times New Roman"/>
          <w:i/>
          <w:sz w:val="16"/>
          <w:szCs w:val="16"/>
          <w:lang w:val="en-GB"/>
        </w:rPr>
      </w:pPr>
    </w:p>
    <w:p w14:paraId="010BEA2D" w14:textId="634FD789" w:rsidR="00C0503D" w:rsidRPr="000879CA" w:rsidRDefault="000E35EB" w:rsidP="00C0503D">
      <w:pPr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0879CA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 xml:space="preserve">Legend </w:t>
      </w:r>
      <w:r w:rsidR="00C0503D" w:rsidRPr="000879CA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 xml:space="preserve">Table </w:t>
      </w:r>
      <w:r w:rsidR="00E91E24" w:rsidRPr="000879CA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>S</w:t>
      </w:r>
      <w:r w:rsidR="003E1952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>6</w:t>
      </w:r>
      <w:r w:rsidR="00C0503D" w:rsidRPr="000879CA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: </w:t>
      </w:r>
      <w:r w:rsidR="00543702" w:rsidRPr="000879CA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Exploratory subgroup analyses of the primary endpoints with generalized linear mixed effects models including fixed effects for time (4-months intervals) and random effects for </w:t>
      </w:r>
      <w:proofErr w:type="spellStart"/>
      <w:r w:rsidR="00543702" w:rsidRPr="000879CA">
        <w:rPr>
          <w:rFonts w:ascii="Times New Roman" w:hAnsi="Times New Roman" w:cs="Times New Roman"/>
          <w:iCs/>
          <w:sz w:val="20"/>
          <w:szCs w:val="20"/>
          <w:lang w:val="en-GB"/>
        </w:rPr>
        <w:t>center</w:t>
      </w:r>
      <w:proofErr w:type="spellEnd"/>
      <w:r w:rsidRPr="000879CA">
        <w:rPr>
          <w:rFonts w:ascii="Times New Roman" w:hAnsi="Times New Roman" w:cs="Times New Roman"/>
          <w:iCs/>
          <w:sz w:val="20"/>
          <w:szCs w:val="20"/>
          <w:lang w:val="en-GB"/>
        </w:rPr>
        <w:t>. Abbreviations: CI=confidence interval</w:t>
      </w:r>
    </w:p>
    <w:p w14:paraId="0FC1BD3B" w14:textId="77777777" w:rsidR="0003539B" w:rsidRDefault="0003539B" w:rsidP="0060436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20" w:name="_Toc197269016"/>
      <w:bookmarkEnd w:id="19"/>
    </w:p>
    <w:p w14:paraId="0F194171" w14:textId="77777777" w:rsidR="0003539B" w:rsidRDefault="0003539B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D51A747" w14:textId="1B7914A2" w:rsidR="005E167F" w:rsidRDefault="005E167F" w:rsidP="0060436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0436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3E1952"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604368">
        <w:rPr>
          <w:rFonts w:ascii="Times New Roman" w:hAnsi="Times New Roman" w:cs="Times New Roman"/>
          <w:b/>
          <w:bCs/>
          <w:sz w:val="20"/>
          <w:szCs w:val="20"/>
          <w:lang w:val="en-GB"/>
        </w:rPr>
        <w:t>: Patient Characteristics of the per-protocol population at Baseline</w:t>
      </w:r>
      <w:bookmarkEnd w:id="20"/>
      <w:r w:rsidRPr="00604368">
        <w:rPr>
          <w:rFonts w:ascii="Times New Roman" w:hAnsi="Times New Roman" w:cs="Times New Roman"/>
          <w:b/>
          <w:bCs/>
          <w:sz w:val="20"/>
          <w:szCs w:val="20"/>
          <w:lang w:val="en-GB"/>
        </w:rPr>
        <w:t> </w:t>
      </w:r>
    </w:p>
    <w:p w14:paraId="5F37CD6A" w14:textId="77777777" w:rsidR="00946A7D" w:rsidRPr="00946A7D" w:rsidRDefault="00946A7D" w:rsidP="00946A7D">
      <w:pPr>
        <w:rPr>
          <w:lang w:val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"/>
        <w:gridCol w:w="4453"/>
        <w:gridCol w:w="15"/>
        <w:gridCol w:w="2304"/>
        <w:gridCol w:w="1976"/>
      </w:tblGrid>
      <w:tr w:rsidR="005E167F" w:rsidRPr="00604368" w14:paraId="4912D6D7" w14:textId="77777777" w:rsidTr="00604368">
        <w:trPr>
          <w:trHeight w:val="300"/>
        </w:trPr>
        <w:tc>
          <w:tcPr>
            <w:tcW w:w="4875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08B0F28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D14C7E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ntrol 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65706B3E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24CF11D3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n=953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EB9F7F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ntervention 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0852AECC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67086B8C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n=486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E167F" w:rsidRPr="00604368" w14:paraId="1CBBCA24" w14:textId="77777777" w:rsidTr="00604368">
        <w:trPr>
          <w:trHeight w:val="300"/>
        </w:trPr>
        <w:tc>
          <w:tcPr>
            <w:tcW w:w="921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2C8CF0B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ex 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– n (%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E167F" w:rsidRPr="00604368" w14:paraId="0A3DF567" w14:textId="77777777" w:rsidTr="00604368">
        <w:trPr>
          <w:trHeight w:val="300"/>
        </w:trPr>
        <w:tc>
          <w:tcPr>
            <w:tcW w:w="4875" w:type="dxa"/>
            <w:gridSpan w:val="3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B468557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Male 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0B7658A3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Female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56332CC5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Diverse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496D51" w14:textId="5C24B0EA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0 (46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)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3778C" w14:textId="4C65F9CC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 (43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) </w:t>
            </w:r>
          </w:p>
        </w:tc>
      </w:tr>
      <w:tr w:rsidR="005E167F" w:rsidRPr="00604368" w14:paraId="76A8DA50" w14:textId="77777777" w:rsidTr="00604368">
        <w:trPr>
          <w:trHeight w:val="300"/>
        </w:trPr>
        <w:tc>
          <w:tcPr>
            <w:tcW w:w="0" w:type="auto"/>
            <w:gridSpan w:val="3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C2519" w14:textId="77777777" w:rsidR="005E167F" w:rsidRPr="003E1952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27D7CC" w14:textId="75D3757B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3 (53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E6AED" w14:textId="5D04613E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6 (56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 </w:t>
            </w:r>
          </w:p>
        </w:tc>
      </w:tr>
      <w:tr w:rsidR="005E167F" w:rsidRPr="00604368" w14:paraId="657402D9" w14:textId="77777777" w:rsidTr="00604368">
        <w:trPr>
          <w:trHeight w:val="300"/>
        </w:trPr>
        <w:tc>
          <w:tcPr>
            <w:tcW w:w="0" w:type="auto"/>
            <w:gridSpan w:val="3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CC358F" w14:textId="77777777" w:rsidR="005E167F" w:rsidRPr="003E1952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2F8A97" w14:textId="0A086946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(0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)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E47BF3" w14:textId="7A829ACC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(0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) </w:t>
            </w:r>
          </w:p>
        </w:tc>
      </w:tr>
      <w:tr w:rsidR="005E167F" w:rsidRPr="00604368" w14:paraId="50CBD7E2" w14:textId="77777777" w:rsidTr="00604368">
        <w:trPr>
          <w:trHeight w:val="300"/>
        </w:trPr>
        <w:tc>
          <w:tcPr>
            <w:tcW w:w="487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E9E3C7D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) 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edian (IQR)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835258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 (33;62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FA9FA8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1 (35;65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E167F" w:rsidRPr="00604368" w14:paraId="7FCA28C1" w14:textId="77777777" w:rsidTr="00604368">
        <w:trPr>
          <w:trHeight w:val="300"/>
        </w:trPr>
        <w:tc>
          <w:tcPr>
            <w:tcW w:w="48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5C980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German nationality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– n (%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B00985" w14:textId="70342E38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9 (94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)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69FADF" w14:textId="6752349B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9 (92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) </w:t>
            </w:r>
          </w:p>
        </w:tc>
      </w:tr>
      <w:tr w:rsidR="005E167F" w:rsidRPr="00604368" w14:paraId="20C24BFC" w14:textId="77777777" w:rsidTr="00604368">
        <w:trPr>
          <w:trHeight w:val="300"/>
        </w:trPr>
        <w:tc>
          <w:tcPr>
            <w:tcW w:w="921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A7BF6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riage category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– n (%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  </w:t>
            </w:r>
          </w:p>
        </w:tc>
      </w:tr>
      <w:tr w:rsidR="005E167F" w:rsidRPr="00604368" w14:paraId="5F629FD1" w14:textId="77777777" w:rsidTr="00604368">
        <w:trPr>
          <w:trHeight w:val="300"/>
        </w:trPr>
        <w:tc>
          <w:tcPr>
            <w:tcW w:w="486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E9BE30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1-3 (urgent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5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3227C2" w14:textId="38E1509A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9 (71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)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BFBAC" w14:textId="5CAD9113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 (71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) </w:t>
            </w:r>
          </w:p>
        </w:tc>
      </w:tr>
      <w:tr w:rsidR="005E167F" w:rsidRPr="00604368" w14:paraId="32F49684" w14:textId="77777777" w:rsidTr="00604368">
        <w:trPr>
          <w:trHeight w:val="30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9A06D1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4-5 (less urgent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5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045D5C" w14:textId="787E7700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6 (27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)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E7FAA" w14:textId="1821F2C5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 (27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 </w:t>
            </w:r>
          </w:p>
        </w:tc>
      </w:tr>
      <w:tr w:rsidR="005E167F" w:rsidRPr="00604368" w14:paraId="18336401" w14:textId="77777777" w:rsidTr="00604368">
        <w:trPr>
          <w:trHeight w:val="30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3F263C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direct physician contact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5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AAB54C" w14:textId="4A947955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 (0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)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9F4DC" w14:textId="694BA1FA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 (0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) </w:t>
            </w:r>
          </w:p>
        </w:tc>
      </w:tr>
      <w:tr w:rsidR="005E167F" w:rsidRPr="00604368" w14:paraId="55B18572" w14:textId="77777777" w:rsidTr="00604368">
        <w:trPr>
          <w:trHeight w:val="300"/>
        </w:trPr>
        <w:tc>
          <w:tcPr>
            <w:tcW w:w="486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904A2A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Unknown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5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79F1E4" w14:textId="216EF7C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 (0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)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941A05B" w14:textId="49299CEF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(0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) </w:t>
            </w:r>
          </w:p>
        </w:tc>
      </w:tr>
      <w:tr w:rsidR="005E167F" w:rsidRPr="00604368" w14:paraId="118E9E0E" w14:textId="77777777" w:rsidTr="00604368">
        <w:trPr>
          <w:trHeight w:val="30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593DB5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ain Score at admission 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5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A113AE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CECA0" w14:textId="77777777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E167F" w:rsidRPr="00604368" w14:paraId="522261B8" w14:textId="77777777" w:rsidTr="00604368">
        <w:trPr>
          <w:trHeight w:val="300"/>
        </w:trPr>
        <w:tc>
          <w:tcPr>
            <w:tcW w:w="486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523017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0 – 4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5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0BB441" w14:textId="1BFB7806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6 (4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)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EE98C" w14:textId="192D9A1C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 (43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) </w:t>
            </w:r>
          </w:p>
        </w:tc>
      </w:tr>
      <w:tr w:rsidR="005E167F" w:rsidRPr="00604368" w14:paraId="1C4378C2" w14:textId="77777777" w:rsidTr="00604368">
        <w:trPr>
          <w:trHeight w:val="30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0BC316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5 – 10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5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47E468" w14:textId="00CB8D0C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1 (48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)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23335" w14:textId="06333C4E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7 (45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) </w:t>
            </w:r>
          </w:p>
        </w:tc>
      </w:tr>
      <w:tr w:rsidR="005E167F" w:rsidRPr="00604368" w14:paraId="37D066E6" w14:textId="77777777" w:rsidTr="00604368">
        <w:trPr>
          <w:trHeight w:val="30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7C71BB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    Unknown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5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24092C" w14:textId="6376DF61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 (10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)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80A896" w14:textId="1C4E570F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 (11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) </w:t>
            </w:r>
          </w:p>
        </w:tc>
      </w:tr>
      <w:tr w:rsidR="005E167F" w:rsidRPr="00CF17FD" w14:paraId="1C789DDA" w14:textId="77777777" w:rsidTr="00604368">
        <w:trPr>
          <w:trHeight w:val="300"/>
        </w:trPr>
        <w:tc>
          <w:tcPr>
            <w:tcW w:w="7215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084851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Time of admission 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– n (%)</w:t>
            </w:r>
            <w:r w:rsidRPr="003E1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 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5CB1F32" w14:textId="77777777" w:rsidR="005E167F" w:rsidRPr="003E1952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E19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5E167F" w:rsidRPr="00604368" w14:paraId="25B41F61" w14:textId="77777777" w:rsidTr="00604368">
        <w:trPr>
          <w:trHeight w:val="300"/>
        </w:trPr>
        <w:tc>
          <w:tcPr>
            <w:tcW w:w="3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A4C821F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  </w:t>
            </w:r>
          </w:p>
        </w:tc>
        <w:tc>
          <w:tcPr>
            <w:tcW w:w="453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28B581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 a.m. – 7 p.m.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  </w:t>
            </w:r>
          </w:p>
        </w:tc>
        <w:tc>
          <w:tcPr>
            <w:tcW w:w="235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C7F253" w14:textId="619E8801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5 (89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) 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83989" w14:textId="32B29321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4 (93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)</w:t>
            </w:r>
            <w:r w:rsidRPr="003E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  </w:t>
            </w:r>
          </w:p>
        </w:tc>
      </w:tr>
      <w:tr w:rsidR="005E167F" w:rsidRPr="00604368" w14:paraId="1674077C" w14:textId="77777777" w:rsidTr="0060436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248137" w14:textId="77777777" w:rsidR="005E167F" w:rsidRPr="003E1952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7DDE91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 p.m. – 7 a.m.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  </w:t>
            </w:r>
          </w:p>
        </w:tc>
        <w:tc>
          <w:tcPr>
            <w:tcW w:w="235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D0345F" w14:textId="36E036AD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 (10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) 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675F63B" w14:textId="7D42812B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 (6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6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Pr="003E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  </w:t>
            </w:r>
          </w:p>
        </w:tc>
      </w:tr>
      <w:tr w:rsidR="005E167F" w:rsidRPr="00604368" w14:paraId="0E54BC6F" w14:textId="77777777" w:rsidTr="00604368">
        <w:trPr>
          <w:trHeight w:val="300"/>
        </w:trPr>
        <w:tc>
          <w:tcPr>
            <w:tcW w:w="3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CF8C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  </w:t>
            </w:r>
          </w:p>
        </w:tc>
        <w:tc>
          <w:tcPr>
            <w:tcW w:w="453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DA3435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weekday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 (Mo-</w:t>
            </w:r>
            <w:proofErr w:type="spellStart"/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i</w:t>
            </w:r>
            <w:proofErr w:type="spellEnd"/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 </w:t>
            </w:r>
          </w:p>
        </w:tc>
        <w:tc>
          <w:tcPr>
            <w:tcW w:w="235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11A2F4" w14:textId="23468315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25 (9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 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55258" w14:textId="4F39159F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2 (97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)</w:t>
            </w:r>
            <w:r w:rsidRPr="003E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  </w:t>
            </w:r>
          </w:p>
        </w:tc>
      </w:tr>
      <w:tr w:rsidR="005E167F" w:rsidRPr="00604368" w14:paraId="368084D5" w14:textId="77777777" w:rsidTr="00604368">
        <w:trPr>
          <w:trHeight w:val="300"/>
        </w:trPr>
        <w:tc>
          <w:tcPr>
            <w:tcW w:w="3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CDA638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  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6E9F83" w14:textId="77777777" w:rsidR="005E167F" w:rsidRPr="003E1952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weekend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Sat-Sun) </w:t>
            </w:r>
          </w:p>
        </w:tc>
        <w:tc>
          <w:tcPr>
            <w:tcW w:w="235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EA5762" w14:textId="0EACD1AD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 (2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)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  </w:t>
            </w:r>
          </w:p>
        </w:tc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A270892" w14:textId="2530DF55" w:rsidR="005E167F" w:rsidRPr="003E1952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 (2</w:t>
            </w:r>
            <w:r w:rsidR="0021432F"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3E1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)</w:t>
            </w:r>
            <w:r w:rsidRPr="003E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  </w:t>
            </w:r>
          </w:p>
        </w:tc>
      </w:tr>
    </w:tbl>
    <w:p w14:paraId="75415DC0" w14:textId="7B63D0D3" w:rsidR="003E1952" w:rsidRPr="000879CA" w:rsidRDefault="005E167F" w:rsidP="003E1952">
      <w:pPr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3E1952">
        <w:rPr>
          <w:rFonts w:ascii="Calibri" w:eastAsia="Times New Roman" w:hAnsi="Calibri" w:cs="Calibri"/>
          <w:sz w:val="24"/>
          <w:szCs w:val="24"/>
          <w:lang w:val="en-US" w:eastAsia="de-DE"/>
        </w:rPr>
        <w:t> </w:t>
      </w:r>
      <w:r w:rsidR="003E1952" w:rsidRPr="000879CA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>Legend Table S</w:t>
      </w:r>
      <w:r w:rsidR="003E1952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>7</w:t>
      </w:r>
      <w:r w:rsidR="003E1952" w:rsidRPr="000879CA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: </w:t>
      </w:r>
      <w:r w:rsidR="003E1952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Patient characteristics of the per protocol population at baseline; </w:t>
      </w:r>
      <w:r w:rsidR="003E1952"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Abbreviations: n=total number</w:t>
      </w:r>
      <w:r w:rsidR="003E195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; IQR=inter quartile rage</w:t>
      </w:r>
    </w:p>
    <w:p w14:paraId="7B74B744" w14:textId="77777777" w:rsidR="005E167F" w:rsidRPr="003E1952" w:rsidRDefault="005E167F" w:rsidP="005E167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</w:p>
    <w:p w14:paraId="47A7AE61" w14:textId="77777777" w:rsidR="005E167F" w:rsidRPr="003E1952" w:rsidRDefault="005E167F" w:rsidP="005E167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3E1952">
        <w:rPr>
          <w:rFonts w:ascii="Calibri" w:eastAsia="Times New Roman" w:hAnsi="Calibri" w:cs="Calibri"/>
          <w:sz w:val="24"/>
          <w:szCs w:val="24"/>
          <w:lang w:val="en-US" w:eastAsia="de-DE"/>
        </w:rPr>
        <w:t> </w:t>
      </w:r>
    </w:p>
    <w:p w14:paraId="06D990B0" w14:textId="427AE9CE" w:rsidR="005E167F" w:rsidRDefault="005E167F" w:rsidP="00604368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21" w:name="_Toc197269017"/>
      <w:r w:rsidRPr="007E049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8949E5" w:rsidRPr="007E0492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3E1952" w:rsidRPr="007E0492">
        <w:rPr>
          <w:rFonts w:ascii="Times New Roman" w:hAnsi="Times New Roman" w:cs="Times New Roman"/>
          <w:b/>
          <w:bCs/>
          <w:sz w:val="20"/>
          <w:szCs w:val="20"/>
          <w:lang w:val="en-GB"/>
        </w:rPr>
        <w:t>8</w:t>
      </w:r>
      <w:r w:rsidRPr="007E0492">
        <w:rPr>
          <w:rFonts w:ascii="Times New Roman" w:hAnsi="Times New Roman" w:cs="Times New Roman"/>
          <w:b/>
          <w:bCs/>
          <w:sz w:val="20"/>
          <w:szCs w:val="20"/>
          <w:lang w:val="en-GB"/>
        </w:rPr>
        <w:t>: Primary Endpoints, per-protocol analysis</w:t>
      </w:r>
      <w:bookmarkEnd w:id="21"/>
      <w:r w:rsidRPr="00604368">
        <w:rPr>
          <w:rFonts w:ascii="Times New Roman" w:hAnsi="Times New Roman" w:cs="Times New Roman"/>
          <w:b/>
          <w:bCs/>
          <w:sz w:val="20"/>
          <w:szCs w:val="20"/>
          <w:lang w:val="en-GB"/>
        </w:rPr>
        <w:t> </w:t>
      </w:r>
    </w:p>
    <w:p w14:paraId="217E7ECA" w14:textId="77777777" w:rsidR="00946A7D" w:rsidRPr="00946A7D" w:rsidRDefault="00946A7D" w:rsidP="00946A7D">
      <w:pPr>
        <w:rPr>
          <w:lang w:val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1360"/>
        <w:gridCol w:w="1379"/>
        <w:gridCol w:w="954"/>
        <w:gridCol w:w="2009"/>
        <w:gridCol w:w="966"/>
      </w:tblGrid>
      <w:tr w:rsidR="005E167F" w:rsidRPr="00604368" w14:paraId="4E3AE816" w14:textId="77777777" w:rsidTr="00604368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90746C" w14:textId="77777777" w:rsidR="005E167F" w:rsidRPr="00604368" w:rsidRDefault="005E167F" w:rsidP="006043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Primary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ndpoint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F2DD3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ontrol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221DC248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n=953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31AB2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Intervention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741416FF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n=486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329E6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B40BB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fference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95%CI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5F4084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E167F" w:rsidRPr="00604368" w14:paraId="6616EC68" w14:textId="77777777" w:rsidTr="00604368">
        <w:trPr>
          <w:trHeight w:val="300"/>
        </w:trPr>
        <w:tc>
          <w:tcPr>
            <w:tcW w:w="255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66F8E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D length of treatment</w:t>
            </w: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hours)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27313" w14:textId="59F2F60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ean (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±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SD) 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±3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h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58D9A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ean (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±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D)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  <w:p w14:paraId="02E5FD6E" w14:textId="43F3DCC5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±2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 h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80614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rude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E120D" w14:textId="157AA4CB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 (-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proofErr w:type="gram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;-</w:t>
            </w:r>
            <w:proofErr w:type="gram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172C99" w14:textId="33E33534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F8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1 </w:t>
            </w:r>
          </w:p>
        </w:tc>
      </w:tr>
      <w:tr w:rsidR="005E167F" w:rsidRPr="00604368" w14:paraId="1AC48684" w14:textId="77777777" w:rsidTr="0060436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83151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08BA9B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EB9F68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4F1D1E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CD48E" w14:textId="6FDA5FFA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bookmarkStart w:id="22" w:name="_Hlk196835654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 (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; 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) </w:t>
            </w:r>
            <w:bookmarkEnd w:id="22"/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12F818" w14:textId="2CEE7E43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F822DD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F8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E167F" w:rsidRPr="00604368" w14:paraId="053F5939" w14:textId="77777777" w:rsidTr="0060436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69289C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47940E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7BD73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B96E8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I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9099D" w14:textId="41AE96FE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 (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; 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52A2E1" w14:textId="546EAE86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F822DD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="00F8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F822DD"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E167F" w:rsidRPr="00604368" w14:paraId="6F4C3DD8" w14:textId="77777777" w:rsidTr="00604368">
        <w:trPr>
          <w:trHeight w:val="300"/>
        </w:trPr>
        <w:tc>
          <w:tcPr>
            <w:tcW w:w="255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E9E1F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ain score at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scharge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6514F0DD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933CF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ean (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±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D)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  <w:p w14:paraId="31F59120" w14:textId="0D75EFAC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±2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CD3518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ean (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±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D)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  <w:p w14:paraId="3F7AA399" w14:textId="091252AC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±2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3022A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rude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70071" w14:textId="61BFCAA5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 (-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; 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38BA34" w14:textId="2E7CC909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F8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1 </w:t>
            </w:r>
          </w:p>
        </w:tc>
      </w:tr>
      <w:tr w:rsidR="005E167F" w:rsidRPr="00604368" w14:paraId="73CBCE6B" w14:textId="77777777" w:rsidTr="0060436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ED8951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B9E062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E20863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89050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51870" w14:textId="66AD8C33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bookmarkStart w:id="23" w:name="_Hlk196835731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 (-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; 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) </w:t>
            </w:r>
            <w:bookmarkEnd w:id="23"/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37768D" w14:textId="352A30E2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F8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1 </w:t>
            </w:r>
          </w:p>
        </w:tc>
      </w:tr>
      <w:tr w:rsidR="005E167F" w:rsidRPr="00604368" w14:paraId="3D93D802" w14:textId="77777777" w:rsidTr="0060436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BADED9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040DF6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87C32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15E3C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I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8F5FF" w14:textId="4F3A0741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 (-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; -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31F514" w14:textId="2EA21EA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8C7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1 </w:t>
            </w:r>
          </w:p>
        </w:tc>
      </w:tr>
      <w:tr w:rsidR="005E167F" w:rsidRPr="00604368" w14:paraId="4CB43B23" w14:textId="77777777" w:rsidTr="00604368">
        <w:trPr>
          <w:trHeight w:val="300"/>
        </w:trPr>
        <w:tc>
          <w:tcPr>
            <w:tcW w:w="2550" w:type="dxa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BD29319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atient satisfaction score at discharge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8622623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ean (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±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D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  <w:p w14:paraId="385DD087" w14:textId="4C14B7FB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6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±4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)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2158D49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ean (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±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D)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  <w:p w14:paraId="0FD9CC84" w14:textId="4976B97F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8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±3</w:t>
            </w:r>
            <w:r w:rsidR="0021432F" w:rsidRPr="002143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</w:t>
            </w:r>
            <w:r w:rsidRPr="0060436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790C4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rude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96B26" w14:textId="11BDEFF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 (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;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205045" w14:textId="04391A24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F8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1 </w:t>
            </w:r>
          </w:p>
        </w:tc>
      </w:tr>
      <w:tr w:rsidR="005E167F" w:rsidRPr="00604368" w14:paraId="505665A3" w14:textId="77777777" w:rsidTr="0060436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D7FE9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30F172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BA086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9DCC5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72BDB" w14:textId="66659EA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bookmarkStart w:id="24" w:name="_Hlk196835765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 (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; 2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) </w:t>
            </w:r>
            <w:bookmarkEnd w:id="24"/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BA7CE7" w14:textId="2007CEE2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8C7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1 </w:t>
            </w:r>
          </w:p>
        </w:tc>
      </w:tr>
      <w:tr w:rsidR="005E167F" w:rsidRPr="00604368" w14:paraId="3B86C788" w14:textId="77777777" w:rsidTr="0060436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5EF24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33F226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DD6CE2" w14:textId="77777777" w:rsidR="005E167F" w:rsidRPr="00604368" w:rsidRDefault="005E167F" w:rsidP="00604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6A6BBBF" w14:textId="7777777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I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57D5738" w14:textId="1795B21F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 (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; 2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487DF1B" w14:textId="669865C7" w:rsidR="005E167F" w:rsidRPr="00604368" w:rsidRDefault="005E167F" w:rsidP="0060436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="008C7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1 </w:t>
            </w:r>
          </w:p>
        </w:tc>
      </w:tr>
    </w:tbl>
    <w:p w14:paraId="3CA17324" w14:textId="77777777" w:rsidR="005E167F" w:rsidRPr="003365ED" w:rsidRDefault="005E167F" w:rsidP="005E167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de-DE"/>
        </w:rPr>
      </w:pPr>
      <w:r w:rsidRPr="003365ED">
        <w:rPr>
          <w:rFonts w:ascii="Calibri" w:eastAsia="Times New Roman" w:hAnsi="Calibri" w:cs="Calibri"/>
          <w:sz w:val="24"/>
          <w:szCs w:val="24"/>
          <w:lang w:eastAsia="de-DE"/>
        </w:rPr>
        <w:t> </w:t>
      </w:r>
    </w:p>
    <w:p w14:paraId="3CA0FD38" w14:textId="727813B1" w:rsidR="005E167F" w:rsidRPr="0003539B" w:rsidRDefault="005E167F" w:rsidP="0003539B">
      <w:pPr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946A7D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 xml:space="preserve">Table </w:t>
      </w:r>
      <w:r w:rsidR="008949E5" w:rsidRPr="00946A7D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>S</w:t>
      </w:r>
      <w:r w:rsidR="003E1952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>8</w:t>
      </w:r>
      <w:r w:rsidRPr="00946A7D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>:</w:t>
      </w:r>
      <w:r w:rsidRPr="00946A7D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Primary endpoints – per-protocol analysis. Results of the unadjusted comparison (crude), generalized linear mixed effects models including fixed effects for time (4-months intervals) and random effects for </w:t>
      </w:r>
      <w:proofErr w:type="spellStart"/>
      <w:r w:rsidRPr="00946A7D">
        <w:rPr>
          <w:rFonts w:ascii="Times New Roman" w:hAnsi="Times New Roman" w:cs="Times New Roman"/>
          <w:iCs/>
          <w:sz w:val="20"/>
          <w:szCs w:val="20"/>
          <w:lang w:val="en-GB"/>
        </w:rPr>
        <w:t>center</w:t>
      </w:r>
      <w:proofErr w:type="spellEnd"/>
      <w:r w:rsidRPr="00946A7D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model I) and additionally including fixed effects for age (model II).  </w:t>
      </w:r>
    </w:p>
    <w:p w14:paraId="37241A45" w14:textId="085EBB7F" w:rsidR="00946A7D" w:rsidRDefault="00870D1D" w:rsidP="003E1952">
      <w:pPr>
        <w:pStyle w:val="berschrift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25" w:name="_Toc197269018"/>
      <w:bookmarkStart w:id="26" w:name="_Hlk196989139"/>
      <w:r w:rsidRPr="000879C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3E1952">
        <w:rPr>
          <w:rFonts w:ascii="Times New Roman" w:hAnsi="Times New Roman" w:cs="Times New Roman"/>
          <w:b/>
          <w:bCs/>
          <w:sz w:val="20"/>
          <w:szCs w:val="20"/>
          <w:lang w:val="en-GB"/>
        </w:rPr>
        <w:t>9</w:t>
      </w:r>
      <w:r w:rsidRPr="000879C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Characteristics of patients who died within 30 days of ED treatment</w:t>
      </w:r>
      <w:bookmarkEnd w:id="25"/>
    </w:p>
    <w:p w14:paraId="354BB939" w14:textId="77777777" w:rsidR="003E1952" w:rsidRPr="003E1952" w:rsidRDefault="003E1952" w:rsidP="003E1952">
      <w:pPr>
        <w:rPr>
          <w:lang w:val="en-GB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129"/>
        <w:gridCol w:w="2552"/>
        <w:gridCol w:w="1462"/>
        <w:gridCol w:w="1089"/>
        <w:gridCol w:w="1946"/>
        <w:gridCol w:w="1173"/>
      </w:tblGrid>
      <w:tr w:rsidR="00604368" w:rsidRPr="00604368" w14:paraId="20EEAEB1" w14:textId="77777777" w:rsidTr="00604368">
        <w:trPr>
          <w:trHeight w:val="300"/>
        </w:trPr>
        <w:tc>
          <w:tcPr>
            <w:tcW w:w="3681" w:type="dxa"/>
            <w:gridSpan w:val="2"/>
            <w:noWrap/>
            <w:hideMark/>
          </w:tcPr>
          <w:p w14:paraId="1001C042" w14:textId="77777777" w:rsidR="00604368" w:rsidRPr="00604368" w:rsidRDefault="00604368" w:rsidP="00870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gridSpan w:val="2"/>
            <w:noWrap/>
            <w:hideMark/>
          </w:tcPr>
          <w:p w14:paraId="160342E9" w14:textId="127838FE" w:rsidR="00604368" w:rsidRDefault="00604368" w:rsidP="0060436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ontrol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292F12C2" w14:textId="6AD65437" w:rsidR="00946A7D" w:rsidRPr="00604368" w:rsidRDefault="00946A7D" w:rsidP="0060436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n=23)</w:t>
            </w:r>
          </w:p>
          <w:p w14:paraId="6AE23788" w14:textId="7EA5F705" w:rsidR="00604368" w:rsidRPr="00604368" w:rsidRDefault="00604368" w:rsidP="00870D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gridSpan w:val="2"/>
            <w:noWrap/>
            <w:hideMark/>
          </w:tcPr>
          <w:p w14:paraId="379535A0" w14:textId="2C1C3873" w:rsidR="00604368" w:rsidRDefault="00604368" w:rsidP="0060436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Intervention </w:t>
            </w: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51AE4BD3" w14:textId="4175490C" w:rsidR="00604368" w:rsidRPr="00604368" w:rsidRDefault="00604368" w:rsidP="0060436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n=9)</w:t>
            </w:r>
          </w:p>
          <w:p w14:paraId="5FE2F570" w14:textId="54D80789" w:rsidR="00604368" w:rsidRPr="00604368" w:rsidRDefault="00604368" w:rsidP="00870D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870D1D" w:rsidRPr="00604368" w14:paraId="157B989C" w14:textId="77777777" w:rsidTr="00870D1D">
        <w:trPr>
          <w:trHeight w:val="300"/>
        </w:trPr>
        <w:tc>
          <w:tcPr>
            <w:tcW w:w="3681" w:type="dxa"/>
            <w:gridSpan w:val="2"/>
            <w:noWrap/>
            <w:hideMark/>
          </w:tcPr>
          <w:p w14:paraId="2E68688B" w14:textId="5DCC989C" w:rsidR="00870D1D" w:rsidRPr="00604368" w:rsidRDefault="00604368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462" w:type="dxa"/>
            <w:noWrap/>
            <w:hideMark/>
          </w:tcPr>
          <w:p w14:paraId="767F6A7E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noWrap/>
            <w:hideMark/>
          </w:tcPr>
          <w:p w14:paraId="1125675A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6" w:type="dxa"/>
            <w:noWrap/>
            <w:hideMark/>
          </w:tcPr>
          <w:p w14:paraId="62FA99AC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3" w:type="dxa"/>
            <w:noWrap/>
            <w:hideMark/>
          </w:tcPr>
          <w:p w14:paraId="42E63B3E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70D1D" w:rsidRPr="00604368" w14:paraId="59563FA7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419A5F68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5A4ADE3D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462" w:type="dxa"/>
            <w:noWrap/>
            <w:hideMark/>
          </w:tcPr>
          <w:p w14:paraId="053CB29D" w14:textId="14BA993D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89" w:type="dxa"/>
            <w:noWrap/>
            <w:hideMark/>
          </w:tcPr>
          <w:p w14:paraId="049CEC75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46" w:type="dxa"/>
            <w:noWrap/>
            <w:hideMark/>
          </w:tcPr>
          <w:p w14:paraId="1327F98E" w14:textId="7E6B6F46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73" w:type="dxa"/>
            <w:noWrap/>
            <w:hideMark/>
          </w:tcPr>
          <w:p w14:paraId="7F9D8723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870D1D" w:rsidRPr="00604368" w14:paraId="321C9866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5CD4BFE9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68D32A1B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462" w:type="dxa"/>
            <w:noWrap/>
            <w:hideMark/>
          </w:tcPr>
          <w:p w14:paraId="08032D32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089" w:type="dxa"/>
            <w:noWrap/>
            <w:hideMark/>
          </w:tcPr>
          <w:p w14:paraId="7CE99367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46" w:type="dxa"/>
            <w:noWrap/>
            <w:hideMark/>
          </w:tcPr>
          <w:p w14:paraId="27C8D81F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173" w:type="dxa"/>
            <w:noWrap/>
            <w:hideMark/>
          </w:tcPr>
          <w:p w14:paraId="5F17E0EC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870D1D" w:rsidRPr="00604368" w14:paraId="5A87B7D2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0E0F52A8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7CE2A316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462" w:type="dxa"/>
            <w:noWrap/>
            <w:hideMark/>
          </w:tcPr>
          <w:p w14:paraId="1D977BB4" w14:textId="1FBD00BB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89" w:type="dxa"/>
            <w:noWrap/>
            <w:hideMark/>
          </w:tcPr>
          <w:p w14:paraId="577173D8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46" w:type="dxa"/>
            <w:noWrap/>
            <w:hideMark/>
          </w:tcPr>
          <w:p w14:paraId="3675FBF0" w14:textId="5B260C8A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73" w:type="dxa"/>
            <w:noWrap/>
            <w:hideMark/>
          </w:tcPr>
          <w:p w14:paraId="674EF130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870D1D" w:rsidRPr="00604368" w14:paraId="48CD9835" w14:textId="77777777" w:rsidTr="00870D1D">
        <w:trPr>
          <w:trHeight w:val="300"/>
        </w:trPr>
        <w:tc>
          <w:tcPr>
            <w:tcW w:w="3681" w:type="dxa"/>
            <w:gridSpan w:val="2"/>
            <w:noWrap/>
            <w:hideMark/>
          </w:tcPr>
          <w:p w14:paraId="23A3D705" w14:textId="222FEB4C" w:rsidR="00870D1D" w:rsidRPr="00604368" w:rsidRDefault="00946A7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462" w:type="dxa"/>
            <w:noWrap/>
            <w:hideMark/>
          </w:tcPr>
          <w:p w14:paraId="5F7CAB96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noWrap/>
            <w:hideMark/>
          </w:tcPr>
          <w:p w14:paraId="4CCF925A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6" w:type="dxa"/>
            <w:noWrap/>
            <w:hideMark/>
          </w:tcPr>
          <w:p w14:paraId="522E6002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3" w:type="dxa"/>
            <w:noWrap/>
            <w:hideMark/>
          </w:tcPr>
          <w:p w14:paraId="58261A58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70D1D" w:rsidRPr="00604368" w14:paraId="47420C06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1254F4DC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604259F6" w14:textId="3ECD065D" w:rsidR="00870D1D" w:rsidRPr="00604368" w:rsidRDefault="00946A7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en (n/%)</w:t>
            </w:r>
          </w:p>
        </w:tc>
        <w:tc>
          <w:tcPr>
            <w:tcW w:w="1462" w:type="dxa"/>
            <w:noWrap/>
            <w:hideMark/>
          </w:tcPr>
          <w:p w14:paraId="6C821B7D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89" w:type="dxa"/>
            <w:noWrap/>
            <w:hideMark/>
          </w:tcPr>
          <w:p w14:paraId="5665848B" w14:textId="0FAB267E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946" w:type="dxa"/>
            <w:noWrap/>
            <w:hideMark/>
          </w:tcPr>
          <w:p w14:paraId="0F9AA556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73" w:type="dxa"/>
            <w:noWrap/>
            <w:hideMark/>
          </w:tcPr>
          <w:p w14:paraId="3AC589BE" w14:textId="5549F78C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870D1D" w:rsidRPr="00604368" w14:paraId="178C9BB0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4BD41F64" w14:textId="77777777" w:rsidR="00870D1D" w:rsidRPr="00604368" w:rsidRDefault="00870D1D" w:rsidP="00870D1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23C517AC" w14:textId="22A14117" w:rsidR="00870D1D" w:rsidRPr="00604368" w:rsidRDefault="00946A7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Women (n/%)</w:t>
            </w:r>
          </w:p>
        </w:tc>
        <w:tc>
          <w:tcPr>
            <w:tcW w:w="1462" w:type="dxa"/>
            <w:noWrap/>
            <w:hideMark/>
          </w:tcPr>
          <w:p w14:paraId="5B29DAE1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89" w:type="dxa"/>
            <w:noWrap/>
            <w:hideMark/>
          </w:tcPr>
          <w:p w14:paraId="6FBEC8D2" w14:textId="19D0DC4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052B0D63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5FAD546C" w14:textId="47C5F55E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870D1D" w:rsidRPr="00604368" w14:paraId="5AD99D38" w14:textId="77777777" w:rsidTr="00870D1D">
        <w:trPr>
          <w:trHeight w:val="300"/>
        </w:trPr>
        <w:tc>
          <w:tcPr>
            <w:tcW w:w="3681" w:type="dxa"/>
            <w:gridSpan w:val="2"/>
            <w:noWrap/>
            <w:hideMark/>
          </w:tcPr>
          <w:p w14:paraId="083D6A5C" w14:textId="27D48923" w:rsidR="00870D1D" w:rsidRPr="00604368" w:rsidRDefault="00946A7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ationality</w:t>
            </w:r>
            <w:proofErr w:type="spellEnd"/>
          </w:p>
        </w:tc>
        <w:tc>
          <w:tcPr>
            <w:tcW w:w="1462" w:type="dxa"/>
            <w:noWrap/>
            <w:hideMark/>
          </w:tcPr>
          <w:p w14:paraId="37260079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noWrap/>
            <w:hideMark/>
          </w:tcPr>
          <w:p w14:paraId="47ECEC83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6" w:type="dxa"/>
            <w:noWrap/>
            <w:hideMark/>
          </w:tcPr>
          <w:p w14:paraId="673A2D29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3" w:type="dxa"/>
            <w:noWrap/>
            <w:hideMark/>
          </w:tcPr>
          <w:p w14:paraId="3DE37A5A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70D1D" w:rsidRPr="00604368" w14:paraId="680E4867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697154F8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3BD58FF3" w14:textId="6FD45E4F" w:rsidR="00870D1D" w:rsidRPr="00604368" w:rsidRDefault="00946A7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erman (n/%)</w:t>
            </w:r>
          </w:p>
        </w:tc>
        <w:tc>
          <w:tcPr>
            <w:tcW w:w="1462" w:type="dxa"/>
            <w:noWrap/>
            <w:hideMark/>
          </w:tcPr>
          <w:p w14:paraId="0B003FA9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89" w:type="dxa"/>
            <w:noWrap/>
            <w:hideMark/>
          </w:tcPr>
          <w:p w14:paraId="2396FCD4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946" w:type="dxa"/>
            <w:noWrap/>
            <w:hideMark/>
          </w:tcPr>
          <w:p w14:paraId="726E20F6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73" w:type="dxa"/>
            <w:noWrap/>
            <w:hideMark/>
          </w:tcPr>
          <w:p w14:paraId="05F3764E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</w:tr>
      <w:tr w:rsidR="00870D1D" w:rsidRPr="00604368" w14:paraId="2AE28327" w14:textId="77777777" w:rsidTr="00870D1D">
        <w:trPr>
          <w:trHeight w:val="300"/>
        </w:trPr>
        <w:tc>
          <w:tcPr>
            <w:tcW w:w="3681" w:type="dxa"/>
            <w:gridSpan w:val="2"/>
            <w:noWrap/>
            <w:hideMark/>
          </w:tcPr>
          <w:p w14:paraId="06FC8EDC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riage</w:t>
            </w:r>
          </w:p>
        </w:tc>
        <w:tc>
          <w:tcPr>
            <w:tcW w:w="1462" w:type="dxa"/>
            <w:noWrap/>
            <w:hideMark/>
          </w:tcPr>
          <w:p w14:paraId="22012F91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noWrap/>
            <w:hideMark/>
          </w:tcPr>
          <w:p w14:paraId="228A9682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6" w:type="dxa"/>
            <w:noWrap/>
            <w:hideMark/>
          </w:tcPr>
          <w:p w14:paraId="39BCC1FC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3" w:type="dxa"/>
            <w:noWrap/>
            <w:hideMark/>
          </w:tcPr>
          <w:p w14:paraId="196AA256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70D1D" w:rsidRPr="00604368" w14:paraId="345C5F96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4ECE34B3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57C8A672" w14:textId="5959DB7A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-3</w:t>
            </w:r>
            <w:r w:rsid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(urgent) (n/%)</w:t>
            </w:r>
          </w:p>
        </w:tc>
        <w:tc>
          <w:tcPr>
            <w:tcW w:w="1462" w:type="dxa"/>
            <w:noWrap/>
            <w:hideMark/>
          </w:tcPr>
          <w:p w14:paraId="47A64113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89" w:type="dxa"/>
            <w:noWrap/>
            <w:hideMark/>
          </w:tcPr>
          <w:p w14:paraId="501B51B0" w14:textId="32144594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946" w:type="dxa"/>
            <w:noWrap/>
            <w:hideMark/>
          </w:tcPr>
          <w:p w14:paraId="4319BA55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73" w:type="dxa"/>
            <w:noWrap/>
            <w:hideMark/>
          </w:tcPr>
          <w:p w14:paraId="4D0E3036" w14:textId="785909DC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870D1D" w:rsidRPr="00604368" w14:paraId="4A8F63ED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56CBBA68" w14:textId="77777777" w:rsidR="00870D1D" w:rsidRPr="00604368" w:rsidRDefault="00870D1D" w:rsidP="00870D1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60BB1B78" w14:textId="2BA84765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-5</w:t>
            </w:r>
            <w:r w:rsid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less</w:t>
            </w:r>
            <w:proofErr w:type="spellEnd"/>
            <w:r w:rsid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urgent) (n/%)</w:t>
            </w:r>
          </w:p>
        </w:tc>
        <w:tc>
          <w:tcPr>
            <w:tcW w:w="1462" w:type="dxa"/>
            <w:noWrap/>
            <w:hideMark/>
          </w:tcPr>
          <w:p w14:paraId="0519B5D2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4660E9FE" w14:textId="138F0841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46" w:type="dxa"/>
            <w:noWrap/>
            <w:hideMark/>
          </w:tcPr>
          <w:p w14:paraId="0EFD91AA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30C9D8D0" w14:textId="001D5060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870D1D" w:rsidRPr="00604368" w14:paraId="4B03BDA5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79F9560F" w14:textId="77777777" w:rsidR="00870D1D" w:rsidRPr="00604368" w:rsidRDefault="00870D1D" w:rsidP="00870D1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6D676AEB" w14:textId="183B9E36" w:rsidR="00870D1D" w:rsidRPr="00604368" w:rsidRDefault="00946A7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avail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(n/%)</w:t>
            </w:r>
          </w:p>
        </w:tc>
        <w:tc>
          <w:tcPr>
            <w:tcW w:w="1462" w:type="dxa"/>
            <w:noWrap/>
            <w:hideMark/>
          </w:tcPr>
          <w:p w14:paraId="337DA1BF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75B2F746" w14:textId="1A36A16D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946" w:type="dxa"/>
            <w:noWrap/>
            <w:hideMark/>
          </w:tcPr>
          <w:p w14:paraId="6DC51EEE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3" w:type="dxa"/>
            <w:noWrap/>
            <w:hideMark/>
          </w:tcPr>
          <w:p w14:paraId="3E407CE2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70D1D" w:rsidRPr="00604368" w14:paraId="03CDCDAE" w14:textId="77777777" w:rsidTr="00870D1D">
        <w:trPr>
          <w:trHeight w:val="300"/>
        </w:trPr>
        <w:tc>
          <w:tcPr>
            <w:tcW w:w="3681" w:type="dxa"/>
            <w:gridSpan w:val="2"/>
            <w:noWrap/>
            <w:hideMark/>
          </w:tcPr>
          <w:p w14:paraId="698F5115" w14:textId="5EA175D8" w:rsidR="00870D1D" w:rsidRPr="00604368" w:rsidRDefault="00946A7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ain Score</w:t>
            </w:r>
          </w:p>
        </w:tc>
        <w:tc>
          <w:tcPr>
            <w:tcW w:w="1462" w:type="dxa"/>
            <w:noWrap/>
            <w:hideMark/>
          </w:tcPr>
          <w:p w14:paraId="3A269348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noWrap/>
            <w:hideMark/>
          </w:tcPr>
          <w:p w14:paraId="74ED0646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46" w:type="dxa"/>
            <w:noWrap/>
            <w:hideMark/>
          </w:tcPr>
          <w:p w14:paraId="44169275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3" w:type="dxa"/>
            <w:noWrap/>
            <w:hideMark/>
          </w:tcPr>
          <w:p w14:paraId="30FD630E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70D1D" w:rsidRPr="00604368" w14:paraId="166ED8D7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09584B87" w14:textId="77777777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1B56402E" w14:textId="7E18450E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-10</w:t>
            </w:r>
            <w:r w:rsid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(n/%)</w:t>
            </w:r>
          </w:p>
        </w:tc>
        <w:tc>
          <w:tcPr>
            <w:tcW w:w="1462" w:type="dxa"/>
            <w:noWrap/>
            <w:hideMark/>
          </w:tcPr>
          <w:p w14:paraId="56E8D8C9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89" w:type="dxa"/>
            <w:noWrap/>
            <w:hideMark/>
          </w:tcPr>
          <w:p w14:paraId="3DD17A13" w14:textId="5D65A2E1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946" w:type="dxa"/>
            <w:noWrap/>
            <w:hideMark/>
          </w:tcPr>
          <w:p w14:paraId="284509B0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73" w:type="dxa"/>
            <w:noWrap/>
            <w:hideMark/>
          </w:tcPr>
          <w:p w14:paraId="7B917628" w14:textId="152232AC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870D1D" w:rsidRPr="00604368" w14:paraId="1D0BECFC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358170C5" w14:textId="77777777" w:rsidR="00870D1D" w:rsidRPr="00604368" w:rsidRDefault="00870D1D" w:rsidP="00870D1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41D0060A" w14:textId="131E3815" w:rsidR="00870D1D" w:rsidRPr="00604368" w:rsidRDefault="00870D1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-4</w:t>
            </w:r>
            <w:r w:rsid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(n/%)</w:t>
            </w:r>
          </w:p>
        </w:tc>
        <w:tc>
          <w:tcPr>
            <w:tcW w:w="1462" w:type="dxa"/>
            <w:noWrap/>
            <w:hideMark/>
          </w:tcPr>
          <w:p w14:paraId="64848A9E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4BC6B932" w14:textId="4CD8658F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46" w:type="dxa"/>
            <w:noWrap/>
            <w:hideMark/>
          </w:tcPr>
          <w:p w14:paraId="21BB9F4A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35DA917B" w14:textId="71A35EB0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870D1D" w:rsidRPr="00604368" w14:paraId="1BE25551" w14:textId="77777777" w:rsidTr="00946A7D">
        <w:trPr>
          <w:trHeight w:val="300"/>
        </w:trPr>
        <w:tc>
          <w:tcPr>
            <w:tcW w:w="1129" w:type="dxa"/>
            <w:noWrap/>
            <w:hideMark/>
          </w:tcPr>
          <w:p w14:paraId="6D8F3618" w14:textId="77777777" w:rsidR="00870D1D" w:rsidRPr="00604368" w:rsidRDefault="00870D1D" w:rsidP="00870D1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noWrap/>
            <w:hideMark/>
          </w:tcPr>
          <w:p w14:paraId="2A1B198D" w14:textId="79B91C9C" w:rsidR="00870D1D" w:rsidRPr="00604368" w:rsidRDefault="00946A7D" w:rsidP="00870D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avail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(n/%)</w:t>
            </w:r>
          </w:p>
        </w:tc>
        <w:tc>
          <w:tcPr>
            <w:tcW w:w="1462" w:type="dxa"/>
            <w:noWrap/>
            <w:hideMark/>
          </w:tcPr>
          <w:p w14:paraId="6CB0002D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3703A2E7" w14:textId="35C49E45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46" w:type="dxa"/>
            <w:noWrap/>
            <w:hideMark/>
          </w:tcPr>
          <w:p w14:paraId="218D48C5" w14:textId="77777777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442D60AB" w14:textId="4101991A" w:rsidR="00870D1D" w:rsidRPr="00604368" w:rsidRDefault="00870D1D" w:rsidP="003E19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21432F" w:rsidRPr="00214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60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14:paraId="0FCC0AF2" w14:textId="77777777" w:rsidR="003E1952" w:rsidRDefault="003E1952" w:rsidP="00946A7D">
      <w:pPr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</w:pPr>
    </w:p>
    <w:p w14:paraId="58DF9247" w14:textId="13BC0934" w:rsidR="00946A7D" w:rsidRDefault="003E1952" w:rsidP="00946A7D">
      <w:pPr>
        <w:rPr>
          <w:lang w:val="en-GB"/>
        </w:rPr>
      </w:pPr>
      <w:r w:rsidRPr="000879CA"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>Legend Table S</w:t>
      </w:r>
      <w:r>
        <w:rPr>
          <w:rFonts w:ascii="Times New Roman" w:hAnsi="Times New Roman" w:cs="Times New Roman"/>
          <w:iCs/>
          <w:sz w:val="20"/>
          <w:szCs w:val="20"/>
          <w:u w:val="single"/>
          <w:lang w:val="en-GB"/>
        </w:rPr>
        <w:t>9</w:t>
      </w:r>
      <w:r w:rsidRPr="000879CA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Characteristics of patients who died within 30 days of ED treatment; </w:t>
      </w:r>
      <w:r w:rsidRPr="008379D2">
        <w:rPr>
          <w:rStyle w:val="normaltextrun"/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  <w:lang w:val="en-US"/>
        </w:rPr>
        <w:t>Abbreviations: n=total number</w:t>
      </w:r>
    </w:p>
    <w:bookmarkEnd w:id="26"/>
    <w:p w14:paraId="193998B9" w14:textId="2C9E5152" w:rsidR="00F507CC" w:rsidRPr="00946A7D" w:rsidRDefault="00324B04" w:rsidP="00946A7D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GB"/>
        </w:rPr>
      </w:pPr>
      <w:r w:rsidRPr="000879CA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3E1952">
        <w:rPr>
          <w:rFonts w:ascii="Times New Roman" w:hAnsi="Times New Roman" w:cs="Times New Roman"/>
          <w:b/>
          <w:bCs/>
          <w:sz w:val="20"/>
          <w:szCs w:val="20"/>
          <w:lang w:val="en-GB"/>
        </w:rPr>
        <w:t>10</w:t>
      </w:r>
      <w:r w:rsidRPr="000879C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Process times </w:t>
      </w:r>
      <w:r w:rsidR="00946C54" w:rsidRPr="000879C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 </w:t>
      </w:r>
      <w:r w:rsidR="00543702" w:rsidRPr="000879C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he </w:t>
      </w:r>
      <w:r w:rsidRPr="000879CA">
        <w:rPr>
          <w:rFonts w:ascii="Times New Roman" w:hAnsi="Times New Roman" w:cs="Times New Roman"/>
          <w:b/>
          <w:bCs/>
          <w:sz w:val="20"/>
          <w:szCs w:val="20"/>
          <w:lang w:val="en-GB"/>
        </w:rPr>
        <w:t>ED</w:t>
      </w:r>
    </w:p>
    <w:tbl>
      <w:tblPr>
        <w:tblW w:w="9490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1696"/>
        <w:gridCol w:w="2410"/>
        <w:gridCol w:w="1843"/>
        <w:gridCol w:w="1843"/>
      </w:tblGrid>
      <w:tr w:rsidR="00946C54" w:rsidRPr="00946A7D" w14:paraId="42CBD981" w14:textId="77777777" w:rsidTr="00F507CC">
        <w:trPr>
          <w:trHeight w:val="300"/>
        </w:trPr>
        <w:tc>
          <w:tcPr>
            <w:tcW w:w="1698" w:type="dxa"/>
            <w:shd w:val="clear" w:color="auto" w:fill="auto"/>
            <w:vAlign w:val="bottom"/>
            <w:hideMark/>
          </w:tcPr>
          <w:p w14:paraId="6953E20B" w14:textId="7FD47A6A" w:rsidR="00946C54" w:rsidRPr="00946A7D" w:rsidRDefault="00946C5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06" w:type="dxa"/>
            <w:gridSpan w:val="2"/>
            <w:shd w:val="clear" w:color="auto" w:fill="auto"/>
            <w:vAlign w:val="bottom"/>
            <w:hideMark/>
          </w:tcPr>
          <w:p w14:paraId="6755F399" w14:textId="7C5BC57D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Control </w:t>
            </w:r>
            <w:proofErr w:type="spellStart"/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5213AE24" w14:textId="676F1876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=1,017</w:t>
            </w:r>
          </w:p>
        </w:tc>
        <w:tc>
          <w:tcPr>
            <w:tcW w:w="3686" w:type="dxa"/>
            <w:gridSpan w:val="2"/>
            <w:shd w:val="clear" w:color="auto" w:fill="auto"/>
            <w:vAlign w:val="bottom"/>
            <w:hideMark/>
          </w:tcPr>
          <w:p w14:paraId="4B92DEE1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Intervention </w:t>
            </w:r>
            <w:proofErr w:type="spellStart"/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580C833A" w14:textId="5C7D4450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=1,102</w:t>
            </w:r>
          </w:p>
        </w:tc>
      </w:tr>
      <w:tr w:rsidR="00946C54" w:rsidRPr="00CF17FD" w14:paraId="5BF58239" w14:textId="77777777" w:rsidTr="00F507CC">
        <w:trPr>
          <w:trHeight w:val="300"/>
        </w:trPr>
        <w:tc>
          <w:tcPr>
            <w:tcW w:w="1698" w:type="dxa"/>
            <w:shd w:val="clear" w:color="auto" w:fill="auto"/>
            <w:vAlign w:val="bottom"/>
            <w:hideMark/>
          </w:tcPr>
          <w:p w14:paraId="2163F2EC" w14:textId="56B076B8" w:rsidR="00946C54" w:rsidRPr="00946A7D" w:rsidRDefault="00946C5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96" w:type="dxa"/>
            <w:shd w:val="clear" w:color="auto" w:fill="auto"/>
            <w:vAlign w:val="bottom"/>
            <w:hideMark/>
          </w:tcPr>
          <w:p w14:paraId="3FBDCC3F" w14:textId="34A2DF9E" w:rsidR="00BF04CC" w:rsidRPr="00946A7D" w:rsidRDefault="0045353D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Utilisation</w:t>
            </w:r>
            <w:proofErr w:type="spellEnd"/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,</w:t>
            </w:r>
          </w:p>
          <w:p w14:paraId="126AFF09" w14:textId="758D1078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 (%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DC6B1B2" w14:textId="545E8B22" w:rsidR="00946C54" w:rsidRPr="00946A7D" w:rsidRDefault="00BF04CC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rocess time</w:t>
            </w:r>
            <w:r w:rsidR="00DC2AF1"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(min)</w:t>
            </w: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, m</w:t>
            </w:r>
            <w:r w:rsidR="00946C54"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edian (Q1-Q3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2DD1B49" w14:textId="530E53C7" w:rsidR="00BF04CC" w:rsidRPr="00946A7D" w:rsidRDefault="0045353D" w:rsidP="00BF0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Utilisation</w:t>
            </w:r>
            <w:proofErr w:type="spellEnd"/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,</w:t>
            </w:r>
          </w:p>
          <w:p w14:paraId="3A9BC0B2" w14:textId="4B313399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 (%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43C4E00" w14:textId="4A0C81F9" w:rsidR="00946C54" w:rsidRPr="00946A7D" w:rsidRDefault="00BF04CC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rocess time</w:t>
            </w:r>
            <w:r w:rsidR="00DC2AF1"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(min)</w:t>
            </w: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, m</w:t>
            </w:r>
            <w:r w:rsidR="00946C54"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edian (Q1-Q3)</w:t>
            </w:r>
          </w:p>
        </w:tc>
      </w:tr>
      <w:tr w:rsidR="00946C54" w:rsidRPr="00946A7D" w14:paraId="34EA4CC3" w14:textId="77777777" w:rsidTr="00F507CC">
        <w:trPr>
          <w:trHeight w:val="300"/>
        </w:trPr>
        <w:tc>
          <w:tcPr>
            <w:tcW w:w="1698" w:type="dxa"/>
            <w:shd w:val="clear" w:color="auto" w:fill="auto"/>
            <w:vAlign w:val="bottom"/>
            <w:hideMark/>
          </w:tcPr>
          <w:p w14:paraId="7491B865" w14:textId="4B16D96D" w:rsidR="00946C54" w:rsidRPr="00946A7D" w:rsidRDefault="00946C5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X-ray </w:t>
            </w:r>
          </w:p>
        </w:tc>
        <w:tc>
          <w:tcPr>
            <w:tcW w:w="1696" w:type="dxa"/>
            <w:shd w:val="clear" w:color="auto" w:fill="auto"/>
            <w:vAlign w:val="bottom"/>
            <w:hideMark/>
          </w:tcPr>
          <w:p w14:paraId="155BE5EB" w14:textId="0CEBBCF0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4 (8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) 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CE7E11B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9 (132-269)</w:t>
            </w:r>
          </w:p>
          <w:p w14:paraId="01901927" w14:textId="403D1514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82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021AA2A" w14:textId="078B364C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 (3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)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CE4C291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1 (110-247)</w:t>
            </w:r>
          </w:p>
          <w:p w14:paraId="7689BB30" w14:textId="410CD606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32)</w:t>
            </w:r>
          </w:p>
        </w:tc>
      </w:tr>
      <w:tr w:rsidR="00946C54" w:rsidRPr="00946A7D" w14:paraId="2E9D5577" w14:textId="77777777" w:rsidTr="00F507CC">
        <w:trPr>
          <w:trHeight w:val="300"/>
        </w:trPr>
        <w:tc>
          <w:tcPr>
            <w:tcW w:w="1698" w:type="dxa"/>
            <w:shd w:val="clear" w:color="auto" w:fill="auto"/>
            <w:vAlign w:val="bottom"/>
            <w:hideMark/>
          </w:tcPr>
          <w:p w14:paraId="1B8F9E6C" w14:textId="77777777" w:rsidR="00946C54" w:rsidRPr="00946A7D" w:rsidRDefault="00946C5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T </w:t>
            </w:r>
          </w:p>
        </w:tc>
        <w:tc>
          <w:tcPr>
            <w:tcW w:w="1696" w:type="dxa"/>
            <w:shd w:val="clear" w:color="auto" w:fill="auto"/>
            <w:vAlign w:val="bottom"/>
            <w:hideMark/>
          </w:tcPr>
          <w:p w14:paraId="6FBD56F2" w14:textId="14A71DD6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5 (19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) 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C937A15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2 (187-350)</w:t>
            </w:r>
          </w:p>
          <w:p w14:paraId="4DBD6737" w14:textId="5FBFF842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185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62D98FF" w14:textId="2F713FDC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1 (19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)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EA74E1F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8 (177-309)</w:t>
            </w:r>
          </w:p>
          <w:p w14:paraId="4E535DAE" w14:textId="554526F3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207)</w:t>
            </w:r>
          </w:p>
        </w:tc>
      </w:tr>
      <w:tr w:rsidR="00946C54" w:rsidRPr="00946A7D" w14:paraId="4D6D7EB1" w14:textId="77777777" w:rsidTr="00F507CC">
        <w:trPr>
          <w:trHeight w:val="300"/>
        </w:trPr>
        <w:tc>
          <w:tcPr>
            <w:tcW w:w="1698" w:type="dxa"/>
            <w:shd w:val="clear" w:color="auto" w:fill="auto"/>
            <w:vAlign w:val="bottom"/>
            <w:hideMark/>
          </w:tcPr>
          <w:p w14:paraId="64E4734C" w14:textId="06AE4DA5" w:rsidR="00946C54" w:rsidRPr="00946A7D" w:rsidRDefault="00946C5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Ultrasound </w:t>
            </w:r>
          </w:p>
        </w:tc>
        <w:tc>
          <w:tcPr>
            <w:tcW w:w="1696" w:type="dxa"/>
            <w:shd w:val="clear" w:color="auto" w:fill="auto"/>
            <w:vAlign w:val="bottom"/>
            <w:hideMark/>
          </w:tcPr>
          <w:p w14:paraId="2B2805E0" w14:textId="68E6CD99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24 (71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) 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5ACDDCD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8 (87 - 261)</w:t>
            </w:r>
          </w:p>
          <w:p w14:paraId="39761EFE" w14:textId="6502E036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488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38FCE18" w14:textId="5EEC79FB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51 (86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)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5C6E1D0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6 (72 - 200)</w:t>
            </w:r>
          </w:p>
          <w:p w14:paraId="3EE21DB3" w14:textId="68EF349C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686)</w:t>
            </w:r>
          </w:p>
        </w:tc>
      </w:tr>
      <w:tr w:rsidR="00946C54" w:rsidRPr="00946A7D" w14:paraId="08E5F224" w14:textId="77777777" w:rsidTr="00F507CC">
        <w:trPr>
          <w:trHeight w:val="300"/>
        </w:trPr>
        <w:tc>
          <w:tcPr>
            <w:tcW w:w="1698" w:type="dxa"/>
            <w:shd w:val="clear" w:color="auto" w:fill="auto"/>
            <w:vAlign w:val="bottom"/>
            <w:hideMark/>
          </w:tcPr>
          <w:p w14:paraId="7CA22A68" w14:textId="7B6F18F1" w:rsidR="00946C54" w:rsidRPr="00946A7D" w:rsidRDefault="00946C5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Urinary examination</w:t>
            </w:r>
          </w:p>
        </w:tc>
        <w:tc>
          <w:tcPr>
            <w:tcW w:w="1696" w:type="dxa"/>
            <w:shd w:val="clear" w:color="auto" w:fill="auto"/>
            <w:vAlign w:val="bottom"/>
            <w:hideMark/>
          </w:tcPr>
          <w:p w14:paraId="7441DD60" w14:textId="0D8955FD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44 (53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) 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10FAE67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1 (44 - 149)</w:t>
            </w:r>
          </w:p>
          <w:p w14:paraId="1DD6A6FC" w14:textId="1C09E8E5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520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ED0D5CE" w14:textId="38A1FF0A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38 (76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)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685BACD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3 (39 - 124)</w:t>
            </w:r>
          </w:p>
          <w:p w14:paraId="3CA72BE2" w14:textId="434FE488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827)</w:t>
            </w:r>
          </w:p>
        </w:tc>
      </w:tr>
      <w:tr w:rsidR="00946C54" w:rsidRPr="00946A7D" w14:paraId="7E54AC9C" w14:textId="77777777" w:rsidTr="00F507CC">
        <w:trPr>
          <w:trHeight w:val="300"/>
        </w:trPr>
        <w:tc>
          <w:tcPr>
            <w:tcW w:w="1698" w:type="dxa"/>
            <w:shd w:val="clear" w:color="auto" w:fill="auto"/>
            <w:vAlign w:val="bottom"/>
            <w:hideMark/>
          </w:tcPr>
          <w:p w14:paraId="78870540" w14:textId="494CEAC0" w:rsidR="00946C54" w:rsidRPr="00946A7D" w:rsidRDefault="00946C5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onsultation </w:t>
            </w:r>
          </w:p>
        </w:tc>
        <w:tc>
          <w:tcPr>
            <w:tcW w:w="1696" w:type="dxa"/>
            <w:shd w:val="clear" w:color="auto" w:fill="auto"/>
            <w:vAlign w:val="bottom"/>
            <w:hideMark/>
          </w:tcPr>
          <w:p w14:paraId="6EE14E99" w14:textId="44DCBCA5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7 (22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) 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631DC21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2 (187 - 385)</w:t>
            </w:r>
          </w:p>
          <w:p w14:paraId="54914894" w14:textId="21E4591D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205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49A3F7D" w14:textId="16C504CB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26 (29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)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5F5D5B0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5 (147 - 319)</w:t>
            </w:r>
          </w:p>
          <w:p w14:paraId="0C828391" w14:textId="1A7C3130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301)</w:t>
            </w:r>
          </w:p>
        </w:tc>
      </w:tr>
      <w:tr w:rsidR="00946C54" w:rsidRPr="00946A7D" w14:paraId="394B5483" w14:textId="77777777" w:rsidTr="00F507CC">
        <w:trPr>
          <w:trHeight w:val="300"/>
        </w:trPr>
        <w:tc>
          <w:tcPr>
            <w:tcW w:w="1698" w:type="dxa"/>
            <w:shd w:val="clear" w:color="auto" w:fill="auto"/>
            <w:vAlign w:val="bottom"/>
            <w:hideMark/>
          </w:tcPr>
          <w:p w14:paraId="116EE379" w14:textId="79465073" w:rsidR="00946C54" w:rsidRPr="00946A7D" w:rsidRDefault="00946C5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ntibiotic treatment </w:t>
            </w:r>
          </w:p>
        </w:tc>
        <w:tc>
          <w:tcPr>
            <w:tcW w:w="1696" w:type="dxa"/>
            <w:shd w:val="clear" w:color="auto" w:fill="auto"/>
            <w:vAlign w:val="bottom"/>
            <w:hideMark/>
          </w:tcPr>
          <w:p w14:paraId="661943BD" w14:textId="35D20DBD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9 (11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) 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3B482DB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35 (159 - 348)</w:t>
            </w:r>
          </w:p>
          <w:p w14:paraId="72489EFF" w14:textId="2E6E540E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80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70887B5" w14:textId="7C7B3D0E" w:rsidR="00946C54" w:rsidRPr="00946A7D" w:rsidRDefault="00661663" w:rsidP="00661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7 (13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F8C9434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8 (140 - 329)</w:t>
            </w:r>
          </w:p>
          <w:p w14:paraId="4D4B1A52" w14:textId="7385EAB7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133)</w:t>
            </w:r>
          </w:p>
        </w:tc>
      </w:tr>
      <w:tr w:rsidR="00946C54" w:rsidRPr="00946A7D" w14:paraId="11FF74C5" w14:textId="77777777" w:rsidTr="00F507CC">
        <w:trPr>
          <w:trHeight w:val="300"/>
        </w:trPr>
        <w:tc>
          <w:tcPr>
            <w:tcW w:w="1698" w:type="dxa"/>
            <w:shd w:val="clear" w:color="auto" w:fill="auto"/>
            <w:vAlign w:val="bottom"/>
            <w:hideMark/>
          </w:tcPr>
          <w:p w14:paraId="19F5ED60" w14:textId="5EB26A7A" w:rsidR="00946C54" w:rsidRPr="00946A7D" w:rsidRDefault="00946C54" w:rsidP="00324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nalgesic treatment with opioids</w:t>
            </w:r>
          </w:p>
        </w:tc>
        <w:tc>
          <w:tcPr>
            <w:tcW w:w="1696" w:type="dxa"/>
            <w:shd w:val="clear" w:color="auto" w:fill="auto"/>
            <w:vAlign w:val="bottom"/>
            <w:hideMark/>
          </w:tcPr>
          <w:p w14:paraId="0AA02FCE" w14:textId="6F66658F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 (4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) 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C8FEF5F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0 (80 - 202)</w:t>
            </w:r>
          </w:p>
          <w:p w14:paraId="3E56A097" w14:textId="2490CC61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38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C5BA7E2" w14:textId="59E25F6F" w:rsidR="00946C54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8 (5</w:t>
            </w:r>
            <w:r w:rsidR="00A03409"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·</w:t>
            </w: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)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FC24CF6" w14:textId="77777777" w:rsidR="00946C54" w:rsidRPr="00946A7D" w:rsidRDefault="00946C54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1 (52 - 193)</w:t>
            </w:r>
          </w:p>
          <w:p w14:paraId="03445994" w14:textId="3931E4A2" w:rsidR="00661663" w:rsidRPr="00946A7D" w:rsidRDefault="00661663" w:rsidP="0032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46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51)</w:t>
            </w:r>
          </w:p>
        </w:tc>
      </w:tr>
    </w:tbl>
    <w:p w14:paraId="33548A80" w14:textId="77777777" w:rsidR="00F507CC" w:rsidRDefault="00F507CC" w:rsidP="00324B04">
      <w:pPr>
        <w:spacing w:after="0" w:line="240" w:lineRule="auto"/>
        <w:rPr>
          <w:rFonts w:eastAsia="Times New Roman"/>
          <w:i/>
          <w:color w:val="000000"/>
          <w:lang w:val="en-US" w:eastAsia="de-DE"/>
        </w:rPr>
      </w:pPr>
    </w:p>
    <w:p w14:paraId="0D3C9E42" w14:textId="403418D6" w:rsidR="00324B04" w:rsidRDefault="00324B04" w:rsidP="00324B04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</w:pPr>
      <w:r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Table S</w:t>
      </w:r>
      <w:r w:rsidR="003E1952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10</w:t>
      </w:r>
      <w:r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: Process times</w:t>
      </w:r>
      <w:r w:rsidR="00543702"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(minutes)</w:t>
      </w:r>
      <w:r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between administrative registration in the ED and diagnostic and therapeutic measures in the ED. Plausibility </w:t>
      </w:r>
      <w:r w:rsidR="000E35EB"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c</w:t>
      </w:r>
      <w:r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ut-off was set at a minimum of 5 minutes between administrative ED registration and any other procedure and to a maximum of 720 minutes.</w:t>
      </w:r>
      <w:r w:rsidR="000E35EB"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Abbreviations: CT=computer tomography; min=minutes; n=absolute number; Q1=1</w:t>
      </w:r>
      <w:r w:rsidR="000E35EB"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 w:eastAsia="de-DE"/>
        </w:rPr>
        <w:t>st</w:t>
      </w:r>
      <w:r w:rsidR="000E35EB"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quartile; Q3=3</w:t>
      </w:r>
      <w:r w:rsidR="000E35EB"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 w:eastAsia="de-DE"/>
        </w:rPr>
        <w:t>rd</w:t>
      </w:r>
      <w:r w:rsidR="000E35EB" w:rsidRPr="000879C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quartile</w:t>
      </w:r>
    </w:p>
    <w:p w14:paraId="5B5ABD54" w14:textId="08E0BD0B" w:rsidR="006A54BD" w:rsidRDefault="006A54BD" w:rsidP="00D60062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tbl>
      <w:tblPr>
        <w:tblW w:w="8931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4705"/>
        <w:gridCol w:w="1418"/>
      </w:tblGrid>
      <w:tr w:rsidR="006A54BD" w:rsidRPr="00AE2AE9" w14:paraId="4EA97AD0" w14:textId="77777777" w:rsidTr="008D7D72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0FFE924" w14:textId="77777777" w:rsidR="006A54BD" w:rsidRPr="00AE2AE9" w:rsidRDefault="006A54BD" w:rsidP="00B01D2B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lastRenderedPageBreak/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49FCB7D" w14:textId="77777777" w:rsidR="006A54BD" w:rsidRPr="00AE2AE9" w:rsidRDefault="006A54BD" w:rsidP="00B01D2B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47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14E75B4" w14:textId="77777777" w:rsidR="006A54BD" w:rsidRPr="00AE2AE9" w:rsidRDefault="006A54BD" w:rsidP="00B01D2B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A064C4A" w14:textId="77777777" w:rsidR="006A54BD" w:rsidRPr="00AE2AE9" w:rsidRDefault="006A54BD" w:rsidP="00B01D2B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6A54BD" w:rsidRPr="00F33427" w14:paraId="6D22C342" w14:textId="77777777" w:rsidTr="008D7D72">
        <w:tc>
          <w:tcPr>
            <w:tcW w:w="8931" w:type="dxa"/>
            <w:gridSpan w:val="4"/>
            <w:tcBorders>
              <w:top w:val="single" w:sz="4" w:space="0" w:color="auto"/>
            </w:tcBorders>
          </w:tcPr>
          <w:p w14:paraId="56D965C9" w14:textId="77777777" w:rsidR="006A54BD" w:rsidRPr="00F33427" w:rsidRDefault="006A54BD" w:rsidP="00B01D2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6A54BD" w:rsidRPr="00F33427" w14:paraId="0D6FAF2B" w14:textId="77777777" w:rsidTr="008D7D72">
        <w:tc>
          <w:tcPr>
            <w:tcW w:w="2088" w:type="dxa"/>
            <w:vMerge w:val="restart"/>
          </w:tcPr>
          <w:p w14:paraId="69A9A2C0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BD58F9F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4705" w:type="dxa"/>
          </w:tcPr>
          <w:p w14:paraId="3AF38182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 xml:space="preserve">Identification as a </w:t>
            </w:r>
            <w:proofErr w:type="spellStart"/>
            <w:r w:rsidRPr="006A54BD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A54BD">
              <w:rPr>
                <w:rFonts w:ascii="Arial" w:hAnsi="Arial" w:cs="Arial"/>
                <w:lang w:val="en-US"/>
              </w:rPr>
              <w:t xml:space="preserve"> trial in the tit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BC1B4A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A54BD" w:rsidRPr="00F33427" w14:paraId="27128CF4" w14:textId="77777777" w:rsidTr="008D7D72">
        <w:tc>
          <w:tcPr>
            <w:tcW w:w="2088" w:type="dxa"/>
            <w:vMerge/>
          </w:tcPr>
          <w:p w14:paraId="109FAA77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85B404A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4705" w:type="dxa"/>
          </w:tcPr>
          <w:p w14:paraId="3FBE4567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 xml:space="preserve">Structured summary of trial design, methods, results, and conclusions </w:t>
            </w:r>
            <w:r w:rsidRPr="006A54BD">
              <w:rPr>
                <w:rFonts w:ascii="Arial" w:hAnsi="Arial" w:cs="Arial"/>
                <w:sz w:val="16"/>
                <w:szCs w:val="16"/>
                <w:lang w:val="en-US"/>
              </w:rPr>
              <w:t>(for specific guidance see CONSORT for abstract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795730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3</w:t>
            </w:r>
          </w:p>
        </w:tc>
      </w:tr>
      <w:tr w:rsidR="006A54BD" w:rsidRPr="00F33427" w14:paraId="213CC214" w14:textId="77777777" w:rsidTr="008D7D72">
        <w:tc>
          <w:tcPr>
            <w:tcW w:w="8931" w:type="dxa"/>
            <w:gridSpan w:val="4"/>
          </w:tcPr>
          <w:p w14:paraId="0DB62F2E" w14:textId="77777777" w:rsidR="006A54BD" w:rsidRPr="00F33427" w:rsidRDefault="006A54BD" w:rsidP="00B01D2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6A54BD" w:rsidRPr="00F33427" w14:paraId="20E7F84C" w14:textId="77777777" w:rsidTr="008D7D72">
        <w:tc>
          <w:tcPr>
            <w:tcW w:w="2088" w:type="dxa"/>
            <w:vMerge w:val="restart"/>
          </w:tcPr>
          <w:p w14:paraId="32EE4A9A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Background and </w:t>
            </w:r>
            <w:proofErr w:type="spellStart"/>
            <w:r w:rsidRPr="00F33427"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720" w:type="dxa"/>
          </w:tcPr>
          <w:p w14:paraId="7AB0C328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4705" w:type="dxa"/>
          </w:tcPr>
          <w:p w14:paraId="6A3BC97B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Scientific background and explanation of ration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AD6427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A54BD" w:rsidRPr="00F33427" w14:paraId="6B61FCE8" w14:textId="77777777" w:rsidTr="008D7D72">
        <w:trPr>
          <w:trHeight w:val="413"/>
        </w:trPr>
        <w:tc>
          <w:tcPr>
            <w:tcW w:w="2088" w:type="dxa"/>
            <w:vMerge/>
          </w:tcPr>
          <w:p w14:paraId="7E2D4410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9990C74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4705" w:type="dxa"/>
          </w:tcPr>
          <w:p w14:paraId="6F7F94AE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Specific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objectives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or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hypothes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77CF8D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A54BD" w:rsidRPr="00F33427" w14:paraId="3B6D2F50" w14:textId="77777777" w:rsidTr="008D7D72">
        <w:tc>
          <w:tcPr>
            <w:tcW w:w="8931" w:type="dxa"/>
            <w:gridSpan w:val="4"/>
          </w:tcPr>
          <w:p w14:paraId="29304253" w14:textId="77777777" w:rsidR="006A54BD" w:rsidRPr="00F33427" w:rsidRDefault="006A54BD" w:rsidP="00B01D2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6A54BD" w:rsidRPr="00F33427" w14:paraId="45D64CFA" w14:textId="77777777" w:rsidTr="008D7D72">
        <w:tc>
          <w:tcPr>
            <w:tcW w:w="2088" w:type="dxa"/>
            <w:vMerge w:val="restart"/>
          </w:tcPr>
          <w:p w14:paraId="66BCDCA3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720" w:type="dxa"/>
          </w:tcPr>
          <w:p w14:paraId="76694B7A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4705" w:type="dxa"/>
          </w:tcPr>
          <w:p w14:paraId="40818799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3BD139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A54BD" w:rsidRPr="00F33427" w14:paraId="21725253" w14:textId="77777777" w:rsidTr="008D7D72">
        <w:trPr>
          <w:trHeight w:val="305"/>
        </w:trPr>
        <w:tc>
          <w:tcPr>
            <w:tcW w:w="2088" w:type="dxa"/>
            <w:vMerge/>
          </w:tcPr>
          <w:p w14:paraId="4953E16B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1FBB477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4705" w:type="dxa"/>
          </w:tcPr>
          <w:p w14:paraId="204716F8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48E47C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18D66BE3" w14:textId="77777777" w:rsidTr="008D7D72">
        <w:tc>
          <w:tcPr>
            <w:tcW w:w="2088" w:type="dxa"/>
            <w:vMerge w:val="restart"/>
          </w:tcPr>
          <w:p w14:paraId="39CCF57F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Participants</w:t>
            </w:r>
            <w:proofErr w:type="spellEnd"/>
          </w:p>
        </w:tc>
        <w:tc>
          <w:tcPr>
            <w:tcW w:w="720" w:type="dxa"/>
          </w:tcPr>
          <w:p w14:paraId="06F2DD96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4705" w:type="dxa"/>
          </w:tcPr>
          <w:p w14:paraId="2E2B6BCE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Eligibility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criteria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for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participant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D38D09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A54BD" w:rsidRPr="00F33427" w14:paraId="6DA4A5FC" w14:textId="77777777" w:rsidTr="008D7D72">
        <w:tc>
          <w:tcPr>
            <w:tcW w:w="2088" w:type="dxa"/>
            <w:vMerge/>
          </w:tcPr>
          <w:p w14:paraId="74F5A03B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E10DD31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4705" w:type="dxa"/>
          </w:tcPr>
          <w:p w14:paraId="380247B0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Settings and locations where the data were collec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850F31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SAP</w:t>
            </w:r>
          </w:p>
        </w:tc>
      </w:tr>
      <w:tr w:rsidR="006A54BD" w:rsidRPr="00F33427" w14:paraId="6A598525" w14:textId="77777777" w:rsidTr="008D7D72">
        <w:tc>
          <w:tcPr>
            <w:tcW w:w="2088" w:type="dxa"/>
          </w:tcPr>
          <w:p w14:paraId="6080B6EC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Interventions</w:t>
            </w:r>
            <w:proofErr w:type="spellEnd"/>
          </w:p>
        </w:tc>
        <w:tc>
          <w:tcPr>
            <w:tcW w:w="720" w:type="dxa"/>
          </w:tcPr>
          <w:p w14:paraId="44F657AC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4705" w:type="dxa"/>
          </w:tcPr>
          <w:p w14:paraId="398E3674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CBD93C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 SAP and Supplement</w:t>
            </w:r>
          </w:p>
        </w:tc>
      </w:tr>
      <w:tr w:rsidR="006A54BD" w:rsidRPr="00F33427" w14:paraId="5C6EC036" w14:textId="77777777" w:rsidTr="008D7D72">
        <w:tc>
          <w:tcPr>
            <w:tcW w:w="2088" w:type="dxa"/>
            <w:vMerge w:val="restart"/>
          </w:tcPr>
          <w:p w14:paraId="0755DF0C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</w:t>
            </w:r>
          </w:p>
        </w:tc>
        <w:tc>
          <w:tcPr>
            <w:tcW w:w="720" w:type="dxa"/>
          </w:tcPr>
          <w:p w14:paraId="045A737B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4705" w:type="dxa"/>
          </w:tcPr>
          <w:p w14:paraId="1D0CD7EE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C47951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6A54BD" w:rsidRPr="00F33427" w14:paraId="6D5D9874" w14:textId="77777777" w:rsidTr="008D7D72">
        <w:tc>
          <w:tcPr>
            <w:tcW w:w="2088" w:type="dxa"/>
            <w:vMerge/>
          </w:tcPr>
          <w:p w14:paraId="1FD0C2C4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6CCA94E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4705" w:type="dxa"/>
          </w:tcPr>
          <w:p w14:paraId="1487CF7C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Any changes to trial outcomes after the trial commenced, with reas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2F79BA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43CB44D4" w14:textId="77777777" w:rsidTr="008D7D72">
        <w:tc>
          <w:tcPr>
            <w:tcW w:w="2088" w:type="dxa"/>
            <w:vMerge w:val="restart"/>
          </w:tcPr>
          <w:p w14:paraId="3AAE89B6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Sample </w:t>
            </w:r>
            <w:proofErr w:type="spellStart"/>
            <w:r w:rsidRPr="00F33427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720" w:type="dxa"/>
          </w:tcPr>
          <w:p w14:paraId="54E5D06D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4705" w:type="dxa"/>
          </w:tcPr>
          <w:p w14:paraId="0F79C01D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How sample size was determin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CBDC32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A54BD" w:rsidRPr="00F33427" w14:paraId="7C8D85E6" w14:textId="77777777" w:rsidTr="008D7D72">
        <w:tc>
          <w:tcPr>
            <w:tcW w:w="2088" w:type="dxa"/>
            <w:vMerge/>
          </w:tcPr>
          <w:p w14:paraId="681C4A9C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0673B75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4705" w:type="dxa"/>
          </w:tcPr>
          <w:p w14:paraId="3360C9DA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2C7B93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635BF550" w14:textId="77777777" w:rsidTr="008D7D72">
        <w:tc>
          <w:tcPr>
            <w:tcW w:w="2088" w:type="dxa"/>
          </w:tcPr>
          <w:p w14:paraId="5C56BE0A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Randomisation</w:t>
            </w:r>
            <w:proofErr w:type="spellEnd"/>
            <w:r w:rsidRPr="00F33427">
              <w:rPr>
                <w:rFonts w:ascii="Arial" w:hAnsi="Arial" w:cs="Arial"/>
              </w:rPr>
              <w:t>:</w:t>
            </w:r>
          </w:p>
        </w:tc>
        <w:tc>
          <w:tcPr>
            <w:tcW w:w="720" w:type="dxa"/>
          </w:tcPr>
          <w:p w14:paraId="06C57EA5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05" w:type="dxa"/>
          </w:tcPr>
          <w:p w14:paraId="619840D4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FBEA65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</w:tr>
      <w:tr w:rsidR="006A54BD" w:rsidRPr="00F33427" w14:paraId="27C0536C" w14:textId="77777777" w:rsidTr="008D7D72">
        <w:tc>
          <w:tcPr>
            <w:tcW w:w="2088" w:type="dxa"/>
            <w:vMerge w:val="restart"/>
          </w:tcPr>
          <w:p w14:paraId="59DEE8FC" w14:textId="77777777" w:rsidR="006A54BD" w:rsidRPr="00F33427" w:rsidRDefault="006A54BD" w:rsidP="00B01D2B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proofErr w:type="spellStart"/>
            <w:r w:rsidRPr="00F33427">
              <w:rPr>
                <w:rFonts w:ascii="Arial" w:hAnsi="Arial" w:cs="Arial"/>
              </w:rPr>
              <w:t>Sequence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generation</w:t>
            </w:r>
            <w:proofErr w:type="spellEnd"/>
          </w:p>
        </w:tc>
        <w:tc>
          <w:tcPr>
            <w:tcW w:w="720" w:type="dxa"/>
          </w:tcPr>
          <w:p w14:paraId="579CED1A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4705" w:type="dxa"/>
          </w:tcPr>
          <w:p w14:paraId="3A40EB51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Method used to generate the random allocation sequ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905957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730E04DC" w14:textId="77777777" w:rsidTr="008D7D72">
        <w:tc>
          <w:tcPr>
            <w:tcW w:w="2088" w:type="dxa"/>
            <w:vMerge/>
          </w:tcPr>
          <w:p w14:paraId="184D1088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F7FF105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4705" w:type="dxa"/>
          </w:tcPr>
          <w:p w14:paraId="4A4E2ED3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 xml:space="preserve">Type of </w:t>
            </w:r>
            <w:proofErr w:type="spellStart"/>
            <w:r w:rsidRPr="006A54BD">
              <w:rPr>
                <w:rFonts w:ascii="Arial" w:hAnsi="Arial" w:cs="Arial"/>
                <w:lang w:val="en-US"/>
              </w:rPr>
              <w:t>randomisation</w:t>
            </w:r>
            <w:proofErr w:type="spellEnd"/>
            <w:r w:rsidRPr="006A54BD">
              <w:rPr>
                <w:rFonts w:ascii="Arial" w:hAnsi="Arial" w:cs="Arial"/>
                <w:lang w:val="en-US"/>
              </w:rPr>
              <w:t>; details of any restriction (such as blocking and block siz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671E9C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33896BC5" w14:textId="77777777" w:rsidTr="008D7D72">
        <w:tc>
          <w:tcPr>
            <w:tcW w:w="2088" w:type="dxa"/>
          </w:tcPr>
          <w:p w14:paraId="7BDD62FB" w14:textId="77777777" w:rsidR="006A54BD" w:rsidRPr="00F33427" w:rsidRDefault="006A54BD" w:rsidP="00B01D2B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lastRenderedPageBreak/>
              <w:t> </w:t>
            </w:r>
            <w:proofErr w:type="spellStart"/>
            <w:r w:rsidRPr="00F33427">
              <w:rPr>
                <w:rFonts w:ascii="Arial" w:hAnsi="Arial" w:cs="Arial"/>
              </w:rPr>
              <w:t>Allocation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concealment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mechanism</w:t>
            </w:r>
            <w:proofErr w:type="spellEnd"/>
          </w:p>
        </w:tc>
        <w:tc>
          <w:tcPr>
            <w:tcW w:w="720" w:type="dxa"/>
          </w:tcPr>
          <w:p w14:paraId="772B2926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4705" w:type="dxa"/>
          </w:tcPr>
          <w:p w14:paraId="4DD67B48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446953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4691012D" w14:textId="77777777" w:rsidTr="008D7D72">
        <w:tc>
          <w:tcPr>
            <w:tcW w:w="2088" w:type="dxa"/>
          </w:tcPr>
          <w:p w14:paraId="39F83D82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720" w:type="dxa"/>
          </w:tcPr>
          <w:p w14:paraId="035C6F02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4705" w:type="dxa"/>
          </w:tcPr>
          <w:p w14:paraId="0C1B5DD8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EBF134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578CF7C0" w14:textId="77777777" w:rsidTr="008D7D72">
        <w:tc>
          <w:tcPr>
            <w:tcW w:w="2088" w:type="dxa"/>
            <w:vMerge w:val="restart"/>
          </w:tcPr>
          <w:p w14:paraId="43E6F869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Blinding</w:t>
            </w:r>
            <w:proofErr w:type="spellEnd"/>
          </w:p>
        </w:tc>
        <w:tc>
          <w:tcPr>
            <w:tcW w:w="720" w:type="dxa"/>
          </w:tcPr>
          <w:p w14:paraId="0ED49E8D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4705" w:type="dxa"/>
          </w:tcPr>
          <w:p w14:paraId="0DD348DD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9EFE41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27B5944C" w14:textId="77777777" w:rsidTr="008D7D72">
        <w:tc>
          <w:tcPr>
            <w:tcW w:w="2088" w:type="dxa"/>
            <w:vMerge/>
          </w:tcPr>
          <w:p w14:paraId="56096F91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30A0051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4705" w:type="dxa"/>
          </w:tcPr>
          <w:p w14:paraId="71BAF9D1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If relevant, description of the similarity of interven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0EB153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59E44769" w14:textId="77777777" w:rsidTr="008D7D72">
        <w:tc>
          <w:tcPr>
            <w:tcW w:w="2088" w:type="dxa"/>
            <w:vMerge w:val="restart"/>
          </w:tcPr>
          <w:p w14:paraId="7C06E499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Statistical </w:t>
            </w:r>
            <w:proofErr w:type="spellStart"/>
            <w:r w:rsidRPr="00F33427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720" w:type="dxa"/>
          </w:tcPr>
          <w:p w14:paraId="2F7CBC3E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a</w:t>
            </w:r>
          </w:p>
        </w:tc>
        <w:tc>
          <w:tcPr>
            <w:tcW w:w="4705" w:type="dxa"/>
          </w:tcPr>
          <w:p w14:paraId="5F4E5756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795CA7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6A54BD" w:rsidRPr="00F33427" w14:paraId="05187BB9" w14:textId="77777777" w:rsidTr="008D7D72">
        <w:tc>
          <w:tcPr>
            <w:tcW w:w="2088" w:type="dxa"/>
            <w:vMerge/>
          </w:tcPr>
          <w:p w14:paraId="259471B2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ADA7861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b</w:t>
            </w:r>
          </w:p>
        </w:tc>
        <w:tc>
          <w:tcPr>
            <w:tcW w:w="4705" w:type="dxa"/>
          </w:tcPr>
          <w:p w14:paraId="3A48FC5A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05DDBE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6A54BD" w:rsidRPr="00F33427" w14:paraId="501CA34C" w14:textId="77777777" w:rsidTr="008D7D72">
        <w:tc>
          <w:tcPr>
            <w:tcW w:w="8931" w:type="dxa"/>
            <w:gridSpan w:val="4"/>
          </w:tcPr>
          <w:p w14:paraId="174F1671" w14:textId="77777777" w:rsidR="006A54BD" w:rsidRPr="00F33427" w:rsidRDefault="006A54BD" w:rsidP="00B01D2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6A54BD" w:rsidRPr="00F33427" w14:paraId="43D6354E" w14:textId="77777777" w:rsidTr="008D7D72">
        <w:tc>
          <w:tcPr>
            <w:tcW w:w="2088" w:type="dxa"/>
            <w:vMerge w:val="restart"/>
          </w:tcPr>
          <w:p w14:paraId="75B187ED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36B88FD3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4705" w:type="dxa"/>
          </w:tcPr>
          <w:p w14:paraId="61726DE3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 xml:space="preserve">For each group, the numbers of participants who were randomly assigned, received intended treatment, and were </w:t>
            </w:r>
            <w:proofErr w:type="spellStart"/>
            <w:r w:rsidRPr="006A54BD">
              <w:rPr>
                <w:rFonts w:ascii="Arial" w:hAnsi="Arial" w:cs="Arial"/>
                <w:lang w:val="en-US"/>
              </w:rPr>
              <w:t>analysed</w:t>
            </w:r>
            <w:proofErr w:type="spellEnd"/>
            <w:r w:rsidRPr="006A54BD">
              <w:rPr>
                <w:rFonts w:ascii="Arial" w:hAnsi="Arial" w:cs="Arial"/>
                <w:lang w:val="en-US"/>
              </w:rPr>
              <w:t xml:space="preserve"> for the primary outco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EE8E4E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.1 and Supplement</w:t>
            </w:r>
          </w:p>
        </w:tc>
      </w:tr>
      <w:tr w:rsidR="006A54BD" w:rsidRPr="00F33427" w14:paraId="7D1555A6" w14:textId="77777777" w:rsidTr="008D7D72">
        <w:tc>
          <w:tcPr>
            <w:tcW w:w="2088" w:type="dxa"/>
            <w:vMerge/>
          </w:tcPr>
          <w:p w14:paraId="0BC7CBA1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ADB8E3F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4705" w:type="dxa"/>
          </w:tcPr>
          <w:p w14:paraId="23ECC78D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 xml:space="preserve">For each group, losses and exclusions after </w:t>
            </w:r>
            <w:proofErr w:type="spellStart"/>
            <w:r w:rsidRPr="006A54BD">
              <w:rPr>
                <w:rFonts w:ascii="Arial" w:hAnsi="Arial" w:cs="Arial"/>
                <w:lang w:val="en-US"/>
              </w:rPr>
              <w:t>randomisation</w:t>
            </w:r>
            <w:proofErr w:type="spellEnd"/>
            <w:r w:rsidRPr="006A54BD">
              <w:rPr>
                <w:rFonts w:ascii="Arial" w:hAnsi="Arial" w:cs="Arial"/>
                <w:lang w:val="en-US"/>
              </w:rPr>
              <w:t>,</w:t>
            </w:r>
            <w:r w:rsidRPr="006A54BD" w:rsidDel="00646D6B">
              <w:rPr>
                <w:rFonts w:ascii="Arial" w:hAnsi="Arial" w:cs="Arial"/>
                <w:lang w:val="en-US"/>
              </w:rPr>
              <w:t xml:space="preserve"> </w:t>
            </w:r>
            <w:r w:rsidRPr="006A54BD">
              <w:rPr>
                <w:rFonts w:ascii="Arial" w:hAnsi="Arial" w:cs="Arial"/>
                <w:lang w:val="en-US"/>
              </w:rPr>
              <w:t>together with reas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B03CB2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</w:t>
            </w:r>
          </w:p>
        </w:tc>
      </w:tr>
      <w:tr w:rsidR="006A54BD" w:rsidRPr="00F33427" w14:paraId="082ACC3F" w14:textId="77777777" w:rsidTr="008D7D72">
        <w:tc>
          <w:tcPr>
            <w:tcW w:w="2088" w:type="dxa"/>
            <w:vMerge w:val="restart"/>
          </w:tcPr>
          <w:p w14:paraId="3683AB1B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Recruitment</w:t>
            </w:r>
            <w:proofErr w:type="spellEnd"/>
          </w:p>
        </w:tc>
        <w:tc>
          <w:tcPr>
            <w:tcW w:w="720" w:type="dxa"/>
          </w:tcPr>
          <w:p w14:paraId="7447F090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4705" w:type="dxa"/>
          </w:tcPr>
          <w:p w14:paraId="06E4C8A4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Dates defining the periods of recruitment and follow-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F1E6AA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cruitment</w:t>
            </w:r>
            <w:proofErr w:type="spellEnd"/>
          </w:p>
        </w:tc>
      </w:tr>
      <w:tr w:rsidR="006A54BD" w:rsidRPr="00F33427" w14:paraId="7FE38F41" w14:textId="77777777" w:rsidTr="008D7D72">
        <w:tc>
          <w:tcPr>
            <w:tcW w:w="2088" w:type="dxa"/>
            <w:vMerge/>
          </w:tcPr>
          <w:p w14:paraId="6CEA411C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1D0C029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4705" w:type="dxa"/>
          </w:tcPr>
          <w:p w14:paraId="7068E1CC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Why the trial ended or was stopp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AB4786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A54BD" w:rsidRPr="00F33427" w14:paraId="5357785A" w14:textId="77777777" w:rsidTr="008D7D72">
        <w:tc>
          <w:tcPr>
            <w:tcW w:w="2088" w:type="dxa"/>
          </w:tcPr>
          <w:p w14:paraId="57FBBDEE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Baseline </w:t>
            </w:r>
            <w:proofErr w:type="spellStart"/>
            <w:r w:rsidRPr="00F33427">
              <w:rPr>
                <w:rFonts w:ascii="Arial" w:hAnsi="Arial" w:cs="Arial"/>
              </w:rPr>
              <w:t>data</w:t>
            </w:r>
            <w:proofErr w:type="spellEnd"/>
          </w:p>
        </w:tc>
        <w:tc>
          <w:tcPr>
            <w:tcW w:w="720" w:type="dxa"/>
          </w:tcPr>
          <w:p w14:paraId="6FB2340A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4705" w:type="dxa"/>
          </w:tcPr>
          <w:p w14:paraId="22836902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60317E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 1 + Supplement</w:t>
            </w:r>
          </w:p>
        </w:tc>
      </w:tr>
      <w:tr w:rsidR="006A54BD" w:rsidRPr="00F33427" w14:paraId="26C003A9" w14:textId="77777777" w:rsidTr="008D7D72">
        <w:tc>
          <w:tcPr>
            <w:tcW w:w="2088" w:type="dxa"/>
          </w:tcPr>
          <w:p w14:paraId="5DB0FCC5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Numbers </w:t>
            </w:r>
            <w:proofErr w:type="spellStart"/>
            <w:r w:rsidRPr="00F33427">
              <w:rPr>
                <w:rFonts w:ascii="Arial" w:hAnsi="Arial" w:cs="Arial"/>
              </w:rPr>
              <w:t>analysed</w:t>
            </w:r>
            <w:proofErr w:type="spellEnd"/>
          </w:p>
        </w:tc>
        <w:tc>
          <w:tcPr>
            <w:tcW w:w="720" w:type="dxa"/>
          </w:tcPr>
          <w:p w14:paraId="69DDF6DE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4705" w:type="dxa"/>
          </w:tcPr>
          <w:p w14:paraId="035492AC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8B72CD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 </w:t>
            </w:r>
            <w:proofErr w:type="spellStart"/>
            <w:r>
              <w:rPr>
                <w:rFonts w:ascii="Arial" w:hAnsi="Arial" w:cs="Arial"/>
              </w:rPr>
              <w:t>results</w:t>
            </w:r>
            <w:proofErr w:type="spellEnd"/>
          </w:p>
        </w:tc>
      </w:tr>
      <w:tr w:rsidR="006A54BD" w:rsidRPr="00F33427" w14:paraId="32CB2E2E" w14:textId="77777777" w:rsidTr="008D7D72">
        <w:tc>
          <w:tcPr>
            <w:tcW w:w="2088" w:type="dxa"/>
            <w:vMerge w:val="restart"/>
          </w:tcPr>
          <w:p w14:paraId="2F592511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Outcomes and </w:t>
            </w:r>
            <w:proofErr w:type="spellStart"/>
            <w:r w:rsidRPr="00F33427">
              <w:rPr>
                <w:rFonts w:ascii="Arial" w:hAnsi="Arial" w:cs="Arial"/>
              </w:rPr>
              <w:t>estimation</w:t>
            </w:r>
            <w:proofErr w:type="spellEnd"/>
          </w:p>
        </w:tc>
        <w:tc>
          <w:tcPr>
            <w:tcW w:w="720" w:type="dxa"/>
          </w:tcPr>
          <w:p w14:paraId="09EFB946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a</w:t>
            </w:r>
          </w:p>
        </w:tc>
        <w:tc>
          <w:tcPr>
            <w:tcW w:w="4705" w:type="dxa"/>
          </w:tcPr>
          <w:p w14:paraId="4CA35978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AC1C6C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 </w:t>
            </w:r>
            <w:proofErr w:type="spellStart"/>
            <w:r>
              <w:rPr>
                <w:rFonts w:ascii="Arial" w:hAnsi="Arial" w:cs="Arial"/>
              </w:rPr>
              <w:t>results</w:t>
            </w:r>
            <w:proofErr w:type="spellEnd"/>
          </w:p>
        </w:tc>
      </w:tr>
      <w:tr w:rsidR="006A54BD" w:rsidRPr="00F33427" w14:paraId="7FA00033" w14:textId="77777777" w:rsidTr="008D7D72">
        <w:tc>
          <w:tcPr>
            <w:tcW w:w="2088" w:type="dxa"/>
            <w:vMerge/>
          </w:tcPr>
          <w:p w14:paraId="37B77779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46F31DB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b</w:t>
            </w:r>
          </w:p>
        </w:tc>
        <w:tc>
          <w:tcPr>
            <w:tcW w:w="4705" w:type="dxa"/>
          </w:tcPr>
          <w:p w14:paraId="08D84A52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bCs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A7E242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one</w:t>
            </w:r>
            <w:proofErr w:type="spellEnd"/>
          </w:p>
        </w:tc>
      </w:tr>
      <w:tr w:rsidR="006A54BD" w:rsidRPr="00F33427" w14:paraId="27BF1B02" w14:textId="77777777" w:rsidTr="008D7D72">
        <w:tc>
          <w:tcPr>
            <w:tcW w:w="2088" w:type="dxa"/>
          </w:tcPr>
          <w:p w14:paraId="3834990B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lastRenderedPageBreak/>
              <w:t>Ancillary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analyses</w:t>
            </w:r>
            <w:proofErr w:type="spellEnd"/>
          </w:p>
        </w:tc>
        <w:tc>
          <w:tcPr>
            <w:tcW w:w="720" w:type="dxa"/>
          </w:tcPr>
          <w:p w14:paraId="54DFFFDB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4705" w:type="dxa"/>
          </w:tcPr>
          <w:p w14:paraId="30674BA0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CD1584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one</w:t>
            </w:r>
            <w:proofErr w:type="spellEnd"/>
          </w:p>
        </w:tc>
      </w:tr>
      <w:tr w:rsidR="006A54BD" w:rsidRPr="00F33427" w14:paraId="6357179E" w14:textId="77777777" w:rsidTr="008D7D72">
        <w:tc>
          <w:tcPr>
            <w:tcW w:w="2088" w:type="dxa"/>
          </w:tcPr>
          <w:p w14:paraId="697BDC16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720" w:type="dxa"/>
          </w:tcPr>
          <w:p w14:paraId="4FB73951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4705" w:type="dxa"/>
          </w:tcPr>
          <w:p w14:paraId="431EC5E5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proofErr w:type="spellStart"/>
            <w:r w:rsidRPr="006A54BD">
              <w:rPr>
                <w:rFonts w:ascii="Arial" w:hAnsi="Arial" w:cs="Arial"/>
                <w:lang w:val="en-US"/>
              </w:rPr>
              <w:t>All important</w:t>
            </w:r>
            <w:proofErr w:type="spellEnd"/>
            <w:r w:rsidRPr="006A54BD">
              <w:rPr>
                <w:rFonts w:ascii="Arial" w:hAnsi="Arial" w:cs="Arial"/>
                <w:lang w:val="en-US"/>
              </w:rPr>
              <w:t xml:space="preserve"> harms or unintended effects in each group </w:t>
            </w:r>
            <w:r w:rsidRPr="006A54BD">
              <w:rPr>
                <w:rFonts w:ascii="Arial" w:hAnsi="Arial" w:cs="Arial"/>
                <w:sz w:val="16"/>
                <w:szCs w:val="16"/>
                <w:lang w:val="en-US"/>
              </w:rPr>
              <w:t>(for specific guidance see CONSORT for harm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9ACA7F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one</w:t>
            </w:r>
            <w:proofErr w:type="spellEnd"/>
          </w:p>
        </w:tc>
      </w:tr>
      <w:tr w:rsidR="006A54BD" w:rsidRPr="00F33427" w14:paraId="59399EE4" w14:textId="77777777" w:rsidTr="008D7D72">
        <w:tc>
          <w:tcPr>
            <w:tcW w:w="8931" w:type="dxa"/>
            <w:gridSpan w:val="4"/>
          </w:tcPr>
          <w:p w14:paraId="1F31EC0E" w14:textId="77777777" w:rsidR="006A54BD" w:rsidRPr="00F33427" w:rsidRDefault="006A54BD" w:rsidP="00B01D2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6A54BD" w:rsidRPr="00F33427" w14:paraId="60D8C42D" w14:textId="77777777" w:rsidTr="008D7D72">
        <w:tc>
          <w:tcPr>
            <w:tcW w:w="2088" w:type="dxa"/>
          </w:tcPr>
          <w:p w14:paraId="12916773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Limitations</w:t>
            </w:r>
            <w:proofErr w:type="spellEnd"/>
          </w:p>
        </w:tc>
        <w:tc>
          <w:tcPr>
            <w:tcW w:w="720" w:type="dxa"/>
          </w:tcPr>
          <w:p w14:paraId="6F3A595A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4705" w:type="dxa"/>
          </w:tcPr>
          <w:p w14:paraId="2C82C2D7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79705F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</w:t>
            </w:r>
          </w:p>
        </w:tc>
      </w:tr>
      <w:tr w:rsidR="006A54BD" w:rsidRPr="00F33427" w14:paraId="2F4C1A0A" w14:textId="77777777" w:rsidTr="008D7D72">
        <w:tc>
          <w:tcPr>
            <w:tcW w:w="2088" w:type="dxa"/>
          </w:tcPr>
          <w:p w14:paraId="76EAE01D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720" w:type="dxa"/>
          </w:tcPr>
          <w:p w14:paraId="2BA4BCB6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4705" w:type="dxa"/>
          </w:tcPr>
          <w:p w14:paraId="69E8557A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proofErr w:type="spellStart"/>
            <w:r w:rsidRPr="006A54BD">
              <w:rPr>
                <w:rFonts w:ascii="Arial" w:hAnsi="Arial" w:cs="Arial"/>
                <w:lang w:val="en-US"/>
              </w:rPr>
              <w:t>Generalisability</w:t>
            </w:r>
            <w:proofErr w:type="spellEnd"/>
            <w:r w:rsidRPr="006A54BD">
              <w:rPr>
                <w:rFonts w:ascii="Arial" w:hAnsi="Arial" w:cs="Arial"/>
                <w:lang w:val="en-US"/>
              </w:rPr>
              <w:t xml:space="preserve"> (external validity, applicability) of the trial finding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240E7A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</w:t>
            </w:r>
          </w:p>
        </w:tc>
      </w:tr>
      <w:tr w:rsidR="006A54BD" w:rsidRPr="00F33427" w14:paraId="0472FE94" w14:textId="77777777" w:rsidTr="008D7D72">
        <w:tc>
          <w:tcPr>
            <w:tcW w:w="2088" w:type="dxa"/>
          </w:tcPr>
          <w:p w14:paraId="158FC28F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720" w:type="dxa"/>
          </w:tcPr>
          <w:p w14:paraId="4727A205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4705" w:type="dxa"/>
          </w:tcPr>
          <w:p w14:paraId="567F6AE3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3474D5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scussion</w:t>
            </w:r>
            <w:proofErr w:type="spellEnd"/>
          </w:p>
        </w:tc>
      </w:tr>
      <w:tr w:rsidR="006A54BD" w:rsidRPr="00F33427" w14:paraId="37BCD37C" w14:textId="77777777" w:rsidTr="008D7D72">
        <w:tc>
          <w:tcPr>
            <w:tcW w:w="7513" w:type="dxa"/>
            <w:gridSpan w:val="3"/>
          </w:tcPr>
          <w:p w14:paraId="4A9D1628" w14:textId="77777777" w:rsidR="006A54BD" w:rsidRPr="00F33427" w:rsidRDefault="006A54BD" w:rsidP="00B01D2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67E4AF" w14:textId="77777777" w:rsidR="006A54BD" w:rsidRPr="00F33427" w:rsidRDefault="006A54BD" w:rsidP="00B01D2B">
            <w:pPr>
              <w:rPr>
                <w:rFonts w:ascii="Arial" w:hAnsi="Arial" w:cs="Arial"/>
              </w:rPr>
            </w:pPr>
          </w:p>
        </w:tc>
      </w:tr>
      <w:tr w:rsidR="006A54BD" w:rsidRPr="00F33427" w14:paraId="2AFA8507" w14:textId="77777777" w:rsidTr="008D7D72">
        <w:tc>
          <w:tcPr>
            <w:tcW w:w="2088" w:type="dxa"/>
          </w:tcPr>
          <w:p w14:paraId="620A0194" w14:textId="77777777" w:rsidR="006A54BD" w:rsidRPr="00F33427" w:rsidRDefault="006A54BD" w:rsidP="00B01D2B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Registration</w:t>
            </w:r>
          </w:p>
        </w:tc>
        <w:tc>
          <w:tcPr>
            <w:tcW w:w="720" w:type="dxa"/>
          </w:tcPr>
          <w:p w14:paraId="34EB7A2F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4705" w:type="dxa"/>
          </w:tcPr>
          <w:p w14:paraId="48BB3ABC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Registration number and name of trial regist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C91A15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6A54BD" w:rsidRPr="00F33427" w14:paraId="7A5D57AD" w14:textId="77777777" w:rsidTr="008D7D72">
        <w:tc>
          <w:tcPr>
            <w:tcW w:w="2088" w:type="dxa"/>
          </w:tcPr>
          <w:p w14:paraId="67CE1882" w14:textId="77777777" w:rsidR="006A54BD" w:rsidRPr="00F33427" w:rsidRDefault="006A54BD" w:rsidP="00B01D2B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Protocol</w:t>
            </w:r>
          </w:p>
        </w:tc>
        <w:tc>
          <w:tcPr>
            <w:tcW w:w="720" w:type="dxa"/>
          </w:tcPr>
          <w:p w14:paraId="688F318E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4705" w:type="dxa"/>
          </w:tcPr>
          <w:p w14:paraId="586CF7DD" w14:textId="77777777" w:rsidR="006A54BD" w:rsidRPr="006A54BD" w:rsidRDefault="006A54BD" w:rsidP="00B01D2B">
            <w:pPr>
              <w:rPr>
                <w:rFonts w:ascii="Arial" w:hAnsi="Arial" w:cs="Arial"/>
                <w:lang w:val="en-US"/>
              </w:rPr>
            </w:pPr>
            <w:r w:rsidRPr="006A54BD">
              <w:rPr>
                <w:rFonts w:ascii="Arial" w:hAnsi="Arial" w:cs="Arial"/>
                <w:lang w:val="en-US"/>
              </w:rPr>
              <w:t>Where the full trial protocol can be accessed, if avail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6DCCF9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s</w:t>
            </w:r>
          </w:p>
        </w:tc>
      </w:tr>
      <w:tr w:rsidR="006A54BD" w:rsidRPr="00F33427" w14:paraId="5C431C10" w14:textId="77777777" w:rsidTr="008D7D72">
        <w:tc>
          <w:tcPr>
            <w:tcW w:w="2088" w:type="dxa"/>
            <w:tcBorders>
              <w:bottom w:val="single" w:sz="12" w:space="0" w:color="auto"/>
            </w:tcBorders>
          </w:tcPr>
          <w:p w14:paraId="69F98547" w14:textId="77777777" w:rsidR="006A54BD" w:rsidRPr="00F33427" w:rsidRDefault="006A54BD" w:rsidP="00B01D2B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47AD155" w14:textId="77777777" w:rsidR="006A54BD" w:rsidRPr="00F33427" w:rsidRDefault="006A54BD" w:rsidP="00B01D2B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4705" w:type="dxa"/>
            <w:tcBorders>
              <w:bottom w:val="single" w:sz="12" w:space="0" w:color="auto"/>
            </w:tcBorders>
          </w:tcPr>
          <w:p w14:paraId="16BD69DF" w14:textId="77777777" w:rsidR="006A54BD" w:rsidRPr="00F33427" w:rsidRDefault="006A54BD" w:rsidP="00B01D2B">
            <w:pPr>
              <w:rPr>
                <w:rFonts w:ascii="Arial" w:hAnsi="Arial" w:cs="Arial"/>
                <w:lang w:val="en-CA"/>
              </w:rPr>
            </w:pPr>
            <w:r w:rsidRPr="006A54BD">
              <w:rPr>
                <w:rFonts w:ascii="Arial" w:hAnsi="Arial" w:cs="Arial"/>
                <w:lang w:val="en-US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7B934821" w14:textId="77777777" w:rsidR="006A54BD" w:rsidRPr="00F33427" w:rsidRDefault="006A54BD" w:rsidP="00B01D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</w:tbl>
    <w:p w14:paraId="612D67D1" w14:textId="6F1CEA96" w:rsidR="00475CF9" w:rsidRPr="00E04BE9" w:rsidRDefault="00475CF9" w:rsidP="00D60062">
      <w:pPr>
        <w:rPr>
          <w:rFonts w:cstheme="minorHAnsi"/>
          <w:sz w:val="24"/>
          <w:szCs w:val="24"/>
          <w:lang w:val="en-US"/>
        </w:rPr>
      </w:pPr>
    </w:p>
    <w:sectPr w:rsidR="00475CF9" w:rsidRPr="00E04BE9"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F5483" w14:textId="77777777" w:rsidR="00E631DB" w:rsidRDefault="00E631DB" w:rsidP="00DE26D0">
      <w:pPr>
        <w:spacing w:after="0" w:line="240" w:lineRule="auto"/>
      </w:pPr>
      <w:r>
        <w:separator/>
      </w:r>
    </w:p>
  </w:endnote>
  <w:endnote w:type="continuationSeparator" w:id="0">
    <w:p w14:paraId="244E4AB4" w14:textId="77777777" w:rsidR="00E631DB" w:rsidRDefault="00E631DB" w:rsidP="00DE2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1970940"/>
      <w:docPartObj>
        <w:docPartGallery w:val="Page Numbers (Bottom of Page)"/>
        <w:docPartUnique/>
      </w:docPartObj>
    </w:sdtPr>
    <w:sdtEndPr/>
    <w:sdtContent>
      <w:p w14:paraId="50F7C77B" w14:textId="168FABBB" w:rsidR="00E631DB" w:rsidRDefault="00E631D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6F6093" w14:textId="77777777" w:rsidR="00E631DB" w:rsidRDefault="00E631D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34603" w14:textId="77777777" w:rsidR="00E631DB" w:rsidRDefault="00E631DB" w:rsidP="00DE26D0">
      <w:pPr>
        <w:spacing w:after="0" w:line="240" w:lineRule="auto"/>
      </w:pPr>
      <w:r>
        <w:separator/>
      </w:r>
    </w:p>
  </w:footnote>
  <w:footnote w:type="continuationSeparator" w:id="0">
    <w:p w14:paraId="1D2C2A42" w14:textId="77777777" w:rsidR="00E631DB" w:rsidRDefault="00E631DB" w:rsidP="00DE26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D5C"/>
    <w:rsid w:val="00007BD8"/>
    <w:rsid w:val="000167FC"/>
    <w:rsid w:val="0003539B"/>
    <w:rsid w:val="00037C11"/>
    <w:rsid w:val="00037D8F"/>
    <w:rsid w:val="00052138"/>
    <w:rsid w:val="00065CE8"/>
    <w:rsid w:val="0006711E"/>
    <w:rsid w:val="00083EB4"/>
    <w:rsid w:val="000879CA"/>
    <w:rsid w:val="00096491"/>
    <w:rsid w:val="000B2859"/>
    <w:rsid w:val="000B49A9"/>
    <w:rsid w:val="000C683A"/>
    <w:rsid w:val="000E35EB"/>
    <w:rsid w:val="00146466"/>
    <w:rsid w:val="00147166"/>
    <w:rsid w:val="001575FF"/>
    <w:rsid w:val="00170CD7"/>
    <w:rsid w:val="001801C0"/>
    <w:rsid w:val="001906A9"/>
    <w:rsid w:val="00193D01"/>
    <w:rsid w:val="001A5501"/>
    <w:rsid w:val="001B3317"/>
    <w:rsid w:val="001B7707"/>
    <w:rsid w:val="001C3DB8"/>
    <w:rsid w:val="001C5457"/>
    <w:rsid w:val="001D4C04"/>
    <w:rsid w:val="001E7978"/>
    <w:rsid w:val="00203622"/>
    <w:rsid w:val="0021432F"/>
    <w:rsid w:val="00254D86"/>
    <w:rsid w:val="002C119F"/>
    <w:rsid w:val="002D414B"/>
    <w:rsid w:val="002E7B4D"/>
    <w:rsid w:val="002F165A"/>
    <w:rsid w:val="00311C37"/>
    <w:rsid w:val="003142CA"/>
    <w:rsid w:val="00324B04"/>
    <w:rsid w:val="00375D32"/>
    <w:rsid w:val="00382699"/>
    <w:rsid w:val="00383B2B"/>
    <w:rsid w:val="0038766D"/>
    <w:rsid w:val="003B493F"/>
    <w:rsid w:val="003B6375"/>
    <w:rsid w:val="003E1952"/>
    <w:rsid w:val="00404121"/>
    <w:rsid w:val="00415AB8"/>
    <w:rsid w:val="00444B6C"/>
    <w:rsid w:val="0045353D"/>
    <w:rsid w:val="00464BF6"/>
    <w:rsid w:val="00467694"/>
    <w:rsid w:val="00475CF9"/>
    <w:rsid w:val="00484E08"/>
    <w:rsid w:val="004C14BF"/>
    <w:rsid w:val="004E5F3B"/>
    <w:rsid w:val="004F20B0"/>
    <w:rsid w:val="004F664E"/>
    <w:rsid w:val="00521213"/>
    <w:rsid w:val="005307DD"/>
    <w:rsid w:val="00543702"/>
    <w:rsid w:val="00543B30"/>
    <w:rsid w:val="005E167F"/>
    <w:rsid w:val="005F07D5"/>
    <w:rsid w:val="00604368"/>
    <w:rsid w:val="00625AA7"/>
    <w:rsid w:val="00630C13"/>
    <w:rsid w:val="00661663"/>
    <w:rsid w:val="00676BCF"/>
    <w:rsid w:val="00687B76"/>
    <w:rsid w:val="006A54BD"/>
    <w:rsid w:val="006C2285"/>
    <w:rsid w:val="006F2294"/>
    <w:rsid w:val="007064F0"/>
    <w:rsid w:val="00707A13"/>
    <w:rsid w:val="00725B3F"/>
    <w:rsid w:val="00740393"/>
    <w:rsid w:val="007450BD"/>
    <w:rsid w:val="00752454"/>
    <w:rsid w:val="00761E95"/>
    <w:rsid w:val="007B7748"/>
    <w:rsid w:val="007D5DDD"/>
    <w:rsid w:val="007E0492"/>
    <w:rsid w:val="007F0C04"/>
    <w:rsid w:val="007F5E57"/>
    <w:rsid w:val="008379D2"/>
    <w:rsid w:val="0085162D"/>
    <w:rsid w:val="00862A90"/>
    <w:rsid w:val="00870D1D"/>
    <w:rsid w:val="00883E78"/>
    <w:rsid w:val="008949E5"/>
    <w:rsid w:val="008C7357"/>
    <w:rsid w:val="008D7D72"/>
    <w:rsid w:val="00946A7D"/>
    <w:rsid w:val="00946C54"/>
    <w:rsid w:val="00951296"/>
    <w:rsid w:val="00964F97"/>
    <w:rsid w:val="00972117"/>
    <w:rsid w:val="00990766"/>
    <w:rsid w:val="009C420F"/>
    <w:rsid w:val="009D08C7"/>
    <w:rsid w:val="009D3292"/>
    <w:rsid w:val="009D78C0"/>
    <w:rsid w:val="009F0693"/>
    <w:rsid w:val="009F1C3D"/>
    <w:rsid w:val="009F60DE"/>
    <w:rsid w:val="00A03409"/>
    <w:rsid w:val="00A11DA3"/>
    <w:rsid w:val="00AA301B"/>
    <w:rsid w:val="00AB073D"/>
    <w:rsid w:val="00AC59FA"/>
    <w:rsid w:val="00AE1C86"/>
    <w:rsid w:val="00AE7630"/>
    <w:rsid w:val="00AF6481"/>
    <w:rsid w:val="00B01D2B"/>
    <w:rsid w:val="00B05DA1"/>
    <w:rsid w:val="00B2628C"/>
    <w:rsid w:val="00B33D87"/>
    <w:rsid w:val="00B4434A"/>
    <w:rsid w:val="00B57F31"/>
    <w:rsid w:val="00B82A00"/>
    <w:rsid w:val="00B82C1A"/>
    <w:rsid w:val="00BA2363"/>
    <w:rsid w:val="00BA5B8B"/>
    <w:rsid w:val="00BC4123"/>
    <w:rsid w:val="00BD6C75"/>
    <w:rsid w:val="00BE09C8"/>
    <w:rsid w:val="00BE663E"/>
    <w:rsid w:val="00BF04CC"/>
    <w:rsid w:val="00C0503D"/>
    <w:rsid w:val="00C77E02"/>
    <w:rsid w:val="00C837E4"/>
    <w:rsid w:val="00C90EFB"/>
    <w:rsid w:val="00CA5839"/>
    <w:rsid w:val="00CB182A"/>
    <w:rsid w:val="00CE4514"/>
    <w:rsid w:val="00CF17FD"/>
    <w:rsid w:val="00D3105E"/>
    <w:rsid w:val="00D403F1"/>
    <w:rsid w:val="00D50E87"/>
    <w:rsid w:val="00D60062"/>
    <w:rsid w:val="00D7778D"/>
    <w:rsid w:val="00D81CCB"/>
    <w:rsid w:val="00DC2647"/>
    <w:rsid w:val="00DC2A6C"/>
    <w:rsid w:val="00DC2AF1"/>
    <w:rsid w:val="00DE26D0"/>
    <w:rsid w:val="00DE353E"/>
    <w:rsid w:val="00DF6ECF"/>
    <w:rsid w:val="00E04BE9"/>
    <w:rsid w:val="00E22367"/>
    <w:rsid w:val="00E26D86"/>
    <w:rsid w:val="00E4232F"/>
    <w:rsid w:val="00E55C11"/>
    <w:rsid w:val="00E631DB"/>
    <w:rsid w:val="00E65C74"/>
    <w:rsid w:val="00E91E24"/>
    <w:rsid w:val="00E93844"/>
    <w:rsid w:val="00E97E89"/>
    <w:rsid w:val="00EA676E"/>
    <w:rsid w:val="00F13A2E"/>
    <w:rsid w:val="00F21A72"/>
    <w:rsid w:val="00F27FC8"/>
    <w:rsid w:val="00F507CC"/>
    <w:rsid w:val="00F76783"/>
    <w:rsid w:val="00F822DD"/>
    <w:rsid w:val="00FB7540"/>
    <w:rsid w:val="00FC7D5C"/>
    <w:rsid w:val="1070B3F8"/>
    <w:rsid w:val="1462DAB1"/>
    <w:rsid w:val="29DC9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1F5D8"/>
  <w15:chartTrackingRefBased/>
  <w15:docId w15:val="{DDC9199B-10BA-43A0-97F8-AEA204AB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521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521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521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E65C7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450B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E65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E65C74"/>
  </w:style>
  <w:style w:type="character" w:customStyle="1" w:styleId="eop">
    <w:name w:val="eop"/>
    <w:basedOn w:val="Absatz-Standardschriftart"/>
    <w:rsid w:val="00E65C74"/>
  </w:style>
  <w:style w:type="character" w:styleId="Kommentarzeichen">
    <w:name w:val="annotation reference"/>
    <w:basedOn w:val="Absatz-Standardschriftart"/>
    <w:uiPriority w:val="99"/>
    <w:semiHidden/>
    <w:unhideWhenUsed/>
    <w:rsid w:val="00E65C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5C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5C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5C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5C7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C74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E65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65C74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nudge-right">
    <w:name w:val="nudge-right"/>
    <w:basedOn w:val="Standard"/>
    <w:rsid w:val="00E65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cxw84724715">
    <w:name w:val="scxw84724715"/>
    <w:basedOn w:val="Absatz-Standardschriftart"/>
    <w:rsid w:val="00052138"/>
    <w:rPr>
      <w:color w:val="auto"/>
    </w:rPr>
  </w:style>
  <w:style w:type="character" w:customStyle="1" w:styleId="scxw151885626">
    <w:name w:val="scxw151885626"/>
    <w:basedOn w:val="Absatz-Standardschriftart"/>
    <w:rsid w:val="00324B04"/>
  </w:style>
  <w:style w:type="character" w:customStyle="1" w:styleId="berschrift1Zchn">
    <w:name w:val="Überschrift 1 Zchn"/>
    <w:basedOn w:val="Absatz-Standardschriftart"/>
    <w:link w:val="berschrift1"/>
    <w:uiPriority w:val="9"/>
    <w:rsid w:val="00052138"/>
    <w:rPr>
      <w:rFonts w:asciiTheme="majorHAnsi" w:eastAsiaTheme="majorEastAsia" w:hAnsiTheme="majorHAnsi" w:cstheme="majorBidi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450BD"/>
    <w:pPr>
      <w:outlineLvl w:val="9"/>
    </w:pPr>
    <w:rPr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450BD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50B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50BD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52138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5213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052138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52138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052138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05213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052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E26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26D0"/>
  </w:style>
  <w:style w:type="paragraph" w:styleId="Fuzeile">
    <w:name w:val="footer"/>
    <w:basedOn w:val="Standard"/>
    <w:link w:val="FuzeileZchn"/>
    <w:uiPriority w:val="99"/>
    <w:unhideWhenUsed/>
    <w:rsid w:val="00DE26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26D0"/>
  </w:style>
  <w:style w:type="paragraph" w:customStyle="1" w:styleId="Pa3">
    <w:name w:val="Pa3"/>
    <w:basedOn w:val="Standard"/>
    <w:next w:val="Standard"/>
    <w:uiPriority w:val="99"/>
    <w:rsid w:val="002D414B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Standard"/>
    <w:next w:val="Standard"/>
    <w:uiPriority w:val="99"/>
    <w:rsid w:val="002D414B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21">
    <w:name w:val="Pa21"/>
    <w:basedOn w:val="Standard"/>
    <w:next w:val="Standard"/>
    <w:uiPriority w:val="99"/>
    <w:rsid w:val="002D414B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TableHeader">
    <w:name w:val="TableHeader"/>
    <w:basedOn w:val="Standard"/>
    <w:rsid w:val="006A54B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A5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6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7269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9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4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207952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6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4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8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1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5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1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86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3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8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6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1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7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6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0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4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5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06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7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5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06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7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53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72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30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8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85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1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64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4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4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4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0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4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4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9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0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5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62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9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1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0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4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26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1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63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13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8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6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5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7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4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4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6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1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12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20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96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62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8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42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70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3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88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5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7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8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97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9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4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0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6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2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5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9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9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8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42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9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8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46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5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55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5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07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6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7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9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24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23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9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94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3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9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8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1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8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91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97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14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0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84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92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0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6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02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2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1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32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1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41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5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1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16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8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8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17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55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9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07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15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36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3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0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83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2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1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8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81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7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0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51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6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3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8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6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24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47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4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5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0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82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62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9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8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9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7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4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2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66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34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1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3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1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1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4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9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7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8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3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1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1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4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7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1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7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7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8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7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9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9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2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0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9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2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15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93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27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29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44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9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5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5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0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2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3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18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8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2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7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4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74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7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14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9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73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7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6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3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7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4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23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2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2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57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1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13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5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40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00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0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0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8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64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61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7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18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2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0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0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13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2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2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74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1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1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9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7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6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9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2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5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9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9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8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6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43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0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1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3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3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5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9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48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8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76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7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55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7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7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6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3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1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9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7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7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03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57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4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3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78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82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7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54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0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9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5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30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3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5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2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0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8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4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1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5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1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8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32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9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6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05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6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1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9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1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75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8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9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73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7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6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1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16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6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8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62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8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9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2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2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16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1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6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4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7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0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5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0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5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2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7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2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0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3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2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8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97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3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92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8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7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3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36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9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75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4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2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76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23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72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0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8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5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6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7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04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3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4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7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27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9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0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2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3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3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8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4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56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80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86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2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38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6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6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5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2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5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21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5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7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3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9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5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5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2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2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12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6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14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7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6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2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5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2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9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6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6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6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0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4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7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4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7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5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47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8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55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5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2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6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6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2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2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0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44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3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8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4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4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6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7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0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7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5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83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3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66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3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7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6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8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2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8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7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1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2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02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1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6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5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2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0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7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5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5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65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7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4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3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7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9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00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9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47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6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2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32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7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2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6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15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9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2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44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54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3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18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62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3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2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4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2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4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7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37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6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9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35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1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6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45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3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7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22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68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36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0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32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8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90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98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4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80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1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56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5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6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05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1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2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9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9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7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2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48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9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06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1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9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6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3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9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1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3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5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57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21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91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1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62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77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08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8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9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6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18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42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8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6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4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58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8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1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7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1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83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41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4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3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3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8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63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2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64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4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78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44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8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2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34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4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10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88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8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7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65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9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2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3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47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2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9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3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1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8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9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9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54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20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7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6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9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4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68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4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1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95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18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2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9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8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9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57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39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0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5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33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26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0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69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2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9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9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1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6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49456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9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001769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1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50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6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3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8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3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2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97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27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5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15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9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7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11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0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6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7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3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3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5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3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62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7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6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47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5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5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8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3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5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0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0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80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5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8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8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7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8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3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8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0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45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3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8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1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5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0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3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7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42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7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14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1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0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5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37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7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0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1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73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3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8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1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4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7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8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7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2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6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0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2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7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7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53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7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5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69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9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8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7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6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0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9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6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7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77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4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8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99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1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9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74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0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7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1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3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4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25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1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63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28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5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6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40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4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5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7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22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6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9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0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9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1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60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95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8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4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7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3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53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8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13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9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2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2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8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50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9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44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9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9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85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9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7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8" ma:contentTypeDescription="Create a new document." ma:contentTypeScope="" ma:versionID="a872979312f4461eb47edda3fe38ee04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5e1ede862f60e0f84409bdeccb549e04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9197-B35F-435E-8E0C-E918DCF1503C}">
  <ds:schemaRefs>
    <ds:schemaRef ds:uri="http://www.w3.org/XML/1998/namespace"/>
    <ds:schemaRef ds:uri="http://schemas.microsoft.com/office/2006/documentManagement/types"/>
    <ds:schemaRef ds:uri="63bc265c-ce59-4c31-a2a5-336a7fcf9d48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d0d5103c-b90a-4a38-b610-628dbca45d0e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F4081740-A876-4E30-BD5F-E6AD82A058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45EAAC-8742-4D2C-A524-B319500CBD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A8E7F8F-0724-4184-BCA2-92235C43B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967</Words>
  <Characters>18698</Characters>
  <Application>Microsoft Office Word</Application>
  <DocSecurity>0</DocSecurity>
  <Lines>155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2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gman, Anna Christine</dc:creator>
  <cp:keywords/>
  <dc:description/>
  <cp:lastModifiedBy>Slagman, Anna Christine</cp:lastModifiedBy>
  <cp:revision>5</cp:revision>
  <cp:lastPrinted>2025-02-03T19:10:00Z</cp:lastPrinted>
  <dcterms:created xsi:type="dcterms:W3CDTF">2025-05-28T15:37:00Z</dcterms:created>
  <dcterms:modified xsi:type="dcterms:W3CDTF">2025-05-28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  <property fmtid="{D5CDD505-2E9C-101B-9397-08002B2CF9AE}" pid="3" name="MediaServiceImageTags">
    <vt:lpwstr/>
  </property>
</Properties>
</file>